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9D453" w14:textId="77777777" w:rsidR="00E4329B" w:rsidRPr="00E4329B" w:rsidRDefault="00E4329B" w:rsidP="00E4329B">
      <w:pPr>
        <w:ind w:left="-142"/>
        <w:contextualSpacing/>
        <w:jc w:val="both"/>
        <w:rPr>
          <w:rFonts w:eastAsia="MS Mincho"/>
          <w:sz w:val="28"/>
        </w:rPr>
      </w:pPr>
    </w:p>
    <w:p w14:paraId="38E4A958" w14:textId="77777777" w:rsidR="00E4329B" w:rsidRPr="005E2BDB" w:rsidRDefault="00C3789A" w:rsidP="005E2BDB">
      <w:pPr>
        <w:ind w:left="-142"/>
        <w:jc w:val="both"/>
        <w:rPr>
          <w:b/>
          <w:sz w:val="28"/>
        </w:rPr>
      </w:pPr>
      <w:r w:rsidRPr="005E2BDB">
        <w:rPr>
          <w:b/>
          <w:sz w:val="28"/>
        </w:rPr>
        <w:t>Appendix</w:t>
      </w:r>
    </w:p>
    <w:p w14:paraId="37415F4C" w14:textId="29D7E721" w:rsidR="00E4329B" w:rsidRPr="00E4329B" w:rsidRDefault="005E2BDB" w:rsidP="005E2BDB">
      <w:pPr>
        <w:ind w:left="-142"/>
        <w:jc w:val="both"/>
        <w:rPr>
          <w:sz w:val="28"/>
        </w:rPr>
      </w:pPr>
      <w:r>
        <w:rPr>
          <w:sz w:val="28"/>
        </w:rPr>
        <w:t xml:space="preserve">Below </w:t>
      </w:r>
      <w:r w:rsidR="00B33066">
        <w:rPr>
          <w:sz w:val="28"/>
        </w:rPr>
        <w:t xml:space="preserve">(A) </w:t>
      </w:r>
      <w:r>
        <w:rPr>
          <w:sz w:val="28"/>
        </w:rPr>
        <w:t xml:space="preserve">the technical version of the DEC model </w:t>
      </w:r>
      <w:r w:rsidR="00B33066">
        <w:rPr>
          <w:sz w:val="28"/>
        </w:rPr>
        <w:t>is presented and (B) details of the simulations with</w:t>
      </w:r>
      <w:r>
        <w:rPr>
          <w:sz w:val="28"/>
        </w:rPr>
        <w:t xml:space="preserve"> </w:t>
      </w:r>
      <w:r w:rsidR="00B33066">
        <w:rPr>
          <w:sz w:val="28"/>
        </w:rPr>
        <w:t xml:space="preserve">the double inverted pendulum (DIP) model (compare Fig. </w:t>
      </w:r>
      <w:r w:rsidR="001D4DDE">
        <w:rPr>
          <w:sz w:val="28"/>
        </w:rPr>
        <w:t>4 of main text</w:t>
      </w:r>
      <w:r w:rsidR="00B33066">
        <w:rPr>
          <w:sz w:val="28"/>
        </w:rPr>
        <w:t>) are given.</w:t>
      </w:r>
      <w:r w:rsidR="00C850C8">
        <w:rPr>
          <w:sz w:val="28"/>
        </w:rPr>
        <w:t xml:space="preserve"> </w:t>
      </w:r>
    </w:p>
    <w:p w14:paraId="3A3304DC" w14:textId="77777777" w:rsidR="001D79B8" w:rsidRDefault="001D79B8" w:rsidP="00E4329B">
      <w:pPr>
        <w:widowControl w:val="0"/>
        <w:autoSpaceDE w:val="0"/>
        <w:autoSpaceDN w:val="0"/>
        <w:adjustRightInd w:val="0"/>
        <w:spacing w:after="240"/>
        <w:contextualSpacing/>
        <w:jc w:val="both"/>
        <w:rPr>
          <w:sz w:val="28"/>
        </w:rPr>
      </w:pPr>
    </w:p>
    <w:p w14:paraId="524E3726" w14:textId="77777777" w:rsidR="001D79B8" w:rsidRDefault="001D79B8" w:rsidP="00E4329B">
      <w:pPr>
        <w:widowControl w:val="0"/>
        <w:autoSpaceDE w:val="0"/>
        <w:autoSpaceDN w:val="0"/>
        <w:adjustRightInd w:val="0"/>
        <w:spacing w:after="240"/>
        <w:contextualSpacing/>
        <w:jc w:val="both"/>
        <w:rPr>
          <w:sz w:val="28"/>
        </w:rPr>
      </w:pPr>
    </w:p>
    <w:p w14:paraId="1DA694BC" w14:textId="5B79B0C8" w:rsidR="001D79B8" w:rsidRPr="005E2BDB" w:rsidRDefault="00B33066" w:rsidP="00E4329B">
      <w:pPr>
        <w:widowControl w:val="0"/>
        <w:autoSpaceDE w:val="0"/>
        <w:autoSpaceDN w:val="0"/>
        <w:adjustRightInd w:val="0"/>
        <w:spacing w:after="240"/>
        <w:contextualSpacing/>
        <w:jc w:val="both"/>
        <w:rPr>
          <w:b/>
          <w:sz w:val="28"/>
        </w:rPr>
      </w:pPr>
      <w:r>
        <w:rPr>
          <w:b/>
          <w:sz w:val="28"/>
        </w:rPr>
        <w:t xml:space="preserve">(A) </w:t>
      </w:r>
      <w:r w:rsidR="005E2BDB" w:rsidRPr="005E2BDB">
        <w:rPr>
          <w:b/>
          <w:sz w:val="28"/>
        </w:rPr>
        <w:t>DEC model (technical version)</w:t>
      </w:r>
    </w:p>
    <w:p w14:paraId="2DBF3418" w14:textId="7B8D1ECC" w:rsidR="009A63CD" w:rsidRPr="00565D60" w:rsidRDefault="009A63CD" w:rsidP="00061B09">
      <w:pPr>
        <w:ind w:left="-142"/>
        <w:jc w:val="both"/>
        <w:rPr>
          <w:sz w:val="28"/>
        </w:rPr>
      </w:pPr>
      <w:r>
        <w:rPr>
          <w:sz w:val="28"/>
        </w:rPr>
        <w:t xml:space="preserve">The </w:t>
      </w:r>
      <w:r w:rsidR="00061B09">
        <w:rPr>
          <w:sz w:val="28"/>
        </w:rPr>
        <w:t xml:space="preserve">DEC </w:t>
      </w:r>
      <w:r>
        <w:rPr>
          <w:sz w:val="28"/>
        </w:rPr>
        <w:t>model</w:t>
      </w:r>
      <w:r w:rsidR="00061B09">
        <w:rPr>
          <w:sz w:val="28"/>
        </w:rPr>
        <w:t xml:space="preserve"> used for describing the postural responses to support surface translation in the body sagittal plane for the</w:t>
      </w:r>
      <w:r w:rsidRPr="00E37939">
        <w:rPr>
          <w:i/>
          <w:sz w:val="28"/>
        </w:rPr>
        <w:t xml:space="preserve"> </w:t>
      </w:r>
      <w:r w:rsidR="00061B09">
        <w:rPr>
          <w:i/>
          <w:sz w:val="28"/>
        </w:rPr>
        <w:t>SIP</w:t>
      </w:r>
      <w:r w:rsidR="00061B09" w:rsidRPr="00E37939">
        <w:rPr>
          <w:sz w:val="28"/>
        </w:rPr>
        <w:t xml:space="preserve"> </w:t>
      </w:r>
      <w:r w:rsidR="00061B09">
        <w:rPr>
          <w:sz w:val="28"/>
        </w:rPr>
        <w:t xml:space="preserve">scenario </w:t>
      </w:r>
      <w:r w:rsidRPr="00E37939">
        <w:rPr>
          <w:sz w:val="28"/>
        </w:rPr>
        <w:t xml:space="preserve">is depicted </w:t>
      </w:r>
      <w:r w:rsidR="00061B09">
        <w:rPr>
          <w:sz w:val="28"/>
        </w:rPr>
        <w:t>in</w:t>
      </w:r>
      <w:r w:rsidRPr="00E37939">
        <w:rPr>
          <w:sz w:val="28"/>
        </w:rPr>
        <w:t xml:space="preserve"> technical form </w:t>
      </w:r>
      <w:r w:rsidR="00061B09">
        <w:rPr>
          <w:sz w:val="28"/>
        </w:rPr>
        <w:t xml:space="preserve">below </w:t>
      </w:r>
      <w:r w:rsidRPr="00E37939">
        <w:rPr>
          <w:sz w:val="28"/>
        </w:rPr>
        <w:t xml:space="preserve">in </w:t>
      </w:r>
      <w:r w:rsidRPr="00C850C8">
        <w:rPr>
          <w:color w:val="000000" w:themeColor="text1"/>
          <w:sz w:val="28"/>
        </w:rPr>
        <w:t xml:space="preserve">Fig. </w:t>
      </w:r>
      <w:r w:rsidR="00C850C8" w:rsidRPr="00C850C8">
        <w:rPr>
          <w:color w:val="000000" w:themeColor="text1"/>
          <w:sz w:val="28"/>
        </w:rPr>
        <w:t>A1</w:t>
      </w:r>
      <w:r w:rsidR="00C850C8">
        <w:rPr>
          <w:color w:val="000000" w:themeColor="text1"/>
          <w:sz w:val="28"/>
        </w:rPr>
        <w:t xml:space="preserve"> (for a simplified non-technical version, see Ankle Module in Fig. 3)</w:t>
      </w:r>
      <w:r w:rsidRPr="00E37939">
        <w:rPr>
          <w:sz w:val="28"/>
        </w:rPr>
        <w:t xml:space="preserve">. </w:t>
      </w:r>
      <w:r w:rsidRPr="00E37939">
        <w:rPr>
          <w:sz w:val="28"/>
          <w:szCs w:val="28"/>
        </w:rPr>
        <w:t xml:space="preserve">Its input signal is the desired </w:t>
      </w:r>
      <w:r>
        <w:rPr>
          <w:sz w:val="28"/>
          <w:szCs w:val="28"/>
        </w:rPr>
        <w:t xml:space="preserve">body in space sway </w:t>
      </w:r>
      <w:r w:rsidRPr="00E37939">
        <w:rPr>
          <w:sz w:val="28"/>
          <w:szCs w:val="28"/>
        </w:rPr>
        <w:t xml:space="preserve">bs! (=0°, for </w:t>
      </w:r>
      <w:r>
        <w:rPr>
          <w:sz w:val="28"/>
          <w:szCs w:val="28"/>
        </w:rPr>
        <w:t xml:space="preserve">desired </w:t>
      </w:r>
      <w:r w:rsidRPr="00E37939">
        <w:rPr>
          <w:sz w:val="28"/>
          <w:szCs w:val="28"/>
        </w:rPr>
        <w:t xml:space="preserve">vertical body orientation in space). It commands the </w:t>
      </w:r>
      <w:r w:rsidRPr="00E37939">
        <w:rPr>
          <w:i/>
          <w:sz w:val="28"/>
          <w:szCs w:val="28"/>
        </w:rPr>
        <w:t>Neural Controller</w:t>
      </w:r>
      <w:r w:rsidRPr="00E37939">
        <w:rPr>
          <w:sz w:val="28"/>
          <w:szCs w:val="28"/>
        </w:rPr>
        <w:t xml:space="preserve"> (</w:t>
      </w:r>
      <w:r w:rsidRPr="00E37939">
        <w:rPr>
          <w:i/>
          <w:sz w:val="28"/>
          <w:szCs w:val="28"/>
        </w:rPr>
        <w:t xml:space="preserve">PD, proportional-derivative) </w:t>
      </w:r>
      <w:r w:rsidRPr="00E37939">
        <w:rPr>
          <w:sz w:val="28"/>
          <w:szCs w:val="28"/>
        </w:rPr>
        <w:t xml:space="preserve">after a ‘lumped’ </w:t>
      </w:r>
      <w:r w:rsidRPr="00E37939">
        <w:rPr>
          <w:i/>
          <w:sz w:val="28"/>
          <w:szCs w:val="28"/>
        </w:rPr>
        <w:t>time delay</w:t>
      </w:r>
      <w:r w:rsidRPr="00E37939">
        <w:rPr>
          <w:sz w:val="28"/>
          <w:szCs w:val="28"/>
        </w:rPr>
        <w:t xml:space="preserve"> to produce a </w:t>
      </w:r>
      <w:r>
        <w:rPr>
          <w:sz w:val="28"/>
          <w:szCs w:val="28"/>
        </w:rPr>
        <w:t>desired</w:t>
      </w:r>
      <w:r w:rsidRPr="00E37939">
        <w:rPr>
          <w:sz w:val="28"/>
          <w:szCs w:val="28"/>
        </w:rPr>
        <w:t xml:space="preserve"> voluntary movement or pose of the body COM in space. To this end, the proprioceptive negative feedback (at the bottom) closes the loop of the </w:t>
      </w:r>
      <w:r w:rsidRPr="00E37939">
        <w:rPr>
          <w:i/>
          <w:sz w:val="28"/>
          <w:szCs w:val="28"/>
        </w:rPr>
        <w:t>Servo Mechanism.</w:t>
      </w:r>
      <w:r>
        <w:rPr>
          <w:i/>
          <w:sz w:val="28"/>
          <w:szCs w:val="28"/>
        </w:rPr>
        <w:t xml:space="preserve"> </w:t>
      </w:r>
      <w:r w:rsidRPr="00DB1147">
        <w:rPr>
          <w:sz w:val="28"/>
          <w:szCs w:val="28"/>
        </w:rPr>
        <w:t xml:space="preserve">The servo </w:t>
      </w:r>
      <w:r>
        <w:rPr>
          <w:sz w:val="28"/>
          <w:szCs w:val="28"/>
        </w:rPr>
        <w:t xml:space="preserve">is able to execute the desired movement or pose even in the presence of external disturbances in that its input includes </w:t>
      </w:r>
      <w:r w:rsidRPr="00DB1147">
        <w:rPr>
          <w:sz w:val="28"/>
          <w:szCs w:val="28"/>
        </w:rPr>
        <w:t xml:space="preserve">disturbance </w:t>
      </w:r>
      <w:r>
        <w:rPr>
          <w:sz w:val="28"/>
          <w:szCs w:val="28"/>
        </w:rPr>
        <w:t>estimation signals (via Disturbance Compensation Loops on top) with negative sign</w:t>
      </w:r>
      <w:r>
        <w:rPr>
          <w:rStyle w:val="FootnoteReference"/>
          <w:sz w:val="28"/>
          <w:szCs w:val="28"/>
        </w:rPr>
        <w:footnoteReference w:id="1"/>
      </w:r>
      <w:r>
        <w:rPr>
          <w:sz w:val="28"/>
          <w:szCs w:val="28"/>
        </w:rPr>
        <w:t xml:space="preserve">. These signals command the servo to </w:t>
      </w:r>
      <w:r w:rsidRPr="00DB1147">
        <w:rPr>
          <w:sz w:val="28"/>
          <w:szCs w:val="28"/>
        </w:rPr>
        <w:t xml:space="preserve">provide </w:t>
      </w:r>
      <w:r>
        <w:rPr>
          <w:sz w:val="28"/>
          <w:szCs w:val="28"/>
        </w:rPr>
        <w:t xml:space="preserve">the extra ankle torque that is </w:t>
      </w:r>
      <w:r w:rsidRPr="00DB1147">
        <w:rPr>
          <w:sz w:val="28"/>
          <w:szCs w:val="28"/>
        </w:rPr>
        <w:t xml:space="preserve">required </w:t>
      </w:r>
      <w:r>
        <w:rPr>
          <w:sz w:val="28"/>
          <w:szCs w:val="28"/>
        </w:rPr>
        <w:t>to compensate for the external disturbances (using the</w:t>
      </w:r>
      <w:r w:rsidRPr="00DB1147">
        <w:rPr>
          <w:sz w:val="28"/>
          <w:szCs w:val="28"/>
        </w:rPr>
        <w:t xml:space="preserve"> building block</w:t>
      </w:r>
      <w:r>
        <w:rPr>
          <w:sz w:val="28"/>
          <w:szCs w:val="28"/>
        </w:rPr>
        <w:t xml:space="preserve">s </w:t>
      </w:r>
      <w:r w:rsidRPr="00A55717">
        <w:rPr>
          <w:i/>
          <w:sz w:val="28"/>
          <w:szCs w:val="28"/>
        </w:rPr>
        <w:t>Sensory Systems</w:t>
      </w:r>
      <w:r>
        <w:rPr>
          <w:sz w:val="28"/>
          <w:szCs w:val="28"/>
        </w:rPr>
        <w:t xml:space="preserve"> and </w:t>
      </w:r>
      <w:r w:rsidRPr="00DB1147">
        <w:rPr>
          <w:i/>
          <w:sz w:val="28"/>
          <w:szCs w:val="28"/>
        </w:rPr>
        <w:t>Disturbance Estimators</w:t>
      </w:r>
      <w:r>
        <w:rPr>
          <w:sz w:val="28"/>
          <w:szCs w:val="28"/>
        </w:rPr>
        <w:t>)</w:t>
      </w:r>
      <w:r>
        <w:rPr>
          <w:i/>
          <w:sz w:val="28"/>
          <w:szCs w:val="28"/>
        </w:rPr>
        <w:t xml:space="preserve">. </w:t>
      </w:r>
    </w:p>
    <w:p w14:paraId="1B3E3F7C" w14:textId="77777777" w:rsidR="009A63CD" w:rsidRPr="00C850C8" w:rsidRDefault="009A63CD" w:rsidP="00C850C8">
      <w:pPr>
        <w:ind w:left="-142" w:firstLine="720"/>
        <w:jc w:val="both"/>
        <w:rPr>
          <w:sz w:val="28"/>
        </w:rPr>
      </w:pPr>
      <w:r w:rsidRPr="00C850C8">
        <w:rPr>
          <w:sz w:val="28"/>
        </w:rPr>
        <w:t xml:space="preserve">The block Sensory Systems represents the processing and fusion of sensory signals in two sensor fusion boxes: </w:t>
      </w:r>
    </w:p>
    <w:p w14:paraId="3E162574" w14:textId="77777777" w:rsidR="009A63CD" w:rsidRPr="00C850C8" w:rsidRDefault="009A63CD" w:rsidP="00C850C8">
      <w:pPr>
        <w:ind w:left="-142"/>
        <w:jc w:val="both"/>
        <w:rPr>
          <w:sz w:val="28"/>
        </w:rPr>
      </w:pPr>
      <w:r w:rsidRPr="00C850C8">
        <w:rPr>
          <w:sz w:val="28"/>
        </w:rPr>
        <w:t xml:space="preserve">(A) </w:t>
      </w:r>
      <w:r w:rsidRPr="00E20440">
        <w:rPr>
          <w:i/>
          <w:sz w:val="28"/>
        </w:rPr>
        <w:t>Sensor fusion box F1.</w:t>
      </w:r>
      <w:r w:rsidRPr="00C850C8">
        <w:rPr>
          <w:sz w:val="28"/>
        </w:rPr>
        <w:t xml:space="preserve"> It provides the sensory estimate of the body COM lean in space</w:t>
      </w:r>
      <m:oMath>
        <m:r>
          <m:rPr>
            <m:sty m:val="p"/>
          </m:rPr>
          <w:rPr>
            <w:rFonts w:ascii="Cambria Math" w:hAnsi="Cambria Math"/>
            <w:sz w:val="28"/>
          </w:rPr>
          <m:t xml:space="preserve">, </m:t>
        </m:r>
        <m:acc>
          <m:accPr>
            <m:ctrlPr>
              <w:rPr>
                <w:rFonts w:ascii="Cambria Math" w:hAnsi="Cambria Math"/>
                <w:sz w:val="28"/>
              </w:rPr>
            </m:ctrlPr>
          </m:accPr>
          <m:e>
            <m:r>
              <m:rPr>
                <m:sty m:val="p"/>
              </m:rPr>
              <w:rPr>
                <w:rFonts w:ascii="Cambria Math" w:hAnsi="Cambria Math"/>
                <w:sz w:val="28"/>
              </w:rPr>
              <m:t>bs</m:t>
            </m:r>
          </m:e>
        </m:acc>
      </m:oMath>
      <w:r w:rsidRPr="00C850C8">
        <w:rPr>
          <w:sz w:val="28"/>
        </w:rPr>
        <w:t xml:space="preserve">, for disturbance compensation of the gravitational ankle torque. It combines </w:t>
      </w:r>
    </w:p>
    <w:p w14:paraId="72A7AFD3" w14:textId="77777777" w:rsidR="009A63CD" w:rsidRPr="00C850C8" w:rsidRDefault="009A63CD" w:rsidP="00C850C8">
      <w:pPr>
        <w:ind w:left="-142" w:firstLine="720"/>
        <w:jc w:val="both"/>
        <w:rPr>
          <w:sz w:val="28"/>
        </w:rPr>
      </w:pPr>
      <w:r w:rsidRPr="00C850C8">
        <w:rPr>
          <w:sz w:val="28"/>
        </w:rPr>
        <w:t xml:space="preserve">(a) the proprioceptive body-to-foot lean signal </w:t>
      </w:r>
      <w:r w:rsidRPr="00E20440">
        <w:rPr>
          <w:i/>
          <w:sz w:val="28"/>
        </w:rPr>
        <w:t>prop</w:t>
      </w:r>
      <w:r w:rsidRPr="00C850C8">
        <w:rPr>
          <w:sz w:val="28"/>
        </w:rPr>
        <w:t xml:space="preserve"> (here preferred over a presumed noisier vestibular body-in-space signal; see Lippi et al. 2020), </w:t>
      </w:r>
    </w:p>
    <w:p w14:paraId="261125F1" w14:textId="77777777" w:rsidR="009A63CD" w:rsidRPr="00C850C8" w:rsidRDefault="009A63CD" w:rsidP="00C850C8">
      <w:pPr>
        <w:ind w:left="-142" w:firstLine="720"/>
        <w:jc w:val="both"/>
        <w:rPr>
          <w:sz w:val="28"/>
        </w:rPr>
      </w:pPr>
      <w:r w:rsidRPr="00C850C8">
        <w:rPr>
          <w:sz w:val="28"/>
        </w:rPr>
        <w:t xml:space="preserve">(b) the signal vis, which codes the visual body lean angle (perceived with both EO/CI, and EO/SI) and </w:t>
      </w:r>
    </w:p>
    <w:p w14:paraId="7AE964CA" w14:textId="77777777" w:rsidR="009A63CD" w:rsidRPr="00C850C8" w:rsidRDefault="009A63CD" w:rsidP="00C850C8">
      <w:pPr>
        <w:ind w:left="-142" w:firstLine="720"/>
        <w:jc w:val="both"/>
        <w:rPr>
          <w:sz w:val="28"/>
        </w:rPr>
      </w:pPr>
      <w:r w:rsidRPr="00C850C8">
        <w:rPr>
          <w:sz w:val="28"/>
        </w:rPr>
        <w:t>(c) the visual velocity signal obtained with EO/CI</w:t>
      </w:r>
      <m:oMath>
        <m:acc>
          <m:accPr>
            <m:chr m:val="̇"/>
            <m:ctrlPr>
              <w:rPr>
                <w:rFonts w:ascii="Cambria Math" w:hAnsi="Cambria Math"/>
                <w:sz w:val="28"/>
              </w:rPr>
            </m:ctrlPr>
          </m:accPr>
          <m:e>
            <m:r>
              <m:rPr>
                <m:sty m:val="p"/>
              </m:rPr>
              <w:rPr>
                <w:rFonts w:ascii="Cambria Math" w:hAnsi="Cambria Math"/>
                <w:sz w:val="28"/>
              </w:rPr>
              <m:t xml:space="preserve"> </m:t>
            </m:r>
            <m:d>
              <m:dPr>
                <m:ctrlPr>
                  <w:rPr>
                    <w:rFonts w:ascii="Cambria Math" w:hAnsi="Cambria Math"/>
                    <w:sz w:val="28"/>
                  </w:rPr>
                </m:ctrlPr>
              </m:dPr>
              <m:e>
                <m:r>
                  <m:rPr>
                    <m:sty m:val="p"/>
                  </m:rPr>
                  <w:rPr>
                    <w:rFonts w:ascii="Cambria Math" w:hAnsi="Cambria Math"/>
                    <w:sz w:val="28"/>
                  </w:rPr>
                  <m:t>vis</m:t>
                </m:r>
              </m:e>
            </m:d>
            <m:r>
              <m:rPr>
                <m:sty m:val="p"/>
              </m:rPr>
              <w:rPr>
                <w:rFonts w:ascii="Cambria Math" w:hAnsi="Cambria Math"/>
                <w:sz w:val="28"/>
              </w:rPr>
              <m:t>,</m:t>
            </m:r>
          </m:e>
        </m:acc>
      </m:oMath>
      <w:r w:rsidRPr="00C850C8">
        <w:rPr>
          <w:sz w:val="28"/>
        </w:rPr>
        <w:t xml:space="preserve"> after mathematical integration. </w:t>
      </w:r>
    </w:p>
    <w:p w14:paraId="66CC9C35" w14:textId="77777777" w:rsidR="009A63CD" w:rsidRPr="00C850C8" w:rsidRDefault="009A63CD" w:rsidP="00C850C8">
      <w:pPr>
        <w:ind w:left="-142"/>
        <w:jc w:val="both"/>
        <w:rPr>
          <w:sz w:val="28"/>
        </w:rPr>
      </w:pPr>
      <w:r w:rsidRPr="00C850C8">
        <w:rPr>
          <w:sz w:val="28"/>
        </w:rPr>
        <w:t xml:space="preserve">(B) </w:t>
      </w:r>
      <w:r w:rsidRPr="00E20440">
        <w:rPr>
          <w:i/>
          <w:sz w:val="28"/>
        </w:rPr>
        <w:t>Sensor fusion box F2.</w:t>
      </w:r>
      <w:r w:rsidRPr="00C850C8">
        <w:rPr>
          <w:sz w:val="28"/>
        </w:rPr>
        <w:t xml:space="preserve"> It provides the disturbance estimate of support translational acceleration. It combines </w:t>
      </w:r>
    </w:p>
    <w:p w14:paraId="52917CC9" w14:textId="77777777" w:rsidR="009A63CD" w:rsidRPr="00C850C8" w:rsidRDefault="009A63CD" w:rsidP="00C850C8">
      <w:pPr>
        <w:ind w:left="-142" w:firstLine="720"/>
        <w:jc w:val="both"/>
        <w:rPr>
          <w:sz w:val="28"/>
        </w:rPr>
      </w:pPr>
      <w:r w:rsidRPr="00C850C8">
        <w:rPr>
          <w:sz w:val="28"/>
        </w:rPr>
        <w:t xml:space="preserve">(a) the vestibular heady-in-space linear acceleration signal </w:t>
      </w:r>
      <m:oMath>
        <m:acc>
          <m:accPr>
            <m:chr m:val="̈"/>
            <m:ctrlPr>
              <w:rPr>
                <w:rFonts w:ascii="Cambria Math" w:hAnsi="Cambria Math"/>
                <w:sz w:val="28"/>
              </w:rPr>
            </m:ctrlPr>
          </m:accPr>
          <m:e>
            <m:d>
              <m:dPr>
                <m:ctrlPr>
                  <w:rPr>
                    <w:rFonts w:ascii="Cambria Math" w:hAnsi="Cambria Math"/>
                    <w:sz w:val="28"/>
                  </w:rPr>
                </m:ctrlPr>
              </m:dPr>
              <m:e>
                <m:r>
                  <m:rPr>
                    <m:sty m:val="p"/>
                  </m:rPr>
                  <w:rPr>
                    <w:rFonts w:ascii="Cambria Math" w:hAnsi="Cambria Math"/>
                    <w:sz w:val="28"/>
                  </w:rPr>
                  <m:t>vest</m:t>
                </m:r>
              </m:e>
            </m:d>
          </m:e>
        </m:acc>
        <m:r>
          <m:rPr>
            <m:sty m:val="p"/>
          </m:rPr>
          <w:rPr>
            <w:rFonts w:ascii="Cambria Math" w:hAnsi="Cambria Math"/>
            <w:sz w:val="28"/>
          </w:rPr>
          <m:t xml:space="preserve">, considered here to be small, with </m:t>
        </m:r>
      </m:oMath>
    </w:p>
    <w:p w14:paraId="326D1B90" w14:textId="3FCD327A" w:rsidR="009A63CD" w:rsidRPr="00C850C8" w:rsidRDefault="009A63CD" w:rsidP="00C850C8">
      <w:pPr>
        <w:ind w:left="-142" w:firstLine="720"/>
        <w:jc w:val="both"/>
        <w:rPr>
          <w:sz w:val="28"/>
        </w:rPr>
      </w:pPr>
      <w:r w:rsidRPr="00C850C8">
        <w:rPr>
          <w:sz w:val="28"/>
        </w:rPr>
        <w:t xml:space="preserve">(b) the above visual velocity signal </w:t>
      </w:r>
      <m:oMath>
        <m:acc>
          <m:accPr>
            <m:chr m:val="̇"/>
            <m:ctrlPr>
              <w:rPr>
                <w:rFonts w:ascii="Cambria Math" w:hAnsi="Cambria Math"/>
                <w:sz w:val="28"/>
              </w:rPr>
            </m:ctrlPr>
          </m:accPr>
          <m:e>
            <m:d>
              <m:dPr>
                <m:ctrlPr>
                  <w:rPr>
                    <w:rFonts w:ascii="Cambria Math" w:hAnsi="Cambria Math"/>
                    <w:sz w:val="28"/>
                  </w:rPr>
                </m:ctrlPr>
              </m:dPr>
              <m:e>
                <m:r>
                  <m:rPr>
                    <m:sty m:val="p"/>
                  </m:rPr>
                  <w:rPr>
                    <w:rFonts w:ascii="Cambria Math" w:hAnsi="Cambria Math"/>
                    <w:sz w:val="28"/>
                  </w:rPr>
                  <m:t>vis</m:t>
                </m:r>
              </m:e>
            </m:d>
            <m:r>
              <m:rPr>
                <m:sty m:val="p"/>
              </m:rPr>
              <w:rPr>
                <w:rFonts w:ascii="Cambria Math" w:hAnsi="Cambria Math"/>
                <w:sz w:val="28"/>
              </w:rPr>
              <m:t xml:space="preserve"> </m:t>
            </m:r>
          </m:e>
        </m:acc>
      </m:oMath>
      <w:r w:rsidRPr="00C850C8">
        <w:rPr>
          <w:sz w:val="28"/>
        </w:rPr>
        <w:t xml:space="preserve">of tangential head-to-scene motion, after its mathematical differentiation. </w:t>
      </w:r>
    </w:p>
    <w:p w14:paraId="1EC73669" w14:textId="77777777" w:rsidR="009A63CD" w:rsidRPr="00C850C8" w:rsidRDefault="009A63CD" w:rsidP="00C850C8">
      <w:pPr>
        <w:ind w:left="-142" w:right="-347" w:firstLine="720"/>
        <w:jc w:val="both"/>
        <w:rPr>
          <w:sz w:val="28"/>
        </w:rPr>
      </w:pPr>
    </w:p>
    <w:p w14:paraId="5B7F1E7A" w14:textId="77777777" w:rsidR="009A63CD" w:rsidRPr="00C850C8" w:rsidRDefault="009A63CD" w:rsidP="00C850C8">
      <w:pPr>
        <w:ind w:left="-142" w:right="-347" w:firstLine="720"/>
        <w:jc w:val="both"/>
        <w:rPr>
          <w:sz w:val="28"/>
        </w:rPr>
      </w:pPr>
    </w:p>
    <w:p w14:paraId="36C12156" w14:textId="77777777" w:rsidR="009A63CD" w:rsidRDefault="009A63CD" w:rsidP="009A63CD">
      <w:r>
        <w:rPr>
          <w:noProof/>
          <w:lang w:val="en-US"/>
        </w:rPr>
        <w:drawing>
          <wp:inline distT="0" distB="0" distL="0" distR="0" wp14:anchorId="4B246F87" wp14:editId="4FD75825">
            <wp:extent cx="4913078" cy="287382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710916" name="SIP trans Mod 121220.pdf"/>
                    <pic:cNvPicPr/>
                  </pic:nvPicPr>
                  <pic:blipFill>
                    <a:blip r:embed="rId9">
                      <a:extLst>
                        <a:ext uri="{28A0092B-C50C-407E-A947-70E740481C1C}">
                          <a14:useLocalDpi xmlns:a14="http://schemas.microsoft.com/office/drawing/2010/main" val="0"/>
                        </a:ext>
                      </a:extLst>
                    </a:blip>
                    <a:srcRect l="3659" t="6904" r="3096" b="4470"/>
                    <a:stretch>
                      <a:fillRect/>
                    </a:stretch>
                  </pic:blipFill>
                  <pic:spPr bwMode="auto">
                    <a:xfrm>
                      <a:off x="0" y="0"/>
                      <a:ext cx="4914471" cy="2874643"/>
                    </a:xfrm>
                    <a:prstGeom prst="rect">
                      <a:avLst/>
                    </a:prstGeom>
                    <a:ln>
                      <a:noFill/>
                    </a:ln>
                    <a:extLst>
                      <a:ext uri="{53640926-AAD7-44d8-BBD7-CCE9431645EC}">
                        <a14:shadowObscured xmlns:a14="http://schemas.microsoft.com/office/drawing/2010/main"/>
                      </a:ext>
                    </a:extLst>
                  </pic:spPr>
                </pic:pic>
              </a:graphicData>
            </a:graphic>
          </wp:inline>
        </w:drawing>
      </w:r>
    </w:p>
    <w:p w14:paraId="2A28B31D" w14:textId="77777777" w:rsidR="009A63CD" w:rsidRDefault="009A63CD" w:rsidP="009A63CD"/>
    <w:p w14:paraId="766C3553" w14:textId="3E1639A7" w:rsidR="009A63CD" w:rsidRDefault="009A63CD" w:rsidP="00E20440">
      <w:pPr>
        <w:jc w:val="both"/>
      </w:pPr>
      <w:r w:rsidRPr="00EF46E8">
        <w:rPr>
          <w:b/>
        </w:rPr>
        <w:t xml:space="preserve">Fig. </w:t>
      </w:r>
      <w:r w:rsidR="00061B09">
        <w:rPr>
          <w:b/>
        </w:rPr>
        <w:t>A1</w:t>
      </w:r>
      <w:r w:rsidRPr="00EF46E8">
        <w:rPr>
          <w:b/>
        </w:rPr>
        <w:t>.</w:t>
      </w:r>
      <w:r w:rsidRPr="00D30C83">
        <w:t xml:space="preserve"> </w:t>
      </w:r>
      <w:r w:rsidR="002B709C">
        <w:t xml:space="preserve">Single inverted pendulum </w:t>
      </w:r>
      <w:r w:rsidR="00C850C8">
        <w:t xml:space="preserve">disturbance estimation and compensation </w:t>
      </w:r>
      <w:r>
        <w:t>model (</w:t>
      </w:r>
      <w:r w:rsidR="002B709C" w:rsidRPr="002B709C">
        <w:rPr>
          <w:i/>
        </w:rPr>
        <w:t>SIP</w:t>
      </w:r>
      <w:r w:rsidR="002B709C">
        <w:rPr>
          <w:i/>
        </w:rPr>
        <w:t xml:space="preserve"> </w:t>
      </w:r>
      <w:r w:rsidR="00C850C8">
        <w:rPr>
          <w:i/>
        </w:rPr>
        <w:t>DEC</w:t>
      </w:r>
      <w:r>
        <w:rPr>
          <w:i/>
        </w:rPr>
        <w:t xml:space="preserve"> </w:t>
      </w:r>
      <w:r w:rsidRPr="006E28F7">
        <w:rPr>
          <w:i/>
        </w:rPr>
        <w:t>model</w:t>
      </w:r>
      <w:r>
        <w:t>). The input ('IN') leads to a body lean response ('Out') that is shaped by the Neural Controller, Biomechanics, Sensory Systems, and two Disturbance Estimators. The latter deal with</w:t>
      </w:r>
      <w:r w:rsidR="00E20440">
        <w:t>:</w:t>
      </w:r>
      <w:r>
        <w:t xml:space="preserve"> (i) The gravitational ankle torque evoked by body lean and (ii) the force from body inertia (T</w:t>
      </w:r>
      <w:r w:rsidRPr="00DC023B">
        <w:rPr>
          <w:vertAlign w:val="subscript"/>
        </w:rPr>
        <w:t>in</w:t>
      </w:r>
      <w:r>
        <w:t>) arising with support translational acceleration. Abbreviations: T</w:t>
      </w:r>
      <w:r w:rsidRPr="002B3F4A">
        <w:rPr>
          <w:sz w:val="20"/>
          <w:szCs w:val="20"/>
        </w:rPr>
        <w:t>in</w:t>
      </w:r>
      <w:r>
        <w:rPr>
          <w:sz w:val="20"/>
          <w:szCs w:val="20"/>
        </w:rPr>
        <w:t xml:space="preserve">, </w:t>
      </w:r>
      <w:r>
        <w:t>inertial torque; T</w:t>
      </w:r>
      <w:r>
        <w:rPr>
          <w:sz w:val="20"/>
          <w:szCs w:val="20"/>
        </w:rPr>
        <w:t xml:space="preserve">act, </w:t>
      </w:r>
      <w:r>
        <w:t>active torque; T</w:t>
      </w:r>
      <w:r>
        <w:rPr>
          <w:sz w:val="20"/>
          <w:szCs w:val="20"/>
        </w:rPr>
        <w:t xml:space="preserve">pas, </w:t>
      </w:r>
      <w:r>
        <w:t>passive torque; T</w:t>
      </w:r>
      <w:r>
        <w:rPr>
          <w:sz w:val="20"/>
          <w:szCs w:val="20"/>
        </w:rPr>
        <w:t xml:space="preserve">c, </w:t>
      </w:r>
      <w:r>
        <w:t>control torque; BF, bf, body-foot; BS, body COM in space; HS, head in space; m, mass of body above ankle joints; g, gravitational constant; bs, body-space; vest, vestibular; prop, proprioceptive; vis, visual; wf, weighting factor; th, threshold; F1 and F2, sensor fusions. Further details in the text.</w:t>
      </w:r>
    </w:p>
    <w:p w14:paraId="3046B088" w14:textId="77777777" w:rsidR="009A63CD" w:rsidRDefault="009A63CD" w:rsidP="009A63CD">
      <w:pPr>
        <w:ind w:left="-284" w:right="-347" w:firstLine="720"/>
        <w:jc w:val="both"/>
        <w:rPr>
          <w:sz w:val="28"/>
          <w:szCs w:val="28"/>
        </w:rPr>
      </w:pPr>
    </w:p>
    <w:p w14:paraId="22EF2328" w14:textId="45377312" w:rsidR="009A63CD" w:rsidRPr="007608C8" w:rsidRDefault="009A63CD" w:rsidP="009A63CD">
      <w:pPr>
        <w:ind w:firstLine="720"/>
        <w:jc w:val="both"/>
        <w:rPr>
          <w:sz w:val="28"/>
        </w:rPr>
      </w:pPr>
      <w:r>
        <w:rPr>
          <w:sz w:val="28"/>
        </w:rPr>
        <w:t>In view of the relatively high number of processing variables in the model versus the small number of testing variables (EC, EO/SI, and EO/CI)</w:t>
      </w:r>
      <w:r w:rsidRPr="00E20E86">
        <w:rPr>
          <w:sz w:val="28"/>
        </w:rPr>
        <w:t>,</w:t>
      </w:r>
      <w:r>
        <w:rPr>
          <w:sz w:val="28"/>
        </w:rPr>
        <w:t xml:space="preserve"> we choose a simplifying workaround that would enable us to reproduce in model simulations the experimental data. First, we refrained from making </w:t>
      </w:r>
      <w:r w:rsidRPr="00E20E86">
        <w:rPr>
          <w:sz w:val="28"/>
        </w:rPr>
        <w:t xml:space="preserve">assumptions </w:t>
      </w:r>
      <w:r>
        <w:rPr>
          <w:sz w:val="28"/>
        </w:rPr>
        <w:t xml:space="preserve">on specific </w:t>
      </w:r>
      <w:r w:rsidRPr="00E20E86">
        <w:rPr>
          <w:sz w:val="28"/>
        </w:rPr>
        <w:t xml:space="preserve">signal fusion </w:t>
      </w:r>
      <w:r>
        <w:rPr>
          <w:sz w:val="28"/>
        </w:rPr>
        <w:t>processing</w:t>
      </w:r>
      <w:r w:rsidRPr="00E20E86">
        <w:rPr>
          <w:sz w:val="28"/>
        </w:rPr>
        <w:t xml:space="preserve"> in the boxes F1 and F2 </w:t>
      </w:r>
      <w:r>
        <w:rPr>
          <w:sz w:val="28"/>
        </w:rPr>
        <w:t xml:space="preserve">(e.g. fusion in some </w:t>
      </w:r>
      <w:r w:rsidRPr="00E20E86">
        <w:rPr>
          <w:sz w:val="28"/>
        </w:rPr>
        <w:t>noise-optimal</w:t>
      </w:r>
      <w:r w:rsidRPr="002E165C">
        <w:rPr>
          <w:sz w:val="28"/>
        </w:rPr>
        <w:t xml:space="preserve"> </w:t>
      </w:r>
      <w:r w:rsidRPr="00E20E86">
        <w:rPr>
          <w:sz w:val="28"/>
        </w:rPr>
        <w:t>way</w:t>
      </w:r>
      <w:r>
        <w:rPr>
          <w:sz w:val="28"/>
        </w:rPr>
        <w:t>) but assumed summation</w:t>
      </w:r>
      <w:r w:rsidRPr="00E20E86">
        <w:rPr>
          <w:sz w:val="28"/>
        </w:rPr>
        <w:t xml:space="preserve"> </w:t>
      </w:r>
      <w:r>
        <w:rPr>
          <w:sz w:val="28"/>
        </w:rPr>
        <w:t xml:space="preserve">of the sensory signals. Furthermore, we assumed for the sake of simplicity </w:t>
      </w:r>
      <w:r w:rsidR="00E20440">
        <w:rPr>
          <w:sz w:val="28"/>
        </w:rPr>
        <w:t>a</w:t>
      </w:r>
      <w:r>
        <w:rPr>
          <w:sz w:val="28"/>
        </w:rPr>
        <w:t xml:space="preserve"> fixed value of zero for </w:t>
      </w:r>
      <w:r w:rsidRPr="00E20E86">
        <w:rPr>
          <w:sz w:val="28"/>
        </w:rPr>
        <w:t xml:space="preserve">the </w:t>
      </w:r>
      <w:r>
        <w:rPr>
          <w:sz w:val="28"/>
        </w:rPr>
        <w:t xml:space="preserve">magnitude of the </w:t>
      </w:r>
      <w:r w:rsidRPr="00E20E86">
        <w:rPr>
          <w:sz w:val="28"/>
        </w:rPr>
        <w:t>threshold</w:t>
      </w:r>
      <w:r>
        <w:rPr>
          <w:sz w:val="28"/>
        </w:rPr>
        <w:t>s (</w:t>
      </w:r>
      <w:r w:rsidRPr="001F1EE6">
        <w:rPr>
          <w:i/>
          <w:sz w:val="28"/>
        </w:rPr>
        <w:t>th</w:t>
      </w:r>
      <w:r>
        <w:rPr>
          <w:sz w:val="28"/>
        </w:rPr>
        <w:t xml:space="preserve">) and of unity for the </w:t>
      </w:r>
      <w:r w:rsidRPr="00E20E86">
        <w:rPr>
          <w:sz w:val="28"/>
        </w:rPr>
        <w:t>weighting factor</w:t>
      </w:r>
      <w:r>
        <w:rPr>
          <w:sz w:val="28"/>
        </w:rPr>
        <w:t>s</w:t>
      </w:r>
      <w:r w:rsidRPr="00E20E86">
        <w:rPr>
          <w:sz w:val="28"/>
        </w:rPr>
        <w:t xml:space="preserve"> </w:t>
      </w:r>
      <w:r>
        <w:rPr>
          <w:sz w:val="28"/>
        </w:rPr>
        <w:t>(</w:t>
      </w:r>
      <w:r w:rsidRPr="001F1EE6">
        <w:rPr>
          <w:i/>
          <w:sz w:val="28"/>
        </w:rPr>
        <w:t>wf</w:t>
      </w:r>
      <w:r>
        <w:rPr>
          <w:sz w:val="28"/>
        </w:rPr>
        <w:t>)</w:t>
      </w:r>
      <w:r w:rsidRPr="00E20E86">
        <w:rPr>
          <w:sz w:val="28"/>
        </w:rPr>
        <w:t xml:space="preserve"> in the disturbance estimators</w:t>
      </w:r>
      <w:r>
        <w:rPr>
          <w:sz w:val="28"/>
        </w:rPr>
        <w:t xml:space="preserve">. This allowed us to estimate for </w:t>
      </w:r>
      <w:r w:rsidRPr="00E20E86">
        <w:rPr>
          <w:sz w:val="28"/>
        </w:rPr>
        <w:t xml:space="preserve">each </w:t>
      </w:r>
      <w:r>
        <w:rPr>
          <w:sz w:val="28"/>
        </w:rPr>
        <w:t xml:space="preserve">of the </w:t>
      </w:r>
      <w:r w:rsidRPr="00E20E86">
        <w:rPr>
          <w:sz w:val="28"/>
        </w:rPr>
        <w:t xml:space="preserve">sensory </w:t>
      </w:r>
      <w:r>
        <w:rPr>
          <w:sz w:val="28"/>
        </w:rPr>
        <w:t xml:space="preserve">input </w:t>
      </w:r>
      <w:r w:rsidRPr="00E20E86">
        <w:rPr>
          <w:sz w:val="28"/>
        </w:rPr>
        <w:t>signal</w:t>
      </w:r>
      <w:r>
        <w:rPr>
          <w:sz w:val="28"/>
        </w:rPr>
        <w:t>s</w:t>
      </w:r>
      <w:r w:rsidRPr="00E20E86">
        <w:rPr>
          <w:sz w:val="28"/>
        </w:rPr>
        <w:t xml:space="preserve"> a gain value</w:t>
      </w:r>
      <w:r>
        <w:rPr>
          <w:sz w:val="28"/>
        </w:rPr>
        <w:t xml:space="preserve"> across the visual stimulus conditions EC, EO/SI, and EO/CI,</w:t>
      </w:r>
      <w:r w:rsidRPr="00E20E86">
        <w:rPr>
          <w:sz w:val="28"/>
        </w:rPr>
        <w:t xml:space="preserve"> and </w:t>
      </w:r>
      <w:r>
        <w:rPr>
          <w:sz w:val="28"/>
        </w:rPr>
        <w:t>by this, post hoc, to approximately replicate the experimental data in the model simulations. M</w:t>
      </w:r>
      <w:r w:rsidRPr="006E28F7">
        <w:rPr>
          <w:sz w:val="28"/>
        </w:rPr>
        <w:t>odel implementation and simulations we</w:t>
      </w:r>
      <w:r>
        <w:rPr>
          <w:sz w:val="28"/>
        </w:rPr>
        <w:t>re performed</w:t>
      </w:r>
      <w:r w:rsidRPr="006E28F7">
        <w:rPr>
          <w:sz w:val="28"/>
        </w:rPr>
        <w:t xml:space="preserve"> us</w:t>
      </w:r>
      <w:r>
        <w:rPr>
          <w:sz w:val="28"/>
        </w:rPr>
        <w:t>ing</w:t>
      </w:r>
      <w:r w:rsidRPr="006E28F7">
        <w:rPr>
          <w:sz w:val="28"/>
        </w:rPr>
        <w:t xml:space="preserve"> Simulink</w:t>
      </w:r>
      <w:r>
        <w:rPr>
          <w:sz w:val="28"/>
        </w:rPr>
        <w:t xml:space="preserve">® (The Mathworks, Natick, USA). </w:t>
      </w:r>
      <w:r w:rsidRPr="007608C8">
        <w:rPr>
          <w:sz w:val="28"/>
        </w:rPr>
        <w:t xml:space="preserve">Estimates of </w:t>
      </w:r>
      <w:r>
        <w:rPr>
          <w:sz w:val="28"/>
        </w:rPr>
        <w:t xml:space="preserve">body </w:t>
      </w:r>
      <w:r w:rsidRPr="007608C8">
        <w:rPr>
          <w:sz w:val="28"/>
        </w:rPr>
        <w:t xml:space="preserve">mass and </w:t>
      </w:r>
      <w:r>
        <w:rPr>
          <w:sz w:val="28"/>
        </w:rPr>
        <w:t xml:space="preserve">of the </w:t>
      </w:r>
      <w:r w:rsidRPr="007608C8">
        <w:rPr>
          <w:sz w:val="28"/>
        </w:rPr>
        <w:t xml:space="preserve">height of </w:t>
      </w:r>
      <w:r>
        <w:rPr>
          <w:sz w:val="28"/>
        </w:rPr>
        <w:t xml:space="preserve">the </w:t>
      </w:r>
      <w:r w:rsidRPr="007608C8">
        <w:rPr>
          <w:sz w:val="28"/>
        </w:rPr>
        <w:t xml:space="preserve">mass above the ankle joints of our subjects </w:t>
      </w:r>
      <w:r w:rsidRPr="005B62AE">
        <w:rPr>
          <w:sz w:val="28"/>
        </w:rPr>
        <w:t>were</w:t>
      </w:r>
      <w:r w:rsidRPr="007608C8">
        <w:rPr>
          <w:sz w:val="28"/>
        </w:rPr>
        <w:t xml:space="preserve"> derived using the anthropometric tables of Winter (2009).</w:t>
      </w:r>
    </w:p>
    <w:p w14:paraId="1AA4A14D" w14:textId="77777777" w:rsidR="001D79B8" w:rsidRDefault="001D79B8" w:rsidP="00E4329B">
      <w:pPr>
        <w:widowControl w:val="0"/>
        <w:autoSpaceDE w:val="0"/>
        <w:autoSpaceDN w:val="0"/>
        <w:adjustRightInd w:val="0"/>
        <w:spacing w:after="240"/>
        <w:contextualSpacing/>
        <w:jc w:val="both"/>
        <w:rPr>
          <w:sz w:val="28"/>
        </w:rPr>
      </w:pPr>
    </w:p>
    <w:p w14:paraId="38CCD8DF" w14:textId="77777777" w:rsidR="001D79B8" w:rsidRDefault="001D79B8" w:rsidP="00E4329B">
      <w:pPr>
        <w:widowControl w:val="0"/>
        <w:autoSpaceDE w:val="0"/>
        <w:autoSpaceDN w:val="0"/>
        <w:adjustRightInd w:val="0"/>
        <w:spacing w:after="240"/>
        <w:contextualSpacing/>
        <w:jc w:val="both"/>
        <w:rPr>
          <w:sz w:val="28"/>
        </w:rPr>
      </w:pPr>
    </w:p>
    <w:p w14:paraId="25A8AAF2" w14:textId="77777777" w:rsidR="001D79B8" w:rsidRDefault="001D79B8" w:rsidP="00E4329B">
      <w:pPr>
        <w:widowControl w:val="0"/>
        <w:autoSpaceDE w:val="0"/>
        <w:autoSpaceDN w:val="0"/>
        <w:adjustRightInd w:val="0"/>
        <w:spacing w:after="240"/>
        <w:contextualSpacing/>
        <w:jc w:val="both"/>
        <w:rPr>
          <w:sz w:val="28"/>
        </w:rPr>
      </w:pPr>
    </w:p>
    <w:p w14:paraId="52B2C7C6" w14:textId="77777777" w:rsidR="001D79B8" w:rsidRDefault="001D79B8" w:rsidP="00E4329B">
      <w:pPr>
        <w:widowControl w:val="0"/>
        <w:autoSpaceDE w:val="0"/>
        <w:autoSpaceDN w:val="0"/>
        <w:adjustRightInd w:val="0"/>
        <w:spacing w:after="240"/>
        <w:contextualSpacing/>
        <w:jc w:val="both"/>
        <w:rPr>
          <w:sz w:val="28"/>
        </w:rPr>
      </w:pPr>
    </w:p>
    <w:p w14:paraId="2FA6EA2C" w14:textId="77777777" w:rsidR="001D79B8" w:rsidRDefault="001D79B8" w:rsidP="00E4329B">
      <w:pPr>
        <w:widowControl w:val="0"/>
        <w:autoSpaceDE w:val="0"/>
        <w:autoSpaceDN w:val="0"/>
        <w:adjustRightInd w:val="0"/>
        <w:spacing w:after="240"/>
        <w:contextualSpacing/>
        <w:jc w:val="both"/>
        <w:rPr>
          <w:sz w:val="28"/>
        </w:rPr>
      </w:pPr>
    </w:p>
    <w:p w14:paraId="61F1C7A4" w14:textId="5157B05D" w:rsidR="00E4329B" w:rsidRPr="00E4329B" w:rsidRDefault="00C3789A" w:rsidP="00E4329B">
      <w:pPr>
        <w:widowControl w:val="0"/>
        <w:autoSpaceDE w:val="0"/>
        <w:autoSpaceDN w:val="0"/>
        <w:adjustRightInd w:val="0"/>
        <w:spacing w:after="240"/>
        <w:contextualSpacing/>
        <w:jc w:val="both"/>
        <w:rPr>
          <w:sz w:val="28"/>
        </w:rPr>
      </w:pPr>
      <w:r w:rsidRPr="00E4329B">
        <w:rPr>
          <w:sz w:val="28"/>
        </w:rPr>
        <w:t xml:space="preserve">A finding mentioned in the main text was that not only visual information had a damping effect on the response to the translation stimulus, but also the biomechanics of the sway of the upper body segments in the hip joints. </w:t>
      </w:r>
      <w:r w:rsidR="00AE5CC7">
        <w:rPr>
          <w:sz w:val="28"/>
        </w:rPr>
        <w:t>Below</w:t>
      </w:r>
      <w:r w:rsidRPr="00E4329B">
        <w:rPr>
          <w:sz w:val="28"/>
        </w:rPr>
        <w:t xml:space="preserve"> we give a formal description of this phenomenon in the form of double inverted pendulum model simulations as well as of a biomechanical description.   </w:t>
      </w:r>
    </w:p>
    <w:p w14:paraId="504DD715" w14:textId="77777777" w:rsidR="00E4329B" w:rsidRPr="00E4329B" w:rsidRDefault="00E4329B" w:rsidP="00AA4071">
      <w:pPr>
        <w:widowControl w:val="0"/>
        <w:autoSpaceDE w:val="0"/>
        <w:autoSpaceDN w:val="0"/>
        <w:adjustRightInd w:val="0"/>
        <w:spacing w:after="240"/>
        <w:contextualSpacing/>
        <w:rPr>
          <w:rFonts w:eastAsia="Cambria"/>
        </w:rPr>
      </w:pPr>
    </w:p>
    <w:p w14:paraId="55412136" w14:textId="77777777" w:rsidR="00E4329B" w:rsidRPr="00E4329B" w:rsidRDefault="00E4329B" w:rsidP="00E4329B">
      <w:pPr>
        <w:jc w:val="both"/>
        <w:rPr>
          <w:sz w:val="28"/>
        </w:rPr>
      </w:pPr>
    </w:p>
    <w:p w14:paraId="3EA3F3A0" w14:textId="5B197AE9" w:rsidR="00E4329B" w:rsidRPr="00B33066" w:rsidRDefault="00B33066" w:rsidP="00E20440">
      <w:pPr>
        <w:contextualSpacing/>
        <w:jc w:val="both"/>
        <w:rPr>
          <w:rFonts w:eastAsia="MS Mincho"/>
          <w:b/>
          <w:i/>
          <w:sz w:val="28"/>
        </w:rPr>
      </w:pPr>
      <w:r>
        <w:rPr>
          <w:rFonts w:eastAsia="MS Mincho"/>
          <w:b/>
          <w:i/>
          <w:sz w:val="28"/>
        </w:rPr>
        <w:t>(</w:t>
      </w:r>
      <w:r w:rsidRPr="00B33066">
        <w:rPr>
          <w:rFonts w:eastAsia="MS Mincho"/>
          <w:b/>
          <w:i/>
          <w:sz w:val="28"/>
        </w:rPr>
        <w:t>B</w:t>
      </w:r>
      <w:r>
        <w:rPr>
          <w:rFonts w:eastAsia="MS Mincho"/>
          <w:b/>
          <w:i/>
          <w:sz w:val="28"/>
        </w:rPr>
        <w:t>)</w:t>
      </w:r>
      <w:r w:rsidRPr="00B33066">
        <w:rPr>
          <w:rFonts w:eastAsia="MS Mincho"/>
          <w:b/>
          <w:i/>
          <w:sz w:val="28"/>
        </w:rPr>
        <w:t xml:space="preserve"> </w:t>
      </w:r>
      <w:r w:rsidR="00C3789A" w:rsidRPr="00B33066">
        <w:rPr>
          <w:rFonts w:eastAsia="MS Mincho"/>
          <w:b/>
          <w:i/>
          <w:sz w:val="28"/>
        </w:rPr>
        <w:t>DIP model simulations</w:t>
      </w:r>
    </w:p>
    <w:p w14:paraId="32C62741" w14:textId="11E628D8" w:rsidR="00E4329B" w:rsidRPr="00E4329B" w:rsidRDefault="00C3789A" w:rsidP="00E20440">
      <w:pPr>
        <w:contextualSpacing/>
        <w:jc w:val="both"/>
        <w:rPr>
          <w:rFonts w:eastAsia="MS Mincho"/>
          <w:sz w:val="28"/>
        </w:rPr>
      </w:pPr>
      <w:r w:rsidRPr="00E4329B">
        <w:rPr>
          <w:rFonts w:eastAsia="MS Mincho"/>
          <w:sz w:val="28"/>
        </w:rPr>
        <w:t>These simulations addressed the EC responses of our subjects and the observation that the angular excursions of subjects’ upper body (HAT</w:t>
      </w:r>
      <w:r w:rsidR="00AE5CC7">
        <w:rPr>
          <w:rFonts w:eastAsia="MS Mincho"/>
          <w:sz w:val="28"/>
        </w:rPr>
        <w:t>, for head-arm-trunk</w:t>
      </w:r>
      <w:r w:rsidRPr="00E4329B">
        <w:rPr>
          <w:rFonts w:eastAsia="MS Mincho"/>
          <w:sz w:val="28"/>
        </w:rPr>
        <w:t>) tended to exceed the excursions of their leg segment, as already shown before in Lippi et al. (2020). This led us to investigate the biomechanical effect of intersegmental coupling between the HAT and the leg segment on the excursion of the COM (which is located slightly above the upper end of the leg segment). In particular, simulating the translation-evoked PRTS sway responses, we compared the effect of a very high passive hip stiffness (to mimic a SIP kind of response behaviour; Fig. 2A</w:t>
      </w:r>
      <w:r w:rsidR="00AE5CC7">
        <w:rPr>
          <w:rFonts w:eastAsia="MS Mincho"/>
          <w:sz w:val="28"/>
        </w:rPr>
        <w:t>, panel A</w:t>
      </w:r>
      <w:r w:rsidRPr="00E4329B">
        <w:rPr>
          <w:rFonts w:eastAsia="MS Mincho"/>
          <w:sz w:val="28"/>
        </w:rPr>
        <w:t xml:space="preserve">) to that of an intermediate hip stiffness (with DIP like response behaviour, similarly to that observed experimentally; Fig. </w:t>
      </w:r>
      <w:r w:rsidR="00AE5CC7">
        <w:rPr>
          <w:rFonts w:eastAsia="MS Mincho"/>
          <w:sz w:val="28"/>
        </w:rPr>
        <w:t>A2, panel B</w:t>
      </w:r>
      <w:r w:rsidRPr="00E4329B">
        <w:rPr>
          <w:rFonts w:eastAsia="MS Mincho"/>
          <w:sz w:val="28"/>
        </w:rPr>
        <w:t xml:space="preserve">). Note in the responses of panel B the pronounced reduction in body COM excursion in space (BS curve). </w:t>
      </w:r>
    </w:p>
    <w:p w14:paraId="76DCB231" w14:textId="77777777" w:rsidR="00E4329B" w:rsidRPr="00E4329B" w:rsidRDefault="00E4329B" w:rsidP="00E20440">
      <w:pPr>
        <w:ind w:firstLine="862"/>
        <w:contextualSpacing/>
        <w:jc w:val="both"/>
        <w:rPr>
          <w:rFonts w:eastAsia="MS Mincho"/>
          <w:b/>
          <w:sz w:val="28"/>
        </w:rPr>
      </w:pPr>
    </w:p>
    <w:p w14:paraId="0BACE9E1" w14:textId="77777777" w:rsidR="00E4329B" w:rsidRPr="00E4329B" w:rsidRDefault="00C3789A" w:rsidP="00E20440">
      <w:pPr>
        <w:ind w:firstLine="284"/>
        <w:jc w:val="both"/>
        <w:rPr>
          <w:sz w:val="32"/>
          <w:szCs w:val="28"/>
        </w:rPr>
      </w:pPr>
      <w:r w:rsidRPr="00E4329B">
        <w:rPr>
          <w:noProof/>
          <w:sz w:val="32"/>
          <w:szCs w:val="28"/>
          <w:lang w:val="en-US"/>
        </w:rPr>
        <w:drawing>
          <wp:inline distT="0" distB="0" distL="0" distR="0" wp14:anchorId="53D3C365" wp14:editId="7DFBCBBC">
            <wp:extent cx="2922494" cy="345135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794105" name="Sim-hip-&gt;60seeCOMZ.pdf"/>
                    <pic:cNvPicPr/>
                  </pic:nvPicPr>
                  <pic:blipFill>
                    <a:blip r:embed="rId10">
                      <a:extLst>
                        <a:ext uri="{28A0092B-C50C-407E-A947-70E740481C1C}">
                          <a14:useLocalDpi xmlns:a14="http://schemas.microsoft.com/office/drawing/2010/main" val="0"/>
                        </a:ext>
                      </a:extLst>
                    </a:blip>
                    <a:srcRect l="4413" t="4511" r="14023" b="20573"/>
                    <a:stretch>
                      <a:fillRect/>
                    </a:stretch>
                  </pic:blipFill>
                  <pic:spPr bwMode="auto">
                    <a:xfrm>
                      <a:off x="0" y="0"/>
                      <a:ext cx="2923340" cy="3452351"/>
                    </a:xfrm>
                    <a:prstGeom prst="rect">
                      <a:avLst/>
                    </a:prstGeom>
                    <a:ln>
                      <a:noFill/>
                    </a:ln>
                    <a:extLst>
                      <a:ext uri="{53640926-AAD7-44d8-BBD7-CCE9431645EC}">
                        <a14:shadowObscured xmlns:a14="http://schemas.microsoft.com/office/drawing/2010/main"/>
                      </a:ext>
                    </a:extLst>
                  </pic:spPr>
                </pic:pic>
              </a:graphicData>
            </a:graphic>
          </wp:inline>
        </w:drawing>
      </w:r>
    </w:p>
    <w:p w14:paraId="03951BC2" w14:textId="469F12AF" w:rsidR="00E4329B" w:rsidRPr="00E4329B" w:rsidRDefault="00C3789A" w:rsidP="00E20440">
      <w:pPr>
        <w:tabs>
          <w:tab w:val="left" w:pos="4678"/>
        </w:tabs>
        <w:jc w:val="both"/>
        <w:rPr>
          <w:szCs w:val="22"/>
        </w:rPr>
      </w:pPr>
      <w:r w:rsidRPr="00E4329B">
        <w:rPr>
          <w:b/>
          <w:szCs w:val="22"/>
        </w:rPr>
        <w:t xml:space="preserve">Fig. </w:t>
      </w:r>
      <w:r w:rsidR="005E2BDB">
        <w:rPr>
          <w:b/>
          <w:szCs w:val="22"/>
        </w:rPr>
        <w:t>A2</w:t>
      </w:r>
      <w:r w:rsidRPr="00E4329B">
        <w:rPr>
          <w:b/>
          <w:szCs w:val="22"/>
        </w:rPr>
        <w:t>.</w:t>
      </w:r>
      <w:r w:rsidRPr="00E4329B">
        <w:rPr>
          <w:szCs w:val="22"/>
        </w:rPr>
        <w:t xml:space="preserve"> Simulations using the DIP model of Fig. </w:t>
      </w:r>
      <w:r w:rsidR="001D4DDE">
        <w:rPr>
          <w:szCs w:val="22"/>
        </w:rPr>
        <w:t>4</w:t>
      </w:r>
      <w:r w:rsidR="005E2BDB">
        <w:rPr>
          <w:szCs w:val="22"/>
        </w:rPr>
        <w:t xml:space="preserve"> in main text</w:t>
      </w:r>
      <w:r w:rsidRPr="00E4329B">
        <w:rPr>
          <w:szCs w:val="22"/>
        </w:rPr>
        <w:t xml:space="preserve">. (A) Within a range of high passive hip stiffness, the translation stimulus produced a SIP-like response behavior where angular excursion of the COM in space (BS), trunk segment in space (TS), and leg segment in space (LS) coincide (note their superposition in gain, phase and coherence FRFs). (B) Repetition of the simulation with reduced hip joint stiffness. Note damping effects, by which the peaks of BS and LS gain become reduced to almost half (and a negative peak in the coherence FRF is extinguished). </w:t>
      </w:r>
    </w:p>
    <w:p w14:paraId="0A568BBD" w14:textId="77777777" w:rsidR="00E4329B" w:rsidRPr="00E4329B" w:rsidRDefault="00E4329B" w:rsidP="00E20440">
      <w:pPr>
        <w:tabs>
          <w:tab w:val="left" w:pos="4678"/>
        </w:tabs>
        <w:jc w:val="both"/>
        <w:rPr>
          <w:color w:val="0000FF"/>
          <w:szCs w:val="22"/>
        </w:rPr>
      </w:pPr>
    </w:p>
    <w:p w14:paraId="353B9638" w14:textId="322AA9C1" w:rsidR="00E4329B" w:rsidRPr="00E4329B" w:rsidRDefault="00C3789A" w:rsidP="00E20440">
      <w:pPr>
        <w:widowControl w:val="0"/>
        <w:autoSpaceDE w:val="0"/>
        <w:autoSpaceDN w:val="0"/>
        <w:adjustRightInd w:val="0"/>
        <w:ind w:right="-205"/>
        <w:contextualSpacing/>
        <w:jc w:val="both"/>
        <w:rPr>
          <w:rFonts w:eastAsia="MS Mincho"/>
          <w:sz w:val="28"/>
        </w:rPr>
      </w:pPr>
      <w:r w:rsidRPr="00E4329B">
        <w:rPr>
          <w:rFonts w:eastAsia="MS Mincho"/>
          <w:sz w:val="28"/>
        </w:rPr>
        <w:t xml:space="preserve">As described formally below, the reduction of the COM excursion can be attributed to a biomechanical effect from intersegmental coupling. An explanation for a damping of leg segment and COM excursions by the trunk excursion in the hip joints as shown in Fig. </w:t>
      </w:r>
      <w:r w:rsidR="00AE5CC7">
        <w:rPr>
          <w:rFonts w:eastAsia="MS Mincho"/>
          <w:sz w:val="28"/>
        </w:rPr>
        <w:t>A</w:t>
      </w:r>
      <w:r w:rsidRPr="00E4329B">
        <w:rPr>
          <w:rFonts w:eastAsia="MS Mincho"/>
          <w:sz w:val="28"/>
        </w:rPr>
        <w:t>2</w:t>
      </w:r>
      <w:r w:rsidR="00AE5CC7">
        <w:rPr>
          <w:rFonts w:eastAsia="MS Mincho"/>
          <w:sz w:val="28"/>
        </w:rPr>
        <w:t xml:space="preserve">, panel b, </w:t>
      </w:r>
      <w:r w:rsidRPr="00E4329B">
        <w:rPr>
          <w:rFonts w:eastAsia="MS Mincho"/>
          <w:sz w:val="28"/>
        </w:rPr>
        <w:t xml:space="preserve">can be given as follows.   </w:t>
      </w:r>
    </w:p>
    <w:p w14:paraId="49FEC3E6" w14:textId="77777777" w:rsidR="00E4329B" w:rsidRPr="00E4329B" w:rsidRDefault="00C3789A" w:rsidP="00E20440">
      <w:pPr>
        <w:autoSpaceDE w:val="0"/>
        <w:autoSpaceDN w:val="0"/>
        <w:adjustRightInd w:val="0"/>
        <w:ind w:right="-283" w:firstLine="1004"/>
        <w:jc w:val="both"/>
        <w:rPr>
          <w:sz w:val="28"/>
          <w:szCs w:val="28"/>
        </w:rPr>
      </w:pPr>
      <w:r w:rsidRPr="00E4329B">
        <w:rPr>
          <w:sz w:val="28"/>
          <w:szCs w:val="28"/>
        </w:rPr>
        <w:t>The linearized angular position of the COM is</w:t>
      </w:r>
    </w:p>
    <w:p w14:paraId="4DAE3B6D" w14:textId="77777777" w:rsidR="00E4329B" w:rsidRPr="00E4329B" w:rsidRDefault="00C3789A" w:rsidP="00E20440">
      <w:pPr>
        <w:autoSpaceDE w:val="0"/>
        <w:autoSpaceDN w:val="0"/>
        <w:adjustRightInd w:val="0"/>
        <w:ind w:right="-283" w:firstLine="1004"/>
        <w:jc w:val="both"/>
        <w:rPr>
          <w:sz w:val="28"/>
          <w:szCs w:val="28"/>
        </w:rPr>
      </w:pPr>
      <w:r w:rsidRPr="00E4329B">
        <w:rPr>
          <w:sz w:val="28"/>
          <w:szCs w:val="28"/>
        </w:rPr>
        <w:t xml:space="preserve">                  </w:t>
      </w:r>
      <m:oMath>
        <m:r>
          <w:rPr>
            <w:rFonts w:ascii="Cambria Math" w:hAnsi="Cambria Math"/>
            <w:sz w:val="28"/>
            <w:szCs w:val="28"/>
          </w:rPr>
          <m:t>BS=</m:t>
        </m:r>
        <m:d>
          <m:dPr>
            <m:begChr m:val="["/>
            <m:endChr m:val="]"/>
            <m:ctrlPr>
              <w:rPr>
                <w:rFonts w:ascii="Cambria Math" w:hAnsi="Cambria Math"/>
                <w:i/>
                <w:sz w:val="28"/>
                <w:szCs w:val="28"/>
              </w:rPr>
            </m:ctrlPr>
          </m:dPr>
          <m:e>
            <m:r>
              <w:rPr>
                <w:rFonts w:ascii="Cambria Math" w:hAnsi="Cambria Math"/>
                <w:sz w:val="28"/>
                <w:szCs w:val="28"/>
              </w:rPr>
              <m:t xml:space="preserve">(TS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t</m:t>
                    </m:r>
                  </m:sub>
                </m:sSub>
                <m:r>
                  <w:rPr>
                    <w:rFonts w:ascii="Cambria Math" w:hAnsi="Cambria Math"/>
                    <w:sz w:val="28"/>
                    <w:szCs w:val="28"/>
                  </w:rPr>
                  <m:t xml:space="preserve">+LS </m:t>
                </m:r>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L</m:t>
                    </m:r>
                  </m:sub>
                </m:sSub>
                <m:r>
                  <w:rPr>
                    <w:rFonts w:ascii="Cambria Math" w:hAnsi="Cambria Math"/>
                    <w:sz w:val="28"/>
                    <w:szCs w:val="28"/>
                  </w:rPr>
                  <m:t>) m</m:t>
                </m:r>
              </m:e>
              <m:sub>
                <m:r>
                  <w:rPr>
                    <w:rFonts w:ascii="Cambria Math" w:hAnsi="Cambria Math"/>
                    <w:sz w:val="28"/>
                    <w:szCs w:val="28"/>
                  </w:rPr>
                  <m:t>T</m:t>
                </m:r>
              </m:sub>
            </m:sSub>
            <m:r>
              <w:rPr>
                <w:rFonts w:ascii="Cambria Math" w:hAnsi="Cambria Math"/>
                <w:sz w:val="28"/>
                <w:szCs w:val="28"/>
              </w:rPr>
              <m:t xml:space="preserve">+LS </m:t>
            </m:r>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L</m:t>
                </m:r>
              </m:sub>
            </m:sSub>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B</m:t>
            </m:r>
          </m:sub>
        </m:s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B</m:t>
            </m:r>
          </m:sub>
        </m:sSub>
        <m:r>
          <w:rPr>
            <w:rFonts w:ascii="Cambria Math" w:hAnsi="Cambria Math"/>
            <w:sz w:val="28"/>
            <w:szCs w:val="28"/>
          </w:rPr>
          <m:t>)</m:t>
        </m:r>
      </m:oMath>
      <w:r w:rsidRPr="00E4329B">
        <w:rPr>
          <w:sz w:val="28"/>
          <w:szCs w:val="28"/>
        </w:rPr>
        <w:t xml:space="preserve">, </w:t>
      </w:r>
    </w:p>
    <w:p w14:paraId="302A9B84" w14:textId="77777777" w:rsidR="00E4329B" w:rsidRPr="00E4329B" w:rsidRDefault="00C3789A" w:rsidP="00E20440">
      <w:pPr>
        <w:autoSpaceDE w:val="0"/>
        <w:autoSpaceDN w:val="0"/>
        <w:adjustRightInd w:val="0"/>
        <w:ind w:right="-283"/>
        <w:jc w:val="both"/>
        <w:rPr>
          <w:sz w:val="28"/>
          <w:szCs w:val="28"/>
        </w:rPr>
      </w:pPr>
      <w:r w:rsidRPr="00E4329B">
        <w:rPr>
          <w:sz w:val="28"/>
          <w:szCs w:val="28"/>
        </w:rPr>
        <w:t xml:space="preserve">where </w:t>
      </w: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t</m:t>
            </m:r>
          </m:sub>
        </m:sSub>
      </m:oMath>
      <w:r w:rsidRPr="00E4329B">
        <w:rPr>
          <w:sz w:val="28"/>
          <w:szCs w:val="28"/>
        </w:rPr>
        <w:t xml:space="preserve"> is the height of the trunk’s COM with respect to the hip joint, </w:t>
      </w:r>
      <m:oMath>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L</m:t>
            </m:r>
          </m:sub>
        </m:sSub>
      </m:oMath>
      <w:r w:rsidRPr="00E4329B">
        <w:rPr>
          <w:sz w:val="28"/>
          <w:szCs w:val="28"/>
        </w:rPr>
        <w:t xml:space="preserve"> is the length of the leg (from ankle joint to hip joint), </w:t>
      </w: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B</m:t>
            </m:r>
          </m:sub>
        </m:sSub>
      </m:oMath>
      <w:r w:rsidRPr="00E4329B">
        <w:rPr>
          <w:sz w:val="28"/>
          <w:szCs w:val="28"/>
        </w:rPr>
        <w:t xml:space="preserve"> the height of the body COM with respect to the ankle joint (approximated as constant, not dependant on the trunk-to-leg angle), while </w:t>
      </w:r>
      <m:oMath>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T</m:t>
            </m:r>
          </m:sub>
        </m:sSub>
      </m:oMath>
      <w:r w:rsidRPr="00E4329B">
        <w:rPr>
          <w:sz w:val="28"/>
          <w:szCs w:val="28"/>
        </w:rPr>
        <w:t>,</w:t>
      </w:r>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L</m:t>
            </m:r>
          </m:sub>
        </m:sSub>
      </m:oMath>
      <w:r w:rsidRPr="00E4329B">
        <w:rPr>
          <w:sz w:val="28"/>
          <w:szCs w:val="28"/>
        </w:rPr>
        <w:t xml:space="preserve">, and </w:t>
      </w:r>
      <m:oMath>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B</m:t>
            </m:r>
          </m:sub>
        </m:sSub>
      </m:oMath>
      <w:r w:rsidRPr="00E4329B">
        <w:rPr>
          <w:sz w:val="28"/>
          <w:szCs w:val="28"/>
        </w:rPr>
        <w:t xml:space="preserve"> are the masses of the trunk (HAT), of the leg segment and of the body, respectively. The parameters relative to the whole body are a combination of the ones relative to the body segments: </w:t>
      </w:r>
      <m:oMath>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B</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T</m:t>
            </m:r>
          </m:sub>
        </m:sSub>
      </m:oMath>
      <w:r w:rsidRPr="00E4329B">
        <w:rPr>
          <w:sz w:val="28"/>
          <w:szCs w:val="28"/>
        </w:rPr>
        <w:t xml:space="preserve"> and </w:t>
      </w: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B</m:t>
            </m:r>
          </m:sub>
        </m:sSub>
        <m:r>
          <w:rPr>
            <w:rFonts w:ascii="Cambria Math" w:hAnsi="Cambria Math"/>
            <w:sz w:val="28"/>
            <w:szCs w:val="28"/>
          </w:rPr>
          <m:t>=</m:t>
        </m:r>
        <m:d>
          <m:dPr>
            <m:begChr m:val="["/>
            <m:endChr m:val="]"/>
            <m:ctrlPr>
              <w:rPr>
                <w:rFonts w:ascii="Cambria Math" w:hAnsi="Cambria Math"/>
                <w:i/>
                <w:sz w:val="28"/>
                <w:szCs w:val="28"/>
              </w:rPr>
            </m:ctrlPr>
          </m:dPr>
          <m:e>
            <m:r>
              <w:rPr>
                <w:rFonts w:ascii="Cambria Math" w:hAnsi="Cambria Math"/>
                <w:sz w:val="28"/>
                <w:szCs w:val="28"/>
              </w:rPr>
              <m:t xml:space="preserve">(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t</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L</m:t>
                    </m:r>
                  </m:sub>
                </m:sSub>
                <m:r>
                  <w:rPr>
                    <w:rFonts w:ascii="Cambria Math" w:hAnsi="Cambria Math"/>
                    <w:sz w:val="28"/>
                    <w:szCs w:val="28"/>
                  </w:rPr>
                  <m:t>) m</m:t>
                </m:r>
              </m:e>
              <m:sub>
                <m:r>
                  <w:rPr>
                    <w:rFonts w:ascii="Cambria Math" w:hAnsi="Cambria Math"/>
                    <w:sz w:val="28"/>
                    <w:szCs w:val="28"/>
                  </w:rPr>
                  <m:t>T</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L</m:t>
                </m:r>
              </m:sub>
            </m:sSub>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B</m:t>
            </m:r>
          </m:sub>
        </m:sSub>
      </m:oMath>
      <w:r w:rsidRPr="00E4329B">
        <w:rPr>
          <w:sz w:val="28"/>
          <w:szCs w:val="28"/>
        </w:rPr>
        <w:t xml:space="preserve">. The center of mass of the upper body is relatively close to the hip joint and hence </w:t>
      </w: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B</m:t>
            </m:r>
          </m:sub>
        </m:sSub>
        <m:acc>
          <m:accPr>
            <m:chr m:val="̃"/>
            <m:ctrlPr>
              <w:rPr>
                <w:rFonts w:ascii="Cambria Math" w:hAnsi="Cambria Math"/>
                <w:i/>
                <w:sz w:val="28"/>
                <w:szCs w:val="28"/>
              </w:rPr>
            </m:ctrlPr>
          </m:accPr>
          <m:e>
            <m:r>
              <w:rPr>
                <w:rFonts w:ascii="Cambria Math" w:hAnsi="Cambria Math"/>
                <w:sz w:val="28"/>
                <w:szCs w:val="28"/>
              </w:rPr>
              <m:t>=</m:t>
            </m:r>
          </m:e>
        </m:acc>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L</m:t>
            </m:r>
          </m:sub>
        </m:sSub>
      </m:oMath>
      <w:r w:rsidRPr="00E4329B">
        <w:rPr>
          <w:sz w:val="28"/>
          <w:szCs w:val="28"/>
        </w:rPr>
        <w:t xml:space="preserve"> and </w:t>
      </w:r>
      <m:oMath>
        <m:r>
          <w:rPr>
            <w:rFonts w:ascii="Cambria Math" w:hAnsi="Cambria Math"/>
            <w:sz w:val="28"/>
            <w:szCs w:val="28"/>
          </w:rPr>
          <m:t>BS</m:t>
        </m:r>
        <m:acc>
          <m:accPr>
            <m:chr m:val="̃"/>
            <m:ctrlPr>
              <w:rPr>
                <w:rFonts w:ascii="Cambria Math" w:hAnsi="Cambria Math"/>
                <w:i/>
                <w:sz w:val="28"/>
                <w:szCs w:val="28"/>
              </w:rPr>
            </m:ctrlPr>
          </m:accPr>
          <m:e>
            <m:r>
              <w:rPr>
                <w:rFonts w:ascii="Cambria Math" w:hAnsi="Cambria Math"/>
                <w:sz w:val="28"/>
                <w:szCs w:val="28"/>
              </w:rPr>
              <m:t>=</m:t>
            </m:r>
          </m:e>
        </m:acc>
        <m:r>
          <w:rPr>
            <w:rFonts w:ascii="Cambria Math" w:hAnsi="Cambria Math"/>
            <w:sz w:val="28"/>
            <w:szCs w:val="28"/>
          </w:rPr>
          <m:t>LS</m:t>
        </m:r>
      </m:oMath>
      <w:r w:rsidRPr="00E4329B">
        <w:rPr>
          <w:sz w:val="28"/>
          <w:szCs w:val="28"/>
        </w:rPr>
        <w:t xml:space="preserve">. Specifically in the presented simulations </w:t>
      </w:r>
      <m:oMath>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L</m:t>
            </m:r>
          </m:sub>
        </m:sSub>
        <m:r>
          <w:rPr>
            <w:rFonts w:ascii="Cambria Math" w:hAnsi="Cambria Math"/>
            <w:sz w:val="28"/>
            <w:szCs w:val="28"/>
          </w:rPr>
          <m:t>=</m:t>
        </m:r>
        <m:r>
          <m:rPr>
            <m:sty m:val="p"/>
          </m:rPr>
          <w:rPr>
            <w:rFonts w:ascii="Cambria Math" w:hAnsi="Cambria Math"/>
            <w:sz w:val="28"/>
            <w:szCs w:val="28"/>
          </w:rPr>
          <m:t>0.8543</m:t>
        </m:r>
        <m:r>
          <m:rPr>
            <m:sty m:val="p"/>
          </m:rPr>
          <w:rPr>
            <w:rFonts w:ascii="Cambria Math"/>
            <w:sz w:val="28"/>
            <w:szCs w:val="28"/>
          </w:rPr>
          <m:t xml:space="preserve"> cm</m:t>
        </m:r>
      </m:oMath>
      <w:r w:rsidRPr="00E4329B">
        <w:rPr>
          <w:sz w:val="28"/>
          <w:szCs w:val="28"/>
        </w:rPr>
        <w:t xml:space="preserve"> and </w:t>
      </w: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B</m:t>
            </m:r>
          </m:sub>
        </m:sSub>
        <m:r>
          <w:rPr>
            <w:rFonts w:ascii="Cambria Math" w:hAnsi="Cambria Math"/>
            <w:sz w:val="28"/>
            <w:szCs w:val="28"/>
          </w:rPr>
          <m:t>=</m:t>
        </m:r>
        <m:r>
          <m:rPr>
            <m:sty m:val="p"/>
          </m:rPr>
          <w:rPr>
            <w:rFonts w:ascii="Cambria Math" w:hAnsi="Cambria Math"/>
            <w:sz w:val="28"/>
            <w:szCs w:val="28"/>
          </w:rPr>
          <m:t>0.9296</m:t>
        </m:r>
        <m:r>
          <m:rPr>
            <m:sty m:val="p"/>
          </m:rPr>
          <w:rPr>
            <w:rFonts w:ascii="Cambria Math"/>
            <w:sz w:val="28"/>
            <w:szCs w:val="28"/>
          </w:rPr>
          <m:t xml:space="preserve"> cm</m:t>
        </m:r>
      </m:oMath>
      <w:r w:rsidRPr="00E4329B">
        <w:rPr>
          <w:sz w:val="28"/>
          <w:szCs w:val="28"/>
        </w:rPr>
        <w:t xml:space="preserve">. This implies that allowing the upper body to independently sway (DIP model) does not affect the total body sway </w:t>
      </w:r>
      <m:oMath>
        <m:r>
          <w:rPr>
            <w:rFonts w:ascii="Cambria Math" w:hAnsi="Cambria Math"/>
            <w:sz w:val="28"/>
            <w:szCs w:val="28"/>
          </w:rPr>
          <m:t>BS</m:t>
        </m:r>
      </m:oMath>
      <w:r w:rsidRPr="00E4329B">
        <w:rPr>
          <w:sz w:val="28"/>
          <w:szCs w:val="28"/>
        </w:rPr>
        <w:t xml:space="preserve"> directly by a significant degree. On the other hand, the torque produced in the hip joint, mainly by passive stiffness and short-latency proprioceptive stiffness, has a damping effect on the overall system as shown in Fig. 2B-Appendix. More in detail, when the support surface is translated, the effect of upper body inertia on the leg segment is mediated by the hip stiffness. Using again a linearized description, such torque can be expressed as </w:t>
      </w:r>
    </w:p>
    <w:p w14:paraId="6D9CE567" w14:textId="77777777" w:rsidR="00E4329B" w:rsidRPr="00E4329B" w:rsidRDefault="001D4DDE" w:rsidP="00E20440">
      <w:pPr>
        <w:autoSpaceDE w:val="0"/>
        <w:autoSpaceDN w:val="0"/>
        <w:adjustRightInd w:val="0"/>
        <w:ind w:right="-283"/>
        <w:jc w:val="center"/>
        <w:rPr>
          <w:rFonts w:ascii="Courier New" w:hAnsi="Courier New" w:cs="Courier New"/>
          <w:sz w:val="28"/>
          <w:szCs w:val="28"/>
        </w:rPr>
      </w:pPr>
      <m:oMath>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τ</m:t>
                </m:r>
              </m:e>
              <m:sub>
                <m:r>
                  <w:rPr>
                    <w:rFonts w:ascii="Cambria Math" w:hAnsi="Cambria Math"/>
                    <w:sz w:val="28"/>
                    <w:szCs w:val="28"/>
                  </w:rPr>
                  <m:t>TL</m:t>
                </m:r>
              </m:sub>
            </m:sSub>
          </m:e>
          <m:sub>
            <m:r>
              <w:rPr>
                <w:rFonts w:ascii="Cambria Math" w:hAnsi="Cambria Math"/>
                <w:sz w:val="28"/>
                <w:szCs w:val="28"/>
              </w:rPr>
              <m:t>direct</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X</m:t>
                    </m:r>
                  </m:e>
                </m:acc>
              </m:e>
              <m:sub>
                <m:r>
                  <w:rPr>
                    <w:rFonts w:ascii="Cambria Math" w:hAnsi="Cambria Math"/>
                    <w:sz w:val="28"/>
                    <w:szCs w:val="28"/>
                  </w:rPr>
                  <m:t>FS</m:t>
                </m:r>
              </m:sub>
            </m:sSub>
          </m:num>
          <m:den>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2</m:t>
                </m:r>
              </m:sup>
            </m:sSup>
          </m:den>
        </m:f>
        <m:f>
          <m:fPr>
            <m:ctrlPr>
              <w:rPr>
                <w:rFonts w:ascii="Cambria Math" w:hAnsi="Cambria Math"/>
                <w:i/>
                <w:sz w:val="28"/>
                <w:szCs w:val="28"/>
              </w:rPr>
            </m:ctrlPr>
          </m:fPr>
          <m:num>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p</m:t>
                    </m:r>
                  </m:sub>
                </m:sSub>
              </m:e>
              <m:sub>
                <m:r>
                  <w:rPr>
                    <w:rFonts w:ascii="Cambria Math" w:hAnsi="Cambria Math"/>
                    <w:sz w:val="28"/>
                    <w:szCs w:val="28"/>
                  </w:rPr>
                  <m:t>hip</m:t>
                </m:r>
              </m:sub>
            </m:sSub>
            <m:r>
              <w:rPr>
                <w:rFonts w:ascii="Cambria Math" w:hAnsi="Cambria Math"/>
                <w:sz w:val="28"/>
                <w:szCs w:val="28"/>
              </w:rPr>
              <m:t>+s</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d</m:t>
                    </m:r>
                  </m:sub>
                </m:sSub>
              </m:e>
              <m:sub>
                <m:r>
                  <w:rPr>
                    <w:rFonts w:ascii="Cambria Math" w:hAnsi="Cambria Math"/>
                    <w:sz w:val="28"/>
                    <w:szCs w:val="28"/>
                  </w:rPr>
                  <m:t>hip</m:t>
                </m:r>
              </m:sub>
            </m:sSub>
            <m:r>
              <w:rPr>
                <w:rFonts w:ascii="Cambria Math" w:hAnsi="Cambria Math"/>
                <w:sz w:val="28"/>
                <w:szCs w:val="28"/>
              </w:rPr>
              <m:t>)</m:t>
            </m:r>
          </m:num>
          <m:den>
            <m:r>
              <w:rPr>
                <w:rFonts w:ascii="Cambria Math" w:hAnsi="Cambria Math"/>
                <w:sz w:val="28"/>
                <w:szCs w:val="28"/>
              </w:rPr>
              <m:t>(1+</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p</m:t>
                    </m:r>
                  </m:sub>
                </m:sSub>
              </m:e>
              <m:sub>
                <m:r>
                  <w:rPr>
                    <w:rFonts w:ascii="Cambria Math" w:hAnsi="Cambria Math"/>
                    <w:sz w:val="28"/>
                    <w:szCs w:val="28"/>
                  </w:rPr>
                  <m:t>hip</m:t>
                </m:r>
              </m:sub>
            </m:sSub>
            <m:r>
              <w:rPr>
                <w:rFonts w:ascii="Cambria Math" w:hAnsi="Cambria Math"/>
                <w:sz w:val="28"/>
                <w:szCs w:val="28"/>
              </w:rPr>
              <m:t>+s</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d</m:t>
                    </m:r>
                  </m:sub>
                </m:sSub>
              </m:e>
              <m:sub>
                <m:r>
                  <w:rPr>
                    <w:rFonts w:ascii="Cambria Math" w:hAnsi="Cambria Math"/>
                    <w:sz w:val="28"/>
                    <w:szCs w:val="28"/>
                  </w:rPr>
                  <m:t>hip</m:t>
                </m:r>
              </m:sub>
            </m:sSub>
            <m:r>
              <w:rPr>
                <w:rFonts w:ascii="Cambria Math" w:hAnsi="Cambria Math"/>
                <w:sz w:val="28"/>
                <w:szCs w:val="28"/>
              </w:rPr>
              <m:t>)</m:t>
            </m:r>
          </m:den>
        </m:f>
        <m:f>
          <m:fPr>
            <m:ctrlPr>
              <w:rPr>
                <w:rFonts w:ascii="Cambria Math" w:hAnsi="Cambria Math"/>
                <w:i/>
                <w:sz w:val="28"/>
                <w:szCs w:val="28"/>
              </w:rPr>
            </m:ctrlPr>
          </m:fPr>
          <m:num>
            <m:r>
              <w:rPr>
                <w:rFonts w:ascii="Cambria Math" w:hAnsi="Cambria Math"/>
                <w:sz w:val="28"/>
                <w:szCs w:val="28"/>
              </w:rPr>
              <m:t xml:space="preserve">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t</m:t>
                    </m:r>
                  </m:sub>
                </m:sSub>
                <m:r>
                  <w:rPr>
                    <w:rFonts w:ascii="Cambria Math" w:hAnsi="Cambria Math"/>
                    <w:sz w:val="28"/>
                    <w:szCs w:val="28"/>
                  </w:rPr>
                  <m:t>h</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l</m:t>
                        </m:r>
                      </m:sub>
                    </m:sSub>
                    <m:r>
                      <w:rPr>
                        <w:rFonts w:ascii="Cambria Math" w:hAnsi="Cambria Math"/>
                        <w:sz w:val="28"/>
                        <w:szCs w:val="28"/>
                      </w:rPr>
                      <m:t>h</m:t>
                    </m:r>
                  </m:e>
                  <m:sub>
                    <m:r>
                      <w:rPr>
                        <w:rFonts w:ascii="Cambria Math" w:hAnsi="Cambria Math"/>
                        <w:sz w:val="28"/>
                        <w:szCs w:val="28"/>
                      </w:rPr>
                      <m:t>t</m:t>
                    </m:r>
                  </m:sub>
                </m:sSub>
                <m:r>
                  <w:rPr>
                    <w:rFonts w:ascii="Cambria Math" w:hAnsi="Cambria Math"/>
                    <w:sz w:val="28"/>
                    <w:szCs w:val="28"/>
                  </w:rPr>
                  <m:t>m</m:t>
                </m:r>
              </m:e>
              <m:sub>
                <m:r>
                  <w:rPr>
                    <w:rFonts w:ascii="Cambria Math" w:hAnsi="Cambria Math"/>
                    <w:sz w:val="28"/>
                    <w:szCs w:val="28"/>
                  </w:rPr>
                  <m:t>T</m:t>
                </m:r>
              </m:sub>
            </m:sSub>
          </m:num>
          <m:den>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l</m:t>
                </m:r>
              </m:sub>
            </m:sSub>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t</m:t>
                </m:r>
              </m:sub>
            </m:sSub>
          </m:den>
        </m:f>
      </m:oMath>
      <w:r w:rsidR="00C3789A" w:rsidRPr="00E4329B">
        <w:rPr>
          <w:rFonts w:ascii="Courier New" w:hAnsi="Courier New" w:cs="Courier New"/>
          <w:sz w:val="28"/>
          <w:szCs w:val="28"/>
        </w:rPr>
        <w:t>,</w:t>
      </w:r>
    </w:p>
    <w:p w14:paraId="37198114" w14:textId="77777777" w:rsidR="00E4329B" w:rsidRPr="00E4329B" w:rsidRDefault="00C3789A" w:rsidP="00E20440">
      <w:pPr>
        <w:ind w:right="-283"/>
        <w:jc w:val="both"/>
        <w:rPr>
          <w:sz w:val="28"/>
          <w:szCs w:val="28"/>
        </w:rPr>
      </w:pPr>
      <w:r w:rsidRPr="00E4329B">
        <w:rPr>
          <w:sz w:val="28"/>
          <w:szCs w:val="28"/>
        </w:rPr>
        <w:t xml:space="preserve">where </w:t>
      </w:r>
      <m:oMath>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p</m:t>
                </m:r>
              </m:sub>
            </m:sSub>
          </m:e>
          <m:sub>
            <m:r>
              <w:rPr>
                <w:rFonts w:ascii="Cambria Math" w:hAnsi="Cambria Math"/>
                <w:sz w:val="28"/>
                <w:szCs w:val="28"/>
              </w:rPr>
              <m:t>hip</m:t>
            </m:r>
          </m:sub>
        </m:sSub>
      </m:oMath>
      <w:r w:rsidRPr="00E4329B">
        <w:rPr>
          <w:sz w:val="28"/>
          <w:szCs w:val="28"/>
        </w:rPr>
        <w:t xml:space="preserve"> is the proportional (stiffness) and </w:t>
      </w:r>
      <m:oMath>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d</m:t>
                </m:r>
              </m:sub>
            </m:sSub>
          </m:e>
          <m:sub>
            <m:r>
              <w:rPr>
                <w:rFonts w:ascii="Cambria Math" w:hAnsi="Cambria Math"/>
                <w:sz w:val="28"/>
                <w:szCs w:val="28"/>
              </w:rPr>
              <m:t>hip</m:t>
            </m:r>
          </m:sub>
        </m:sSub>
      </m:oMath>
      <w:r w:rsidRPr="00E4329B">
        <w:rPr>
          <w:sz w:val="28"/>
          <w:szCs w:val="28"/>
        </w:rPr>
        <w:t xml:space="preserve"> is the derivative (damping) coefficient describing the passive reaction of the hip joint, and </w:t>
      </w:r>
      <m:oMath>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l</m:t>
            </m:r>
          </m:sub>
        </m:sSub>
      </m:oMath>
      <w:r w:rsidRPr="00E4329B">
        <w:rPr>
          <w:sz w:val="28"/>
          <w:szCs w:val="28"/>
        </w:rPr>
        <w:t xml:space="preserve">and </w:t>
      </w:r>
      <m:oMath>
        <m:sSub>
          <m:sSubPr>
            <m:ctrlPr>
              <w:rPr>
                <w:rFonts w:ascii="Cambria Math" w:hAnsi="Cambria Math"/>
                <w:i/>
                <w:sz w:val="28"/>
                <w:szCs w:val="28"/>
              </w:rPr>
            </m:ctrlPr>
          </m:sSubPr>
          <m:e>
            <m:r>
              <w:rPr>
                <w:rFonts w:ascii="Cambria Math" w:hAnsi="Cambria Math"/>
                <w:sz w:val="28"/>
                <w:szCs w:val="28"/>
              </w:rPr>
              <m:t>I</m:t>
            </m:r>
          </m:e>
          <m:sub>
            <m:r>
              <w:rPr>
                <w:rFonts w:ascii="Cambria Math" w:hAnsi="Cambria Math"/>
                <w:sz w:val="28"/>
                <w:szCs w:val="28"/>
              </w:rPr>
              <m:t>T</m:t>
            </m:r>
          </m:sub>
        </m:sSub>
      </m:oMath>
      <w:r w:rsidRPr="00E4329B">
        <w:rPr>
          <w:sz w:val="28"/>
          <w:szCs w:val="28"/>
        </w:rPr>
        <w:t xml:space="preserve"> are the moment of inertia of the leg and the trunk respectively, computed around the supporting joint. Notice that this expression considers for simplification only the direct effect of the support surface translation and no other indirect effect such as the gravity torque or the active ankle response associated with the induced body sway. The second term on the right side of the equation tends towards unity as the hip stiffness goes to infinity (SIP), and to zero as the stiffness goes to zero. This means that with a compliant DIP model the direct effect of the upper body inertia on body sway is reduced. The third term of the equation is a constant determined by the body mass distribution. This constant is positive with the parameters used in the presented simulations (</w:t>
      </w:r>
      <m:oMath>
        <m:r>
          <w:rPr>
            <w:rFonts w:ascii="Cambria Math" w:hAnsi="Cambria Math"/>
            <w:sz w:val="28"/>
            <w:szCs w:val="28"/>
          </w:rPr>
          <m:t xml:space="preserve">~4.44 </m:t>
        </m:r>
        <m:sSup>
          <m:sSupPr>
            <m:ctrlPr>
              <w:rPr>
                <w:rFonts w:ascii="Cambria Math" w:hAnsi="Cambria Math"/>
                <w:i/>
                <w:sz w:val="28"/>
                <w:szCs w:val="28"/>
              </w:rPr>
            </m:ctrlPr>
          </m:sSupPr>
          <m:e>
            <m:r>
              <m:rPr>
                <m:sty m:val="bi"/>
              </m:rPr>
              <w:rPr>
                <w:rFonts w:ascii="Cambria Math" w:hAnsi="Cambria Math"/>
                <w:sz w:val="28"/>
                <w:szCs w:val="28"/>
              </w:rPr>
              <m:t>m</m:t>
            </m:r>
          </m:e>
          <m:sup>
            <m:r>
              <w:rPr>
                <w:rFonts w:ascii="Cambria Math" w:hAnsi="Cambria Math"/>
                <w:sz w:val="28"/>
                <w:szCs w:val="28"/>
              </w:rPr>
              <m:t>-1</m:t>
            </m:r>
          </m:sup>
        </m:sSup>
      </m:oMath>
      <w:r w:rsidRPr="00E4329B">
        <w:rPr>
          <w:sz w:val="28"/>
          <w:szCs w:val="28"/>
        </w:rPr>
        <w:t>).</w:t>
      </w:r>
    </w:p>
    <w:p w14:paraId="68799C07" w14:textId="5261D55F" w:rsidR="00E4329B" w:rsidRPr="00E4329B" w:rsidRDefault="00C3789A" w:rsidP="00E20440">
      <w:pPr>
        <w:ind w:right="-283" w:firstLine="1004"/>
        <w:jc w:val="both"/>
        <w:rPr>
          <w:sz w:val="28"/>
          <w:szCs w:val="28"/>
        </w:rPr>
      </w:pPr>
      <w:r w:rsidRPr="00E4329B">
        <w:rPr>
          <w:sz w:val="28"/>
          <w:szCs w:val="28"/>
        </w:rPr>
        <w:t xml:space="preserve">The above suggests that there is an advantage in allowing for hip </w:t>
      </w:r>
      <w:bookmarkStart w:id="0" w:name="_GoBack"/>
      <w:bookmarkEnd w:id="0"/>
      <w:r w:rsidRPr="00E4329B">
        <w:rPr>
          <w:sz w:val="28"/>
          <w:szCs w:val="28"/>
        </w:rPr>
        <w:t>movements in the disturbance scenario. Although this may be reminiscent of the active hip strategy that tends to become involved in, or used when ankle torque is insufficient (Nashner and McCollum 1985), or</w:t>
      </w:r>
      <w:r w:rsidR="00633DF5">
        <w:rPr>
          <w:sz w:val="28"/>
          <w:szCs w:val="28"/>
        </w:rPr>
        <w:t xml:space="preserve"> with active hip and knee joint</w:t>
      </w:r>
      <w:r w:rsidRPr="00E4329B">
        <w:rPr>
          <w:sz w:val="28"/>
          <w:szCs w:val="28"/>
        </w:rPr>
        <w:t xml:space="preserve"> involvement in external push compensation, the strategy presented here consists in letting the hip joint be compliant</w:t>
      </w:r>
      <w:r w:rsidR="00633DF5">
        <w:rPr>
          <w:sz w:val="28"/>
          <w:szCs w:val="28"/>
        </w:rPr>
        <w:t>.</w:t>
      </w:r>
      <w:r w:rsidRPr="00E4329B">
        <w:rPr>
          <w:sz w:val="28"/>
          <w:szCs w:val="28"/>
        </w:rPr>
        <w:t xml:space="preserve"> </w:t>
      </w:r>
      <w:r w:rsidR="00633DF5">
        <w:rPr>
          <w:sz w:val="28"/>
          <w:szCs w:val="28"/>
        </w:rPr>
        <w:t>This represents</w:t>
      </w:r>
      <w:r w:rsidRPr="00E4329B">
        <w:rPr>
          <w:sz w:val="28"/>
          <w:szCs w:val="28"/>
        </w:rPr>
        <w:t xml:space="preserve"> a relevant factor for the balancing in the here presented </w:t>
      </w:r>
      <w:r w:rsidR="00633DF5">
        <w:rPr>
          <w:sz w:val="28"/>
          <w:szCs w:val="28"/>
        </w:rPr>
        <w:t xml:space="preserve">stimulus </w:t>
      </w:r>
      <w:r w:rsidRPr="00E4329B">
        <w:rPr>
          <w:sz w:val="28"/>
          <w:szCs w:val="28"/>
        </w:rPr>
        <w:t xml:space="preserve">scenario, i.e. support surface translation. Generally, our </w:t>
      </w:r>
      <w:r w:rsidRPr="00E4329B">
        <w:rPr>
          <w:sz w:val="28"/>
        </w:rPr>
        <w:t xml:space="preserve">view is consistent with that of </w:t>
      </w:r>
      <w:r w:rsidRPr="00E4329B">
        <w:rPr>
          <w:sz w:val="28"/>
          <w:szCs w:val="28"/>
        </w:rPr>
        <w:t xml:space="preserve">Versteeg et al. (2016) </w:t>
      </w:r>
      <w:r w:rsidRPr="00E4329B">
        <w:rPr>
          <w:sz w:val="28"/>
        </w:rPr>
        <w:t xml:space="preserve">according to whom minimizing COM motion comes with an involvement of the hip, which does not, as our data shows, necessarily require an active hip strategy, since setting </w:t>
      </w:r>
      <w:r w:rsidR="00633DF5">
        <w:rPr>
          <w:sz w:val="28"/>
        </w:rPr>
        <w:t xml:space="preserve">a </w:t>
      </w:r>
      <w:r w:rsidRPr="00E4329B">
        <w:rPr>
          <w:sz w:val="28"/>
        </w:rPr>
        <w:t>passive hip stiffness in our simulations sufficed to produce the effect.</w:t>
      </w:r>
    </w:p>
    <w:p w14:paraId="1C63A87D" w14:textId="77777777" w:rsidR="00E4329B" w:rsidRDefault="00E4329B" w:rsidP="00E20440">
      <w:pPr>
        <w:ind w:right="-283" w:firstLine="1004"/>
        <w:jc w:val="both"/>
        <w:rPr>
          <w:sz w:val="28"/>
          <w:szCs w:val="28"/>
        </w:rPr>
      </w:pPr>
    </w:p>
    <w:p w14:paraId="70770C58" w14:textId="2221783E" w:rsidR="000E1F2B" w:rsidRPr="00E4329B" w:rsidRDefault="000E1F2B" w:rsidP="000E1F2B">
      <w:pPr>
        <w:ind w:left="-993" w:right="-283" w:firstLine="1004"/>
        <w:jc w:val="both"/>
        <w:rPr>
          <w:sz w:val="28"/>
          <w:szCs w:val="28"/>
        </w:rPr>
      </w:pPr>
      <w:r>
        <w:rPr>
          <w:sz w:val="28"/>
          <w:szCs w:val="28"/>
        </w:rPr>
        <w:t>References</w:t>
      </w:r>
    </w:p>
    <w:p w14:paraId="65C5CDDA" w14:textId="77777777" w:rsidR="000E1F2B" w:rsidRPr="000E1F2B" w:rsidRDefault="000E1F2B" w:rsidP="000E1F2B">
      <w:pPr>
        <w:widowControl w:val="0"/>
        <w:autoSpaceDE w:val="0"/>
        <w:autoSpaceDN w:val="0"/>
        <w:adjustRightInd w:val="0"/>
        <w:spacing w:after="240"/>
        <w:ind w:left="284" w:hanging="284"/>
        <w:contextualSpacing/>
        <w:jc w:val="both"/>
        <w:rPr>
          <w:sz w:val="28"/>
        </w:rPr>
      </w:pPr>
      <w:r w:rsidRPr="000E1F2B">
        <w:rPr>
          <w:sz w:val="28"/>
        </w:rPr>
        <w:t>Lippi, V., Assländer, L., Akcay, E., &amp;. Mergner, T. (2020). Body sway responses to pseudorandom support surface translations of vestibular loss subjects resemble those of vestibular able subjects. Neurosci Letters 736</w:t>
      </w:r>
    </w:p>
    <w:p w14:paraId="75F4649C" w14:textId="77777777" w:rsidR="000E1F2B" w:rsidRPr="000E1F2B" w:rsidRDefault="000E1F2B" w:rsidP="000E1F2B">
      <w:pPr>
        <w:widowControl w:val="0"/>
        <w:autoSpaceDE w:val="0"/>
        <w:autoSpaceDN w:val="0"/>
        <w:adjustRightInd w:val="0"/>
        <w:spacing w:after="240"/>
        <w:ind w:left="284" w:hanging="284"/>
        <w:contextualSpacing/>
        <w:jc w:val="both"/>
        <w:rPr>
          <w:sz w:val="28"/>
        </w:rPr>
      </w:pPr>
      <w:r w:rsidRPr="000E1F2B">
        <w:rPr>
          <w:sz w:val="28"/>
        </w:rPr>
        <w:t>Nashner, L.M., McCollum G. (1985) The Organization of human postural movements: A formal basis and experimental synthesis. Behavioral and Brain Sciences 1: 135-150.</w:t>
      </w:r>
    </w:p>
    <w:p w14:paraId="1870DFC2" w14:textId="77777777" w:rsidR="000E1F2B" w:rsidRPr="000E1F2B" w:rsidRDefault="000E1F2B" w:rsidP="000E1F2B">
      <w:pPr>
        <w:widowControl w:val="0"/>
        <w:autoSpaceDE w:val="0"/>
        <w:autoSpaceDN w:val="0"/>
        <w:adjustRightInd w:val="0"/>
        <w:spacing w:after="240"/>
        <w:ind w:left="284" w:hanging="284"/>
        <w:contextualSpacing/>
        <w:jc w:val="both"/>
        <w:rPr>
          <w:sz w:val="28"/>
        </w:rPr>
      </w:pPr>
      <w:r w:rsidRPr="000E1F2B">
        <w:rPr>
          <w:sz w:val="28"/>
        </w:rPr>
        <w:t>Versteeg, C. S., Ting, L. H., &amp; Allen, J. L. (2016). Hip and ankle responses for reactive balance emerge from varying priorities to reduce effort and kinematic excursion: A simulation study. Journal of biomechanics, 49(14), 3230-3237.</w:t>
      </w:r>
    </w:p>
    <w:p w14:paraId="27D32D9F" w14:textId="77777777" w:rsidR="000E1F2B" w:rsidRPr="000E1F2B" w:rsidRDefault="000E1F2B" w:rsidP="000E1F2B">
      <w:pPr>
        <w:widowControl w:val="0"/>
        <w:autoSpaceDE w:val="0"/>
        <w:autoSpaceDN w:val="0"/>
        <w:adjustRightInd w:val="0"/>
        <w:spacing w:after="240"/>
        <w:ind w:left="284" w:hanging="284"/>
        <w:contextualSpacing/>
        <w:jc w:val="both"/>
        <w:rPr>
          <w:sz w:val="28"/>
        </w:rPr>
      </w:pPr>
      <w:r w:rsidRPr="000E1F2B">
        <w:rPr>
          <w:sz w:val="28"/>
        </w:rPr>
        <w:t xml:space="preserve">Winter, D. A. (2009). Biomechanics and motor control of human movement. Hoboken, NJ, USA: John Wiley &amp; Sons Inc. (See original data of Dempster, W.T. (1955) The anthropometry of body action. </w:t>
      </w:r>
      <w:hyperlink r:id="rId11" w:history="1">
        <w:r w:rsidRPr="000E1F2B">
          <w:rPr>
            <w:sz w:val="28"/>
          </w:rPr>
          <w:t xml:space="preserve">Ann. New York Acad. Sci., </w:t>
        </w:r>
      </w:hyperlink>
      <w:hyperlink r:id="rId12" w:history="1">
        <w:r w:rsidRPr="000E1F2B">
          <w:rPr>
            <w:sz w:val="28"/>
          </w:rPr>
          <w:t>Vol.  63/ 4</w:t>
        </w:r>
      </w:hyperlink>
      <w:r w:rsidRPr="000E1F2B">
        <w:rPr>
          <w:sz w:val="28"/>
        </w:rPr>
        <w:t>).</w:t>
      </w:r>
    </w:p>
    <w:p w14:paraId="489EC343" w14:textId="77777777" w:rsidR="001D4DDE" w:rsidRDefault="001D4DDE" w:rsidP="00E20440">
      <w:pPr>
        <w:ind w:right="-283"/>
        <w:jc w:val="both"/>
        <w:rPr>
          <w:sz w:val="28"/>
          <w:szCs w:val="28"/>
        </w:rPr>
      </w:pPr>
    </w:p>
    <w:p w14:paraId="7A68238B" w14:textId="77777777" w:rsidR="001D4DDE" w:rsidRDefault="001D4DDE" w:rsidP="00E20440">
      <w:pPr>
        <w:ind w:right="-283"/>
        <w:jc w:val="both"/>
        <w:rPr>
          <w:sz w:val="28"/>
          <w:szCs w:val="28"/>
        </w:rPr>
      </w:pPr>
    </w:p>
    <w:p w14:paraId="082893F2" w14:textId="77777777" w:rsidR="001D4DDE" w:rsidRDefault="001D4DDE" w:rsidP="00E20440">
      <w:pPr>
        <w:ind w:right="-283"/>
        <w:jc w:val="both"/>
        <w:rPr>
          <w:sz w:val="28"/>
          <w:szCs w:val="28"/>
        </w:rPr>
      </w:pPr>
    </w:p>
    <w:p w14:paraId="5756DB90" w14:textId="77777777" w:rsidR="00E4329B" w:rsidRPr="00E4329B" w:rsidRDefault="00E4329B" w:rsidP="000E1F2B">
      <w:pPr>
        <w:ind w:right="-283"/>
        <w:jc w:val="both"/>
        <w:rPr>
          <w:sz w:val="28"/>
          <w:szCs w:val="28"/>
        </w:rPr>
      </w:pPr>
    </w:p>
    <w:p w14:paraId="3A321355" w14:textId="77777777" w:rsidR="00E4329B" w:rsidRPr="00E4329B" w:rsidRDefault="00E4329B" w:rsidP="00E4329B"/>
    <w:p w14:paraId="2E1C6C90" w14:textId="77777777" w:rsidR="00E4329B" w:rsidRDefault="00E4329B" w:rsidP="00946D27">
      <w:pPr>
        <w:widowControl w:val="0"/>
        <w:autoSpaceDE w:val="0"/>
        <w:autoSpaceDN w:val="0"/>
        <w:adjustRightInd w:val="0"/>
        <w:spacing w:after="240"/>
        <w:ind w:hanging="426"/>
        <w:contextualSpacing/>
        <w:jc w:val="both"/>
        <w:rPr>
          <w:rFonts w:eastAsiaTheme="minorHAnsi"/>
        </w:rPr>
      </w:pPr>
    </w:p>
    <w:sectPr w:rsidR="00E4329B" w:rsidSect="00B33066">
      <w:headerReference w:type="even" r:id="rId13"/>
      <w:headerReference w:type="default" r:id="rId14"/>
      <w:footerReference w:type="even" r:id="rId15"/>
      <w:footerReference w:type="default" r:id="rId16"/>
      <w:pgSz w:w="11906" w:h="16838"/>
      <w:pgMar w:top="1418" w:right="1274" w:bottom="1418" w:left="1701" w:header="0" w:footer="0" w:gutter="0"/>
      <w:cols w:space="720"/>
      <w:formProt w:val="0"/>
      <w:titlePg/>
      <w:docGrid w:linePitch="24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6EE5E9" w14:textId="77777777" w:rsidR="001D4DDE" w:rsidRDefault="001D4DDE">
      <w:r>
        <w:separator/>
      </w:r>
    </w:p>
  </w:endnote>
  <w:endnote w:type="continuationSeparator" w:id="0">
    <w:p w14:paraId="41195A36" w14:textId="77777777" w:rsidR="001D4DDE" w:rsidRDefault="001D4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 w:name="Calibri Light">
    <w:altName w:val="Tahoma Bold"/>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Yu Gothic UI"/>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08266" w14:textId="77777777" w:rsidR="001D4DDE" w:rsidRDefault="001D4DDE" w:rsidP="001E584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E77120" w14:textId="77777777" w:rsidR="001D4DDE" w:rsidRDefault="001D4DDE" w:rsidP="001E58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331C06" w14:textId="77777777" w:rsidR="001D4DDE" w:rsidRDefault="001D4DDE" w:rsidP="001E58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7C5C0F" w14:textId="77777777" w:rsidR="001D4DDE" w:rsidRDefault="001D4DDE" w:rsidP="00341443">
      <w:r>
        <w:separator/>
      </w:r>
    </w:p>
  </w:footnote>
  <w:footnote w:type="continuationSeparator" w:id="0">
    <w:p w14:paraId="0A9D02CD" w14:textId="77777777" w:rsidR="001D4DDE" w:rsidRDefault="001D4DDE" w:rsidP="00341443">
      <w:r>
        <w:continuationSeparator/>
      </w:r>
    </w:p>
  </w:footnote>
  <w:footnote w:id="1">
    <w:p w14:paraId="135D75EF" w14:textId="77777777" w:rsidR="001D4DDE" w:rsidRPr="005B416E" w:rsidRDefault="001D4DDE" w:rsidP="009A63CD">
      <w:pPr>
        <w:pStyle w:val="FootnoteText"/>
        <w:rPr>
          <w:sz w:val="20"/>
          <w:szCs w:val="20"/>
          <w:lang w:val="en-US"/>
        </w:rPr>
      </w:pPr>
      <w:r>
        <w:rPr>
          <w:rStyle w:val="FootnoteReference"/>
        </w:rPr>
        <w:footnoteRef/>
      </w:r>
      <w:r>
        <w:rPr>
          <w:sz w:val="20"/>
          <w:szCs w:val="20"/>
          <w:lang w:val="en-US"/>
        </w:rPr>
        <w:t xml:space="preserve"> </w:t>
      </w:r>
      <w:r w:rsidRPr="0076737F">
        <w:rPr>
          <w:sz w:val="20"/>
          <w:szCs w:val="20"/>
          <w:lang w:val="en-US"/>
        </w:rPr>
        <w:t xml:space="preserve">Their functionality is here, noticeably, equivalent to </w:t>
      </w:r>
      <w:r>
        <w:rPr>
          <w:sz w:val="20"/>
          <w:szCs w:val="20"/>
          <w:lang w:val="en-US"/>
        </w:rPr>
        <w:t xml:space="preserve">compensatory </w:t>
      </w:r>
      <w:r w:rsidRPr="0076737F">
        <w:rPr>
          <w:sz w:val="20"/>
          <w:szCs w:val="20"/>
          <w:lang w:val="en-US"/>
        </w:rPr>
        <w:t>feed-forward mechanisms</w:t>
      </w:r>
      <w:r>
        <w:rPr>
          <w:sz w:val="20"/>
          <w:szCs w:val="20"/>
          <w:lang w:val="en-US"/>
        </w:rPr>
        <w:t xml:space="preserve">. This type of mechanism is </w:t>
      </w:r>
      <w:r w:rsidRPr="005B416E">
        <w:rPr>
          <w:sz w:val="20"/>
          <w:szCs w:val="20"/>
          <w:lang w:val="en-US"/>
        </w:rPr>
        <w:t xml:space="preserve">denoted </w:t>
      </w:r>
      <w:r>
        <w:rPr>
          <w:sz w:val="20"/>
          <w:szCs w:val="20"/>
          <w:lang w:val="en-US"/>
        </w:rPr>
        <w:t xml:space="preserve">in </w:t>
      </w:r>
      <w:r w:rsidRPr="005B416E">
        <w:rPr>
          <w:sz w:val="20"/>
          <w:szCs w:val="20"/>
          <w:lang w:val="en-US"/>
        </w:rPr>
        <w:t xml:space="preserve">German textbooks </w:t>
      </w:r>
      <w:r>
        <w:rPr>
          <w:sz w:val="20"/>
          <w:szCs w:val="20"/>
          <w:lang w:val="en-US"/>
        </w:rPr>
        <w:t xml:space="preserve">of </w:t>
      </w:r>
      <w:r w:rsidRPr="005B416E">
        <w:rPr>
          <w:sz w:val="20"/>
          <w:szCs w:val="20"/>
          <w:lang w:val="en-US"/>
        </w:rPr>
        <w:t>control theory</w:t>
      </w:r>
      <w:r>
        <w:rPr>
          <w:sz w:val="20"/>
          <w:szCs w:val="20"/>
          <w:lang w:val="en-US"/>
        </w:rPr>
        <w:t xml:space="preserve"> </w:t>
      </w:r>
      <w:r w:rsidRPr="005B416E">
        <w:rPr>
          <w:sz w:val="20"/>
          <w:szCs w:val="20"/>
          <w:lang w:val="en-US"/>
        </w:rPr>
        <w:t xml:space="preserve">as „Störgrößen-Aufschaltung“.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46CE22" w14:textId="77777777" w:rsidR="001D4DDE" w:rsidRDefault="001D4DDE" w:rsidP="006F761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5EC2B8" w14:textId="77777777" w:rsidR="001D4DDE" w:rsidRDefault="001D4DDE" w:rsidP="001A29B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86B668" w14:textId="2AE4C118" w:rsidR="001D4DDE" w:rsidRDefault="001D4DDE" w:rsidP="006F761D">
    <w:pPr>
      <w:pStyle w:val="Header"/>
      <w:framePr w:wrap="around" w:vAnchor="text" w:hAnchor="page" w:x="10531" w:y="1158"/>
      <w:rPr>
        <w:rStyle w:val="PageNumber"/>
      </w:rPr>
    </w:pPr>
    <w:r>
      <w:rPr>
        <w:rStyle w:val="PageNumber"/>
      </w:rPr>
      <w:fldChar w:fldCharType="begin"/>
    </w:r>
    <w:r>
      <w:rPr>
        <w:rStyle w:val="PageNumber"/>
      </w:rPr>
      <w:instrText xml:space="preserve">PAGE  </w:instrText>
    </w:r>
    <w:r>
      <w:rPr>
        <w:rStyle w:val="PageNumber"/>
      </w:rPr>
      <w:fldChar w:fldCharType="separate"/>
    </w:r>
    <w:r w:rsidR="000E1F2B">
      <w:rPr>
        <w:rStyle w:val="PageNumber"/>
        <w:noProof/>
      </w:rPr>
      <w:t>2</w:t>
    </w:r>
    <w:r>
      <w:rPr>
        <w:rStyle w:val="PageNumber"/>
      </w:rPr>
      <w:fldChar w:fldCharType="end"/>
    </w:r>
  </w:p>
  <w:p w14:paraId="0E106DA1" w14:textId="77777777" w:rsidR="001D4DDE" w:rsidRDefault="001D4DDE" w:rsidP="006F761D">
    <w:pPr>
      <w:pStyle w:val="Header"/>
      <w:framePr w:wrap="around" w:vAnchor="text" w:hAnchor="page" w:x="10363" w:y="1068"/>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C2AA0"/>
    <w:multiLevelType w:val="hybridMultilevel"/>
    <w:tmpl w:val="080AA360"/>
    <w:lvl w:ilvl="0" w:tplc="2E0ABBF0">
      <w:start w:val="1"/>
      <w:numFmt w:val="decimal"/>
      <w:lvlText w:val="(%1)"/>
      <w:lvlJc w:val="left"/>
      <w:pPr>
        <w:ind w:left="278" w:hanging="420"/>
      </w:pPr>
      <w:rPr>
        <w:rFonts w:hint="default"/>
      </w:rPr>
    </w:lvl>
    <w:lvl w:ilvl="1" w:tplc="59603E34" w:tentative="1">
      <w:start w:val="1"/>
      <w:numFmt w:val="lowerLetter"/>
      <w:lvlText w:val="%2."/>
      <w:lvlJc w:val="left"/>
      <w:pPr>
        <w:ind w:left="938" w:hanging="360"/>
      </w:pPr>
    </w:lvl>
    <w:lvl w:ilvl="2" w:tplc="9A380412" w:tentative="1">
      <w:start w:val="1"/>
      <w:numFmt w:val="lowerRoman"/>
      <w:lvlText w:val="%3."/>
      <w:lvlJc w:val="right"/>
      <w:pPr>
        <w:ind w:left="1658" w:hanging="180"/>
      </w:pPr>
    </w:lvl>
    <w:lvl w:ilvl="3" w:tplc="A9268C4E" w:tentative="1">
      <w:start w:val="1"/>
      <w:numFmt w:val="decimal"/>
      <w:lvlText w:val="%4."/>
      <w:lvlJc w:val="left"/>
      <w:pPr>
        <w:ind w:left="2378" w:hanging="360"/>
      </w:pPr>
    </w:lvl>
    <w:lvl w:ilvl="4" w:tplc="104466BE" w:tentative="1">
      <w:start w:val="1"/>
      <w:numFmt w:val="lowerLetter"/>
      <w:lvlText w:val="%5."/>
      <w:lvlJc w:val="left"/>
      <w:pPr>
        <w:ind w:left="3098" w:hanging="360"/>
      </w:pPr>
    </w:lvl>
    <w:lvl w:ilvl="5" w:tplc="0D3AA81E" w:tentative="1">
      <w:start w:val="1"/>
      <w:numFmt w:val="lowerRoman"/>
      <w:lvlText w:val="%6."/>
      <w:lvlJc w:val="right"/>
      <w:pPr>
        <w:ind w:left="3818" w:hanging="180"/>
      </w:pPr>
    </w:lvl>
    <w:lvl w:ilvl="6" w:tplc="2AA2E9DC" w:tentative="1">
      <w:start w:val="1"/>
      <w:numFmt w:val="decimal"/>
      <w:lvlText w:val="%7."/>
      <w:lvlJc w:val="left"/>
      <w:pPr>
        <w:ind w:left="4538" w:hanging="360"/>
      </w:pPr>
    </w:lvl>
    <w:lvl w:ilvl="7" w:tplc="29BC93CC" w:tentative="1">
      <w:start w:val="1"/>
      <w:numFmt w:val="lowerLetter"/>
      <w:lvlText w:val="%8."/>
      <w:lvlJc w:val="left"/>
      <w:pPr>
        <w:ind w:left="5258" w:hanging="360"/>
      </w:pPr>
    </w:lvl>
    <w:lvl w:ilvl="8" w:tplc="8B189D6C" w:tentative="1">
      <w:start w:val="1"/>
      <w:numFmt w:val="lowerRoman"/>
      <w:lvlText w:val="%9."/>
      <w:lvlJc w:val="right"/>
      <w:pPr>
        <w:ind w:left="5978" w:hanging="180"/>
      </w:pPr>
    </w:lvl>
  </w:abstractNum>
  <w:abstractNum w:abstractNumId="1">
    <w:nsid w:val="11884619"/>
    <w:multiLevelType w:val="hybridMultilevel"/>
    <w:tmpl w:val="3DC0388E"/>
    <w:lvl w:ilvl="0" w:tplc="FBEC3D20">
      <w:start w:val="1"/>
      <w:numFmt w:val="upperLetter"/>
      <w:lvlText w:val="(%1)"/>
      <w:lvlJc w:val="left"/>
      <w:pPr>
        <w:ind w:left="1656" w:hanging="1220"/>
      </w:pPr>
      <w:rPr>
        <w:rFonts w:hint="default"/>
      </w:rPr>
    </w:lvl>
    <w:lvl w:ilvl="1" w:tplc="86108792" w:tentative="1">
      <w:start w:val="1"/>
      <w:numFmt w:val="lowerLetter"/>
      <w:lvlText w:val="%2."/>
      <w:lvlJc w:val="left"/>
      <w:pPr>
        <w:ind w:left="1516" w:hanging="360"/>
      </w:pPr>
    </w:lvl>
    <w:lvl w:ilvl="2" w:tplc="8AD22316" w:tentative="1">
      <w:start w:val="1"/>
      <w:numFmt w:val="lowerRoman"/>
      <w:lvlText w:val="%3."/>
      <w:lvlJc w:val="right"/>
      <w:pPr>
        <w:ind w:left="2236" w:hanging="180"/>
      </w:pPr>
    </w:lvl>
    <w:lvl w:ilvl="3" w:tplc="6A4A1974" w:tentative="1">
      <w:start w:val="1"/>
      <w:numFmt w:val="decimal"/>
      <w:lvlText w:val="%4."/>
      <w:lvlJc w:val="left"/>
      <w:pPr>
        <w:ind w:left="2956" w:hanging="360"/>
      </w:pPr>
    </w:lvl>
    <w:lvl w:ilvl="4" w:tplc="DAE4F4A0" w:tentative="1">
      <w:start w:val="1"/>
      <w:numFmt w:val="lowerLetter"/>
      <w:lvlText w:val="%5."/>
      <w:lvlJc w:val="left"/>
      <w:pPr>
        <w:ind w:left="3676" w:hanging="360"/>
      </w:pPr>
    </w:lvl>
    <w:lvl w:ilvl="5" w:tplc="41805E56" w:tentative="1">
      <w:start w:val="1"/>
      <w:numFmt w:val="lowerRoman"/>
      <w:lvlText w:val="%6."/>
      <w:lvlJc w:val="right"/>
      <w:pPr>
        <w:ind w:left="4396" w:hanging="180"/>
      </w:pPr>
    </w:lvl>
    <w:lvl w:ilvl="6" w:tplc="680AD4A4" w:tentative="1">
      <w:start w:val="1"/>
      <w:numFmt w:val="decimal"/>
      <w:lvlText w:val="%7."/>
      <w:lvlJc w:val="left"/>
      <w:pPr>
        <w:ind w:left="5116" w:hanging="360"/>
      </w:pPr>
    </w:lvl>
    <w:lvl w:ilvl="7" w:tplc="465EEE1A" w:tentative="1">
      <w:start w:val="1"/>
      <w:numFmt w:val="lowerLetter"/>
      <w:lvlText w:val="%8."/>
      <w:lvlJc w:val="left"/>
      <w:pPr>
        <w:ind w:left="5836" w:hanging="360"/>
      </w:pPr>
    </w:lvl>
    <w:lvl w:ilvl="8" w:tplc="0FCC7BCA" w:tentative="1">
      <w:start w:val="1"/>
      <w:numFmt w:val="lowerRoman"/>
      <w:lvlText w:val="%9."/>
      <w:lvlJc w:val="right"/>
      <w:pPr>
        <w:ind w:left="6556" w:hanging="180"/>
      </w:pPr>
    </w:lvl>
  </w:abstractNum>
  <w:abstractNum w:abstractNumId="2">
    <w:nsid w:val="124217AB"/>
    <w:multiLevelType w:val="hybridMultilevel"/>
    <w:tmpl w:val="086C58B2"/>
    <w:lvl w:ilvl="0" w:tplc="A8BE2F08">
      <w:start w:val="1"/>
      <w:numFmt w:val="decimal"/>
      <w:lvlText w:val="(%1)"/>
      <w:lvlJc w:val="left"/>
      <w:pPr>
        <w:ind w:left="278" w:hanging="420"/>
      </w:pPr>
      <w:rPr>
        <w:rFonts w:ascii="Times New Roman" w:eastAsia="Arial Unicode MS" w:hAnsi="Times New Roman" w:cs="Times New Roman"/>
      </w:rPr>
    </w:lvl>
    <w:lvl w:ilvl="1" w:tplc="BF907B6E" w:tentative="1">
      <w:start w:val="1"/>
      <w:numFmt w:val="lowerLetter"/>
      <w:lvlText w:val="%2."/>
      <w:lvlJc w:val="left"/>
      <w:pPr>
        <w:ind w:left="938" w:hanging="360"/>
      </w:pPr>
    </w:lvl>
    <w:lvl w:ilvl="2" w:tplc="C4E4D470" w:tentative="1">
      <w:start w:val="1"/>
      <w:numFmt w:val="lowerRoman"/>
      <w:lvlText w:val="%3."/>
      <w:lvlJc w:val="right"/>
      <w:pPr>
        <w:ind w:left="1658" w:hanging="180"/>
      </w:pPr>
    </w:lvl>
    <w:lvl w:ilvl="3" w:tplc="65D4E71A" w:tentative="1">
      <w:start w:val="1"/>
      <w:numFmt w:val="decimal"/>
      <w:lvlText w:val="%4."/>
      <w:lvlJc w:val="left"/>
      <w:pPr>
        <w:ind w:left="2378" w:hanging="360"/>
      </w:pPr>
    </w:lvl>
    <w:lvl w:ilvl="4" w:tplc="7730CDD2" w:tentative="1">
      <w:start w:val="1"/>
      <w:numFmt w:val="lowerLetter"/>
      <w:lvlText w:val="%5."/>
      <w:lvlJc w:val="left"/>
      <w:pPr>
        <w:ind w:left="3098" w:hanging="360"/>
      </w:pPr>
    </w:lvl>
    <w:lvl w:ilvl="5" w:tplc="A32EB69E" w:tentative="1">
      <w:start w:val="1"/>
      <w:numFmt w:val="lowerRoman"/>
      <w:lvlText w:val="%6."/>
      <w:lvlJc w:val="right"/>
      <w:pPr>
        <w:ind w:left="3818" w:hanging="180"/>
      </w:pPr>
    </w:lvl>
    <w:lvl w:ilvl="6" w:tplc="53ECE082" w:tentative="1">
      <w:start w:val="1"/>
      <w:numFmt w:val="decimal"/>
      <w:lvlText w:val="%7."/>
      <w:lvlJc w:val="left"/>
      <w:pPr>
        <w:ind w:left="4538" w:hanging="360"/>
      </w:pPr>
    </w:lvl>
    <w:lvl w:ilvl="7" w:tplc="7BF04CB0" w:tentative="1">
      <w:start w:val="1"/>
      <w:numFmt w:val="lowerLetter"/>
      <w:lvlText w:val="%8."/>
      <w:lvlJc w:val="left"/>
      <w:pPr>
        <w:ind w:left="5258" w:hanging="360"/>
      </w:pPr>
    </w:lvl>
    <w:lvl w:ilvl="8" w:tplc="6DB65868" w:tentative="1">
      <w:start w:val="1"/>
      <w:numFmt w:val="lowerRoman"/>
      <w:lvlText w:val="%9."/>
      <w:lvlJc w:val="right"/>
      <w:pPr>
        <w:ind w:left="5978" w:hanging="180"/>
      </w:pPr>
    </w:lvl>
  </w:abstractNum>
  <w:abstractNum w:abstractNumId="3">
    <w:nsid w:val="13BF3B10"/>
    <w:multiLevelType w:val="hybridMultilevel"/>
    <w:tmpl w:val="441E91E8"/>
    <w:lvl w:ilvl="0" w:tplc="7758E986">
      <w:start w:val="1"/>
      <w:numFmt w:val="lowerLetter"/>
      <w:lvlText w:val="(%1)"/>
      <w:lvlJc w:val="left"/>
      <w:pPr>
        <w:ind w:left="720" w:hanging="360"/>
      </w:pPr>
      <w:rPr>
        <w:rFonts w:hint="default"/>
      </w:rPr>
    </w:lvl>
    <w:lvl w:ilvl="1" w:tplc="4FD4C6CA" w:tentative="1">
      <w:start w:val="1"/>
      <w:numFmt w:val="lowerLetter"/>
      <w:lvlText w:val="%2."/>
      <w:lvlJc w:val="left"/>
      <w:pPr>
        <w:ind w:left="1440" w:hanging="360"/>
      </w:pPr>
    </w:lvl>
    <w:lvl w:ilvl="2" w:tplc="B9C0ACAA" w:tentative="1">
      <w:start w:val="1"/>
      <w:numFmt w:val="lowerRoman"/>
      <w:lvlText w:val="%3."/>
      <w:lvlJc w:val="right"/>
      <w:pPr>
        <w:ind w:left="2160" w:hanging="180"/>
      </w:pPr>
    </w:lvl>
    <w:lvl w:ilvl="3" w:tplc="7E74CC04" w:tentative="1">
      <w:start w:val="1"/>
      <w:numFmt w:val="decimal"/>
      <w:lvlText w:val="%4."/>
      <w:lvlJc w:val="left"/>
      <w:pPr>
        <w:ind w:left="2880" w:hanging="360"/>
      </w:pPr>
    </w:lvl>
    <w:lvl w:ilvl="4" w:tplc="75547810" w:tentative="1">
      <w:start w:val="1"/>
      <w:numFmt w:val="lowerLetter"/>
      <w:lvlText w:val="%5."/>
      <w:lvlJc w:val="left"/>
      <w:pPr>
        <w:ind w:left="3600" w:hanging="360"/>
      </w:pPr>
    </w:lvl>
    <w:lvl w:ilvl="5" w:tplc="9BE87E62" w:tentative="1">
      <w:start w:val="1"/>
      <w:numFmt w:val="lowerRoman"/>
      <w:lvlText w:val="%6."/>
      <w:lvlJc w:val="right"/>
      <w:pPr>
        <w:ind w:left="4320" w:hanging="180"/>
      </w:pPr>
    </w:lvl>
    <w:lvl w:ilvl="6" w:tplc="FDEE1EC8" w:tentative="1">
      <w:start w:val="1"/>
      <w:numFmt w:val="decimal"/>
      <w:lvlText w:val="%7."/>
      <w:lvlJc w:val="left"/>
      <w:pPr>
        <w:ind w:left="5040" w:hanging="360"/>
      </w:pPr>
    </w:lvl>
    <w:lvl w:ilvl="7" w:tplc="4C00F5A8" w:tentative="1">
      <w:start w:val="1"/>
      <w:numFmt w:val="lowerLetter"/>
      <w:lvlText w:val="%8."/>
      <w:lvlJc w:val="left"/>
      <w:pPr>
        <w:ind w:left="5760" w:hanging="360"/>
      </w:pPr>
    </w:lvl>
    <w:lvl w:ilvl="8" w:tplc="B4B053E0" w:tentative="1">
      <w:start w:val="1"/>
      <w:numFmt w:val="lowerRoman"/>
      <w:lvlText w:val="%9."/>
      <w:lvlJc w:val="right"/>
      <w:pPr>
        <w:ind w:left="6480" w:hanging="180"/>
      </w:pPr>
    </w:lvl>
  </w:abstractNum>
  <w:abstractNum w:abstractNumId="4">
    <w:nsid w:val="1E5268B2"/>
    <w:multiLevelType w:val="hybridMultilevel"/>
    <w:tmpl w:val="C8B2FE66"/>
    <w:lvl w:ilvl="0" w:tplc="B69C1284">
      <w:start w:val="1"/>
      <w:numFmt w:val="decimal"/>
      <w:lvlText w:val="(%1)"/>
      <w:lvlJc w:val="left"/>
      <w:pPr>
        <w:ind w:left="218" w:hanging="360"/>
      </w:pPr>
      <w:rPr>
        <w:rFonts w:hint="default"/>
      </w:rPr>
    </w:lvl>
    <w:lvl w:ilvl="1" w:tplc="AD202C20" w:tentative="1">
      <w:start w:val="1"/>
      <w:numFmt w:val="lowerLetter"/>
      <w:lvlText w:val="%2."/>
      <w:lvlJc w:val="left"/>
      <w:pPr>
        <w:ind w:left="938" w:hanging="360"/>
      </w:pPr>
    </w:lvl>
    <w:lvl w:ilvl="2" w:tplc="4EF6ADC2" w:tentative="1">
      <w:start w:val="1"/>
      <w:numFmt w:val="lowerRoman"/>
      <w:lvlText w:val="%3."/>
      <w:lvlJc w:val="right"/>
      <w:pPr>
        <w:ind w:left="1658" w:hanging="180"/>
      </w:pPr>
    </w:lvl>
    <w:lvl w:ilvl="3" w:tplc="724E9350" w:tentative="1">
      <w:start w:val="1"/>
      <w:numFmt w:val="decimal"/>
      <w:lvlText w:val="%4."/>
      <w:lvlJc w:val="left"/>
      <w:pPr>
        <w:ind w:left="2378" w:hanging="360"/>
      </w:pPr>
    </w:lvl>
    <w:lvl w:ilvl="4" w:tplc="E8B4CA0A" w:tentative="1">
      <w:start w:val="1"/>
      <w:numFmt w:val="lowerLetter"/>
      <w:lvlText w:val="%5."/>
      <w:lvlJc w:val="left"/>
      <w:pPr>
        <w:ind w:left="3098" w:hanging="360"/>
      </w:pPr>
    </w:lvl>
    <w:lvl w:ilvl="5" w:tplc="9A24F1E8" w:tentative="1">
      <w:start w:val="1"/>
      <w:numFmt w:val="lowerRoman"/>
      <w:lvlText w:val="%6."/>
      <w:lvlJc w:val="right"/>
      <w:pPr>
        <w:ind w:left="3818" w:hanging="180"/>
      </w:pPr>
    </w:lvl>
    <w:lvl w:ilvl="6" w:tplc="D6A296D0" w:tentative="1">
      <w:start w:val="1"/>
      <w:numFmt w:val="decimal"/>
      <w:lvlText w:val="%7."/>
      <w:lvlJc w:val="left"/>
      <w:pPr>
        <w:ind w:left="4538" w:hanging="360"/>
      </w:pPr>
    </w:lvl>
    <w:lvl w:ilvl="7" w:tplc="1D0EE9C4" w:tentative="1">
      <w:start w:val="1"/>
      <w:numFmt w:val="lowerLetter"/>
      <w:lvlText w:val="%8."/>
      <w:lvlJc w:val="left"/>
      <w:pPr>
        <w:ind w:left="5258" w:hanging="360"/>
      </w:pPr>
    </w:lvl>
    <w:lvl w:ilvl="8" w:tplc="8E6643B2" w:tentative="1">
      <w:start w:val="1"/>
      <w:numFmt w:val="lowerRoman"/>
      <w:lvlText w:val="%9."/>
      <w:lvlJc w:val="right"/>
      <w:pPr>
        <w:ind w:left="5978" w:hanging="180"/>
      </w:pPr>
    </w:lvl>
  </w:abstractNum>
  <w:abstractNum w:abstractNumId="5">
    <w:nsid w:val="1F147DF9"/>
    <w:multiLevelType w:val="hybridMultilevel"/>
    <w:tmpl w:val="FC2251BC"/>
    <w:lvl w:ilvl="0" w:tplc="C450B87A">
      <w:start w:val="2"/>
      <w:numFmt w:val="decimal"/>
      <w:lvlText w:val="(%1)"/>
      <w:lvlJc w:val="left"/>
      <w:pPr>
        <w:ind w:left="720" w:hanging="360"/>
      </w:pPr>
      <w:rPr>
        <w:rFonts w:hint="default"/>
      </w:rPr>
    </w:lvl>
    <w:lvl w:ilvl="1" w:tplc="BA144AAE" w:tentative="1">
      <w:start w:val="1"/>
      <w:numFmt w:val="lowerLetter"/>
      <w:lvlText w:val="%2."/>
      <w:lvlJc w:val="left"/>
      <w:pPr>
        <w:ind w:left="1440" w:hanging="360"/>
      </w:pPr>
    </w:lvl>
    <w:lvl w:ilvl="2" w:tplc="7714A0A2" w:tentative="1">
      <w:start w:val="1"/>
      <w:numFmt w:val="lowerRoman"/>
      <w:lvlText w:val="%3."/>
      <w:lvlJc w:val="right"/>
      <w:pPr>
        <w:ind w:left="2160" w:hanging="180"/>
      </w:pPr>
    </w:lvl>
    <w:lvl w:ilvl="3" w:tplc="D29C3D58" w:tentative="1">
      <w:start w:val="1"/>
      <w:numFmt w:val="decimal"/>
      <w:lvlText w:val="%4."/>
      <w:lvlJc w:val="left"/>
      <w:pPr>
        <w:ind w:left="2880" w:hanging="360"/>
      </w:pPr>
    </w:lvl>
    <w:lvl w:ilvl="4" w:tplc="DD48ABD4" w:tentative="1">
      <w:start w:val="1"/>
      <w:numFmt w:val="lowerLetter"/>
      <w:lvlText w:val="%5."/>
      <w:lvlJc w:val="left"/>
      <w:pPr>
        <w:ind w:left="3600" w:hanging="360"/>
      </w:pPr>
    </w:lvl>
    <w:lvl w:ilvl="5" w:tplc="59E4F2F4" w:tentative="1">
      <w:start w:val="1"/>
      <w:numFmt w:val="lowerRoman"/>
      <w:lvlText w:val="%6."/>
      <w:lvlJc w:val="right"/>
      <w:pPr>
        <w:ind w:left="4320" w:hanging="180"/>
      </w:pPr>
    </w:lvl>
    <w:lvl w:ilvl="6" w:tplc="4596190E" w:tentative="1">
      <w:start w:val="1"/>
      <w:numFmt w:val="decimal"/>
      <w:lvlText w:val="%7."/>
      <w:lvlJc w:val="left"/>
      <w:pPr>
        <w:ind w:left="5040" w:hanging="360"/>
      </w:pPr>
    </w:lvl>
    <w:lvl w:ilvl="7" w:tplc="9C68CAC6" w:tentative="1">
      <w:start w:val="1"/>
      <w:numFmt w:val="lowerLetter"/>
      <w:lvlText w:val="%8."/>
      <w:lvlJc w:val="left"/>
      <w:pPr>
        <w:ind w:left="5760" w:hanging="360"/>
      </w:pPr>
    </w:lvl>
    <w:lvl w:ilvl="8" w:tplc="AC6C50E4" w:tentative="1">
      <w:start w:val="1"/>
      <w:numFmt w:val="lowerRoman"/>
      <w:lvlText w:val="%9."/>
      <w:lvlJc w:val="right"/>
      <w:pPr>
        <w:ind w:left="6480" w:hanging="180"/>
      </w:pPr>
    </w:lvl>
  </w:abstractNum>
  <w:abstractNum w:abstractNumId="6">
    <w:nsid w:val="24D5292B"/>
    <w:multiLevelType w:val="multilevel"/>
    <w:tmpl w:val="1EE8177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7">
    <w:nsid w:val="281A336F"/>
    <w:multiLevelType w:val="hybridMultilevel"/>
    <w:tmpl w:val="A8F68128"/>
    <w:lvl w:ilvl="0" w:tplc="6D98E01A">
      <w:start w:val="1"/>
      <w:numFmt w:val="upperLetter"/>
      <w:lvlText w:val="(%1)"/>
      <w:lvlJc w:val="left"/>
      <w:pPr>
        <w:ind w:left="738" w:hanging="460"/>
      </w:pPr>
      <w:rPr>
        <w:rFonts w:ascii="Times New Roman" w:eastAsia="Arial Unicode MS" w:hAnsi="Times New Roman" w:cs="Times New Roman"/>
      </w:rPr>
    </w:lvl>
    <w:lvl w:ilvl="1" w:tplc="F1528C84" w:tentative="1">
      <w:start w:val="1"/>
      <w:numFmt w:val="lowerLetter"/>
      <w:lvlText w:val="%2."/>
      <w:lvlJc w:val="left"/>
      <w:pPr>
        <w:ind w:left="1358" w:hanging="360"/>
      </w:pPr>
    </w:lvl>
    <w:lvl w:ilvl="2" w:tplc="25DA7C60" w:tentative="1">
      <w:start w:val="1"/>
      <w:numFmt w:val="lowerRoman"/>
      <w:lvlText w:val="%3."/>
      <w:lvlJc w:val="right"/>
      <w:pPr>
        <w:ind w:left="2078" w:hanging="180"/>
      </w:pPr>
    </w:lvl>
    <w:lvl w:ilvl="3" w:tplc="F64420BE" w:tentative="1">
      <w:start w:val="1"/>
      <w:numFmt w:val="decimal"/>
      <w:lvlText w:val="%4."/>
      <w:lvlJc w:val="left"/>
      <w:pPr>
        <w:ind w:left="2798" w:hanging="360"/>
      </w:pPr>
    </w:lvl>
    <w:lvl w:ilvl="4" w:tplc="672A3406" w:tentative="1">
      <w:start w:val="1"/>
      <w:numFmt w:val="lowerLetter"/>
      <w:lvlText w:val="%5."/>
      <w:lvlJc w:val="left"/>
      <w:pPr>
        <w:ind w:left="3518" w:hanging="360"/>
      </w:pPr>
    </w:lvl>
    <w:lvl w:ilvl="5" w:tplc="2F509C72" w:tentative="1">
      <w:start w:val="1"/>
      <w:numFmt w:val="lowerRoman"/>
      <w:lvlText w:val="%6."/>
      <w:lvlJc w:val="right"/>
      <w:pPr>
        <w:ind w:left="4238" w:hanging="180"/>
      </w:pPr>
    </w:lvl>
    <w:lvl w:ilvl="6" w:tplc="6538A1F4" w:tentative="1">
      <w:start w:val="1"/>
      <w:numFmt w:val="decimal"/>
      <w:lvlText w:val="%7."/>
      <w:lvlJc w:val="left"/>
      <w:pPr>
        <w:ind w:left="4958" w:hanging="360"/>
      </w:pPr>
    </w:lvl>
    <w:lvl w:ilvl="7" w:tplc="A2E82CAC" w:tentative="1">
      <w:start w:val="1"/>
      <w:numFmt w:val="lowerLetter"/>
      <w:lvlText w:val="%8."/>
      <w:lvlJc w:val="left"/>
      <w:pPr>
        <w:ind w:left="5678" w:hanging="360"/>
      </w:pPr>
    </w:lvl>
    <w:lvl w:ilvl="8" w:tplc="476EB5EA" w:tentative="1">
      <w:start w:val="1"/>
      <w:numFmt w:val="lowerRoman"/>
      <w:lvlText w:val="%9."/>
      <w:lvlJc w:val="right"/>
      <w:pPr>
        <w:ind w:left="6398" w:hanging="180"/>
      </w:pPr>
    </w:lvl>
  </w:abstractNum>
  <w:abstractNum w:abstractNumId="8">
    <w:nsid w:val="286617EC"/>
    <w:multiLevelType w:val="hybridMultilevel"/>
    <w:tmpl w:val="8BD4EA0C"/>
    <w:lvl w:ilvl="0" w:tplc="45427D82">
      <w:start w:val="2"/>
      <w:numFmt w:val="bullet"/>
      <w:lvlText w:val="-"/>
      <w:lvlJc w:val="left"/>
      <w:pPr>
        <w:ind w:left="720" w:hanging="360"/>
      </w:pPr>
      <w:rPr>
        <w:rFonts w:ascii="Times" w:eastAsia="Arial Unicode MS" w:hAnsi="Times" w:cs="Times" w:hint="default"/>
      </w:rPr>
    </w:lvl>
    <w:lvl w:ilvl="1" w:tplc="6A18B7C2">
      <w:start w:val="1"/>
      <w:numFmt w:val="bullet"/>
      <w:lvlText w:val="o"/>
      <w:lvlJc w:val="left"/>
      <w:pPr>
        <w:ind w:left="1440" w:hanging="360"/>
      </w:pPr>
      <w:rPr>
        <w:rFonts w:ascii="Courier New" w:hAnsi="Courier New" w:hint="default"/>
      </w:rPr>
    </w:lvl>
    <w:lvl w:ilvl="2" w:tplc="1110E804" w:tentative="1">
      <w:start w:val="1"/>
      <w:numFmt w:val="bullet"/>
      <w:lvlText w:val=""/>
      <w:lvlJc w:val="left"/>
      <w:pPr>
        <w:ind w:left="2160" w:hanging="360"/>
      </w:pPr>
      <w:rPr>
        <w:rFonts w:ascii="Wingdings" w:hAnsi="Wingdings" w:hint="default"/>
      </w:rPr>
    </w:lvl>
    <w:lvl w:ilvl="3" w:tplc="8064044C" w:tentative="1">
      <w:start w:val="1"/>
      <w:numFmt w:val="bullet"/>
      <w:lvlText w:val=""/>
      <w:lvlJc w:val="left"/>
      <w:pPr>
        <w:ind w:left="2880" w:hanging="360"/>
      </w:pPr>
      <w:rPr>
        <w:rFonts w:ascii="Symbol" w:hAnsi="Symbol" w:hint="default"/>
      </w:rPr>
    </w:lvl>
    <w:lvl w:ilvl="4" w:tplc="221624F0" w:tentative="1">
      <w:start w:val="1"/>
      <w:numFmt w:val="bullet"/>
      <w:lvlText w:val="o"/>
      <w:lvlJc w:val="left"/>
      <w:pPr>
        <w:ind w:left="3600" w:hanging="360"/>
      </w:pPr>
      <w:rPr>
        <w:rFonts w:ascii="Courier New" w:hAnsi="Courier New" w:hint="default"/>
      </w:rPr>
    </w:lvl>
    <w:lvl w:ilvl="5" w:tplc="77403332" w:tentative="1">
      <w:start w:val="1"/>
      <w:numFmt w:val="bullet"/>
      <w:lvlText w:val=""/>
      <w:lvlJc w:val="left"/>
      <w:pPr>
        <w:ind w:left="4320" w:hanging="360"/>
      </w:pPr>
      <w:rPr>
        <w:rFonts w:ascii="Wingdings" w:hAnsi="Wingdings" w:hint="default"/>
      </w:rPr>
    </w:lvl>
    <w:lvl w:ilvl="6" w:tplc="70EA5112" w:tentative="1">
      <w:start w:val="1"/>
      <w:numFmt w:val="bullet"/>
      <w:lvlText w:val=""/>
      <w:lvlJc w:val="left"/>
      <w:pPr>
        <w:ind w:left="5040" w:hanging="360"/>
      </w:pPr>
      <w:rPr>
        <w:rFonts w:ascii="Symbol" w:hAnsi="Symbol" w:hint="default"/>
      </w:rPr>
    </w:lvl>
    <w:lvl w:ilvl="7" w:tplc="76923B06" w:tentative="1">
      <w:start w:val="1"/>
      <w:numFmt w:val="bullet"/>
      <w:lvlText w:val="o"/>
      <w:lvlJc w:val="left"/>
      <w:pPr>
        <w:ind w:left="5760" w:hanging="360"/>
      </w:pPr>
      <w:rPr>
        <w:rFonts w:ascii="Courier New" w:hAnsi="Courier New" w:hint="default"/>
      </w:rPr>
    </w:lvl>
    <w:lvl w:ilvl="8" w:tplc="D5BAEC6C" w:tentative="1">
      <w:start w:val="1"/>
      <w:numFmt w:val="bullet"/>
      <w:lvlText w:val=""/>
      <w:lvlJc w:val="left"/>
      <w:pPr>
        <w:ind w:left="6480" w:hanging="360"/>
      </w:pPr>
      <w:rPr>
        <w:rFonts w:ascii="Wingdings" w:hAnsi="Wingdings" w:hint="default"/>
      </w:rPr>
    </w:lvl>
  </w:abstractNum>
  <w:abstractNum w:abstractNumId="9">
    <w:nsid w:val="29F56260"/>
    <w:multiLevelType w:val="hybridMultilevel"/>
    <w:tmpl w:val="E6BC3B7C"/>
    <w:lvl w:ilvl="0" w:tplc="2B584640">
      <w:start w:val="1"/>
      <w:numFmt w:val="decimal"/>
      <w:lvlText w:val="(%1)"/>
      <w:lvlJc w:val="left"/>
      <w:pPr>
        <w:ind w:left="258" w:hanging="400"/>
      </w:pPr>
      <w:rPr>
        <w:rFonts w:hint="default"/>
      </w:rPr>
    </w:lvl>
    <w:lvl w:ilvl="1" w:tplc="95D809D2" w:tentative="1">
      <w:start w:val="1"/>
      <w:numFmt w:val="lowerLetter"/>
      <w:lvlText w:val="%2."/>
      <w:lvlJc w:val="left"/>
      <w:pPr>
        <w:ind w:left="938" w:hanging="360"/>
      </w:pPr>
    </w:lvl>
    <w:lvl w:ilvl="2" w:tplc="2466C33E" w:tentative="1">
      <w:start w:val="1"/>
      <w:numFmt w:val="lowerRoman"/>
      <w:lvlText w:val="%3."/>
      <w:lvlJc w:val="right"/>
      <w:pPr>
        <w:ind w:left="1658" w:hanging="180"/>
      </w:pPr>
    </w:lvl>
    <w:lvl w:ilvl="3" w:tplc="B68EE692" w:tentative="1">
      <w:start w:val="1"/>
      <w:numFmt w:val="decimal"/>
      <w:lvlText w:val="%4."/>
      <w:lvlJc w:val="left"/>
      <w:pPr>
        <w:ind w:left="2378" w:hanging="360"/>
      </w:pPr>
    </w:lvl>
    <w:lvl w:ilvl="4" w:tplc="F0A44656" w:tentative="1">
      <w:start w:val="1"/>
      <w:numFmt w:val="lowerLetter"/>
      <w:lvlText w:val="%5."/>
      <w:lvlJc w:val="left"/>
      <w:pPr>
        <w:ind w:left="3098" w:hanging="360"/>
      </w:pPr>
    </w:lvl>
    <w:lvl w:ilvl="5" w:tplc="E6D2AF66" w:tentative="1">
      <w:start w:val="1"/>
      <w:numFmt w:val="lowerRoman"/>
      <w:lvlText w:val="%6."/>
      <w:lvlJc w:val="right"/>
      <w:pPr>
        <w:ind w:left="3818" w:hanging="180"/>
      </w:pPr>
    </w:lvl>
    <w:lvl w:ilvl="6" w:tplc="8FBA5832" w:tentative="1">
      <w:start w:val="1"/>
      <w:numFmt w:val="decimal"/>
      <w:lvlText w:val="%7."/>
      <w:lvlJc w:val="left"/>
      <w:pPr>
        <w:ind w:left="4538" w:hanging="360"/>
      </w:pPr>
    </w:lvl>
    <w:lvl w:ilvl="7" w:tplc="CB0ACC20" w:tentative="1">
      <w:start w:val="1"/>
      <w:numFmt w:val="lowerLetter"/>
      <w:lvlText w:val="%8."/>
      <w:lvlJc w:val="left"/>
      <w:pPr>
        <w:ind w:left="5258" w:hanging="360"/>
      </w:pPr>
    </w:lvl>
    <w:lvl w:ilvl="8" w:tplc="79E276FC" w:tentative="1">
      <w:start w:val="1"/>
      <w:numFmt w:val="lowerRoman"/>
      <w:lvlText w:val="%9."/>
      <w:lvlJc w:val="right"/>
      <w:pPr>
        <w:ind w:left="5978" w:hanging="180"/>
      </w:pPr>
    </w:lvl>
  </w:abstractNum>
  <w:abstractNum w:abstractNumId="10">
    <w:nsid w:val="3EB272E4"/>
    <w:multiLevelType w:val="hybridMultilevel"/>
    <w:tmpl w:val="5C5833AE"/>
    <w:lvl w:ilvl="0" w:tplc="BCBAAE58">
      <w:start w:val="1"/>
      <w:numFmt w:val="decimal"/>
      <w:lvlText w:val="(%1)"/>
      <w:lvlJc w:val="left"/>
      <w:pPr>
        <w:ind w:left="96" w:hanging="380"/>
      </w:pPr>
      <w:rPr>
        <w:rFonts w:ascii="Times New Roman" w:eastAsia="Arial Unicode MS" w:hAnsi="Times New Roman" w:cs="Times New Roman"/>
      </w:rPr>
    </w:lvl>
    <w:lvl w:ilvl="1" w:tplc="029A2B6C" w:tentative="1">
      <w:start w:val="1"/>
      <w:numFmt w:val="lowerLetter"/>
      <w:lvlText w:val="%2."/>
      <w:lvlJc w:val="left"/>
      <w:pPr>
        <w:ind w:left="796" w:hanging="360"/>
      </w:pPr>
    </w:lvl>
    <w:lvl w:ilvl="2" w:tplc="522A82A4" w:tentative="1">
      <w:start w:val="1"/>
      <w:numFmt w:val="lowerRoman"/>
      <w:lvlText w:val="%3."/>
      <w:lvlJc w:val="right"/>
      <w:pPr>
        <w:ind w:left="1516" w:hanging="180"/>
      </w:pPr>
    </w:lvl>
    <w:lvl w:ilvl="3" w:tplc="54244D04" w:tentative="1">
      <w:start w:val="1"/>
      <w:numFmt w:val="decimal"/>
      <w:lvlText w:val="%4."/>
      <w:lvlJc w:val="left"/>
      <w:pPr>
        <w:ind w:left="2236" w:hanging="360"/>
      </w:pPr>
    </w:lvl>
    <w:lvl w:ilvl="4" w:tplc="E4D42A32" w:tentative="1">
      <w:start w:val="1"/>
      <w:numFmt w:val="lowerLetter"/>
      <w:lvlText w:val="%5."/>
      <w:lvlJc w:val="left"/>
      <w:pPr>
        <w:ind w:left="2956" w:hanging="360"/>
      </w:pPr>
    </w:lvl>
    <w:lvl w:ilvl="5" w:tplc="3E24583A" w:tentative="1">
      <w:start w:val="1"/>
      <w:numFmt w:val="lowerRoman"/>
      <w:lvlText w:val="%6."/>
      <w:lvlJc w:val="right"/>
      <w:pPr>
        <w:ind w:left="3676" w:hanging="180"/>
      </w:pPr>
    </w:lvl>
    <w:lvl w:ilvl="6" w:tplc="163AEFA0" w:tentative="1">
      <w:start w:val="1"/>
      <w:numFmt w:val="decimal"/>
      <w:lvlText w:val="%7."/>
      <w:lvlJc w:val="left"/>
      <w:pPr>
        <w:ind w:left="4396" w:hanging="360"/>
      </w:pPr>
    </w:lvl>
    <w:lvl w:ilvl="7" w:tplc="79427E62" w:tentative="1">
      <w:start w:val="1"/>
      <w:numFmt w:val="lowerLetter"/>
      <w:lvlText w:val="%8."/>
      <w:lvlJc w:val="left"/>
      <w:pPr>
        <w:ind w:left="5116" w:hanging="360"/>
      </w:pPr>
    </w:lvl>
    <w:lvl w:ilvl="8" w:tplc="E6EC96DA" w:tentative="1">
      <w:start w:val="1"/>
      <w:numFmt w:val="lowerRoman"/>
      <w:lvlText w:val="%9."/>
      <w:lvlJc w:val="right"/>
      <w:pPr>
        <w:ind w:left="5836" w:hanging="180"/>
      </w:pPr>
    </w:lvl>
  </w:abstractNum>
  <w:abstractNum w:abstractNumId="11">
    <w:nsid w:val="42963890"/>
    <w:multiLevelType w:val="hybridMultilevel"/>
    <w:tmpl w:val="F6E66968"/>
    <w:lvl w:ilvl="0" w:tplc="63D66B8C">
      <w:start w:val="1"/>
      <w:numFmt w:val="upperLetter"/>
      <w:lvlText w:val="(%1)"/>
      <w:lvlJc w:val="left"/>
      <w:pPr>
        <w:ind w:left="740" w:hanging="380"/>
      </w:pPr>
      <w:rPr>
        <w:rFonts w:hint="default"/>
      </w:rPr>
    </w:lvl>
    <w:lvl w:ilvl="1" w:tplc="596CF8DC" w:tentative="1">
      <w:start w:val="1"/>
      <w:numFmt w:val="lowerLetter"/>
      <w:lvlText w:val="%2."/>
      <w:lvlJc w:val="left"/>
      <w:pPr>
        <w:ind w:left="1440" w:hanging="360"/>
      </w:pPr>
    </w:lvl>
    <w:lvl w:ilvl="2" w:tplc="A98CE166" w:tentative="1">
      <w:start w:val="1"/>
      <w:numFmt w:val="lowerRoman"/>
      <w:lvlText w:val="%3."/>
      <w:lvlJc w:val="right"/>
      <w:pPr>
        <w:ind w:left="2160" w:hanging="180"/>
      </w:pPr>
    </w:lvl>
    <w:lvl w:ilvl="3" w:tplc="C908F2F2" w:tentative="1">
      <w:start w:val="1"/>
      <w:numFmt w:val="decimal"/>
      <w:lvlText w:val="%4."/>
      <w:lvlJc w:val="left"/>
      <w:pPr>
        <w:ind w:left="2880" w:hanging="360"/>
      </w:pPr>
    </w:lvl>
    <w:lvl w:ilvl="4" w:tplc="DEC839A0" w:tentative="1">
      <w:start w:val="1"/>
      <w:numFmt w:val="lowerLetter"/>
      <w:lvlText w:val="%5."/>
      <w:lvlJc w:val="left"/>
      <w:pPr>
        <w:ind w:left="3600" w:hanging="360"/>
      </w:pPr>
    </w:lvl>
    <w:lvl w:ilvl="5" w:tplc="19507768" w:tentative="1">
      <w:start w:val="1"/>
      <w:numFmt w:val="lowerRoman"/>
      <w:lvlText w:val="%6."/>
      <w:lvlJc w:val="right"/>
      <w:pPr>
        <w:ind w:left="4320" w:hanging="180"/>
      </w:pPr>
    </w:lvl>
    <w:lvl w:ilvl="6" w:tplc="6DA00920" w:tentative="1">
      <w:start w:val="1"/>
      <w:numFmt w:val="decimal"/>
      <w:lvlText w:val="%7."/>
      <w:lvlJc w:val="left"/>
      <w:pPr>
        <w:ind w:left="5040" w:hanging="360"/>
      </w:pPr>
    </w:lvl>
    <w:lvl w:ilvl="7" w:tplc="626C21CA" w:tentative="1">
      <w:start w:val="1"/>
      <w:numFmt w:val="lowerLetter"/>
      <w:lvlText w:val="%8."/>
      <w:lvlJc w:val="left"/>
      <w:pPr>
        <w:ind w:left="5760" w:hanging="360"/>
      </w:pPr>
    </w:lvl>
    <w:lvl w:ilvl="8" w:tplc="ACFCBC06" w:tentative="1">
      <w:start w:val="1"/>
      <w:numFmt w:val="lowerRoman"/>
      <w:lvlText w:val="%9."/>
      <w:lvlJc w:val="right"/>
      <w:pPr>
        <w:ind w:left="6480" w:hanging="180"/>
      </w:pPr>
    </w:lvl>
  </w:abstractNum>
  <w:abstractNum w:abstractNumId="12">
    <w:nsid w:val="43C765E8"/>
    <w:multiLevelType w:val="hybridMultilevel"/>
    <w:tmpl w:val="4D540138"/>
    <w:lvl w:ilvl="0" w:tplc="73BA20AE">
      <w:start w:val="2"/>
      <w:numFmt w:val="decimal"/>
      <w:lvlText w:val="(%1)"/>
      <w:lvlJc w:val="left"/>
      <w:pPr>
        <w:ind w:left="218" w:hanging="360"/>
      </w:pPr>
      <w:rPr>
        <w:rFonts w:hint="default"/>
        <w:i/>
      </w:rPr>
    </w:lvl>
    <w:lvl w:ilvl="1" w:tplc="0E226DAE" w:tentative="1">
      <w:start w:val="1"/>
      <w:numFmt w:val="lowerLetter"/>
      <w:lvlText w:val="%2."/>
      <w:lvlJc w:val="left"/>
      <w:pPr>
        <w:ind w:left="938" w:hanging="360"/>
      </w:pPr>
    </w:lvl>
    <w:lvl w:ilvl="2" w:tplc="320C42FE" w:tentative="1">
      <w:start w:val="1"/>
      <w:numFmt w:val="lowerRoman"/>
      <w:lvlText w:val="%3."/>
      <w:lvlJc w:val="right"/>
      <w:pPr>
        <w:ind w:left="1658" w:hanging="180"/>
      </w:pPr>
    </w:lvl>
    <w:lvl w:ilvl="3" w:tplc="6E3C4B52" w:tentative="1">
      <w:start w:val="1"/>
      <w:numFmt w:val="decimal"/>
      <w:lvlText w:val="%4."/>
      <w:lvlJc w:val="left"/>
      <w:pPr>
        <w:ind w:left="2378" w:hanging="360"/>
      </w:pPr>
    </w:lvl>
    <w:lvl w:ilvl="4" w:tplc="0D06F5AA" w:tentative="1">
      <w:start w:val="1"/>
      <w:numFmt w:val="lowerLetter"/>
      <w:lvlText w:val="%5."/>
      <w:lvlJc w:val="left"/>
      <w:pPr>
        <w:ind w:left="3098" w:hanging="360"/>
      </w:pPr>
    </w:lvl>
    <w:lvl w:ilvl="5" w:tplc="33ACAD5C" w:tentative="1">
      <w:start w:val="1"/>
      <w:numFmt w:val="lowerRoman"/>
      <w:lvlText w:val="%6."/>
      <w:lvlJc w:val="right"/>
      <w:pPr>
        <w:ind w:left="3818" w:hanging="180"/>
      </w:pPr>
    </w:lvl>
    <w:lvl w:ilvl="6" w:tplc="1A548A38" w:tentative="1">
      <w:start w:val="1"/>
      <w:numFmt w:val="decimal"/>
      <w:lvlText w:val="%7."/>
      <w:lvlJc w:val="left"/>
      <w:pPr>
        <w:ind w:left="4538" w:hanging="360"/>
      </w:pPr>
    </w:lvl>
    <w:lvl w:ilvl="7" w:tplc="1AB27DE0" w:tentative="1">
      <w:start w:val="1"/>
      <w:numFmt w:val="lowerLetter"/>
      <w:lvlText w:val="%8."/>
      <w:lvlJc w:val="left"/>
      <w:pPr>
        <w:ind w:left="5258" w:hanging="360"/>
      </w:pPr>
    </w:lvl>
    <w:lvl w:ilvl="8" w:tplc="9C4CA59A" w:tentative="1">
      <w:start w:val="1"/>
      <w:numFmt w:val="lowerRoman"/>
      <w:lvlText w:val="%9."/>
      <w:lvlJc w:val="right"/>
      <w:pPr>
        <w:ind w:left="5978" w:hanging="180"/>
      </w:pPr>
    </w:lvl>
  </w:abstractNum>
  <w:abstractNum w:abstractNumId="13">
    <w:nsid w:val="4A013E7E"/>
    <w:multiLevelType w:val="hybridMultilevel"/>
    <w:tmpl w:val="70E2FFB4"/>
    <w:lvl w:ilvl="0" w:tplc="D46CD2B0">
      <w:start w:val="1"/>
      <w:numFmt w:val="lowerLetter"/>
      <w:lvlText w:val="(%1)"/>
      <w:lvlJc w:val="left"/>
      <w:pPr>
        <w:ind w:left="116" w:hanging="400"/>
      </w:pPr>
      <w:rPr>
        <w:rFonts w:hint="default"/>
      </w:rPr>
    </w:lvl>
    <w:lvl w:ilvl="1" w:tplc="688C454E" w:tentative="1">
      <w:start w:val="1"/>
      <w:numFmt w:val="lowerLetter"/>
      <w:lvlText w:val="%2."/>
      <w:lvlJc w:val="left"/>
      <w:pPr>
        <w:ind w:left="796" w:hanging="360"/>
      </w:pPr>
    </w:lvl>
    <w:lvl w:ilvl="2" w:tplc="2D789BA8" w:tentative="1">
      <w:start w:val="1"/>
      <w:numFmt w:val="lowerRoman"/>
      <w:lvlText w:val="%3."/>
      <w:lvlJc w:val="right"/>
      <w:pPr>
        <w:ind w:left="1516" w:hanging="180"/>
      </w:pPr>
    </w:lvl>
    <w:lvl w:ilvl="3" w:tplc="08422B78" w:tentative="1">
      <w:start w:val="1"/>
      <w:numFmt w:val="decimal"/>
      <w:lvlText w:val="%4."/>
      <w:lvlJc w:val="left"/>
      <w:pPr>
        <w:ind w:left="2236" w:hanging="360"/>
      </w:pPr>
    </w:lvl>
    <w:lvl w:ilvl="4" w:tplc="186071BE" w:tentative="1">
      <w:start w:val="1"/>
      <w:numFmt w:val="lowerLetter"/>
      <w:lvlText w:val="%5."/>
      <w:lvlJc w:val="left"/>
      <w:pPr>
        <w:ind w:left="2956" w:hanging="360"/>
      </w:pPr>
    </w:lvl>
    <w:lvl w:ilvl="5" w:tplc="1B8ABE22" w:tentative="1">
      <w:start w:val="1"/>
      <w:numFmt w:val="lowerRoman"/>
      <w:lvlText w:val="%6."/>
      <w:lvlJc w:val="right"/>
      <w:pPr>
        <w:ind w:left="3676" w:hanging="180"/>
      </w:pPr>
    </w:lvl>
    <w:lvl w:ilvl="6" w:tplc="9A66E636" w:tentative="1">
      <w:start w:val="1"/>
      <w:numFmt w:val="decimal"/>
      <w:lvlText w:val="%7."/>
      <w:lvlJc w:val="left"/>
      <w:pPr>
        <w:ind w:left="4396" w:hanging="360"/>
      </w:pPr>
    </w:lvl>
    <w:lvl w:ilvl="7" w:tplc="29DC2786" w:tentative="1">
      <w:start w:val="1"/>
      <w:numFmt w:val="lowerLetter"/>
      <w:lvlText w:val="%8."/>
      <w:lvlJc w:val="left"/>
      <w:pPr>
        <w:ind w:left="5116" w:hanging="360"/>
      </w:pPr>
    </w:lvl>
    <w:lvl w:ilvl="8" w:tplc="9252F9D2" w:tentative="1">
      <w:start w:val="1"/>
      <w:numFmt w:val="lowerRoman"/>
      <w:lvlText w:val="%9."/>
      <w:lvlJc w:val="right"/>
      <w:pPr>
        <w:ind w:left="5836" w:hanging="180"/>
      </w:pPr>
    </w:lvl>
  </w:abstractNum>
  <w:abstractNum w:abstractNumId="14">
    <w:nsid w:val="4C9B2E6B"/>
    <w:multiLevelType w:val="hybridMultilevel"/>
    <w:tmpl w:val="BF42D67E"/>
    <w:lvl w:ilvl="0" w:tplc="546C21E6">
      <w:start w:val="1"/>
      <w:numFmt w:val="upperLetter"/>
      <w:lvlText w:val="(%1)"/>
      <w:lvlJc w:val="left"/>
      <w:pPr>
        <w:ind w:left="820" w:hanging="460"/>
      </w:pPr>
      <w:rPr>
        <w:rFonts w:hint="default"/>
      </w:rPr>
    </w:lvl>
    <w:lvl w:ilvl="1" w:tplc="B85ACBE6" w:tentative="1">
      <w:start w:val="1"/>
      <w:numFmt w:val="lowerLetter"/>
      <w:lvlText w:val="%2."/>
      <w:lvlJc w:val="left"/>
      <w:pPr>
        <w:ind w:left="1440" w:hanging="360"/>
      </w:pPr>
    </w:lvl>
    <w:lvl w:ilvl="2" w:tplc="AE22CB18" w:tentative="1">
      <w:start w:val="1"/>
      <w:numFmt w:val="lowerRoman"/>
      <w:lvlText w:val="%3."/>
      <w:lvlJc w:val="right"/>
      <w:pPr>
        <w:ind w:left="2160" w:hanging="180"/>
      </w:pPr>
    </w:lvl>
    <w:lvl w:ilvl="3" w:tplc="072EDA36" w:tentative="1">
      <w:start w:val="1"/>
      <w:numFmt w:val="decimal"/>
      <w:lvlText w:val="%4."/>
      <w:lvlJc w:val="left"/>
      <w:pPr>
        <w:ind w:left="2880" w:hanging="360"/>
      </w:pPr>
    </w:lvl>
    <w:lvl w:ilvl="4" w:tplc="01F8DE58" w:tentative="1">
      <w:start w:val="1"/>
      <w:numFmt w:val="lowerLetter"/>
      <w:lvlText w:val="%5."/>
      <w:lvlJc w:val="left"/>
      <w:pPr>
        <w:ind w:left="3600" w:hanging="360"/>
      </w:pPr>
    </w:lvl>
    <w:lvl w:ilvl="5" w:tplc="8E640482" w:tentative="1">
      <w:start w:val="1"/>
      <w:numFmt w:val="lowerRoman"/>
      <w:lvlText w:val="%6."/>
      <w:lvlJc w:val="right"/>
      <w:pPr>
        <w:ind w:left="4320" w:hanging="180"/>
      </w:pPr>
    </w:lvl>
    <w:lvl w:ilvl="6" w:tplc="2D463532" w:tentative="1">
      <w:start w:val="1"/>
      <w:numFmt w:val="decimal"/>
      <w:lvlText w:val="%7."/>
      <w:lvlJc w:val="left"/>
      <w:pPr>
        <w:ind w:left="5040" w:hanging="360"/>
      </w:pPr>
    </w:lvl>
    <w:lvl w:ilvl="7" w:tplc="40E4E97C" w:tentative="1">
      <w:start w:val="1"/>
      <w:numFmt w:val="lowerLetter"/>
      <w:lvlText w:val="%8."/>
      <w:lvlJc w:val="left"/>
      <w:pPr>
        <w:ind w:left="5760" w:hanging="360"/>
      </w:pPr>
    </w:lvl>
    <w:lvl w:ilvl="8" w:tplc="D76614A4" w:tentative="1">
      <w:start w:val="1"/>
      <w:numFmt w:val="lowerRoman"/>
      <w:lvlText w:val="%9."/>
      <w:lvlJc w:val="right"/>
      <w:pPr>
        <w:ind w:left="6480" w:hanging="180"/>
      </w:pPr>
    </w:lvl>
  </w:abstractNum>
  <w:abstractNum w:abstractNumId="15">
    <w:nsid w:val="4E3A3C8E"/>
    <w:multiLevelType w:val="hybridMultilevel"/>
    <w:tmpl w:val="C5CEF30E"/>
    <w:lvl w:ilvl="0" w:tplc="FD6A66DC">
      <w:start w:val="2"/>
      <w:numFmt w:val="decimal"/>
      <w:lvlText w:val="(%1)"/>
      <w:lvlJc w:val="left"/>
      <w:pPr>
        <w:ind w:left="720" w:hanging="360"/>
      </w:pPr>
      <w:rPr>
        <w:rFonts w:hint="default"/>
      </w:rPr>
    </w:lvl>
    <w:lvl w:ilvl="1" w:tplc="71228CE2" w:tentative="1">
      <w:start w:val="1"/>
      <w:numFmt w:val="lowerLetter"/>
      <w:lvlText w:val="%2."/>
      <w:lvlJc w:val="left"/>
      <w:pPr>
        <w:ind w:left="1440" w:hanging="360"/>
      </w:pPr>
    </w:lvl>
    <w:lvl w:ilvl="2" w:tplc="4B160014" w:tentative="1">
      <w:start w:val="1"/>
      <w:numFmt w:val="lowerRoman"/>
      <w:lvlText w:val="%3."/>
      <w:lvlJc w:val="right"/>
      <w:pPr>
        <w:ind w:left="2160" w:hanging="180"/>
      </w:pPr>
    </w:lvl>
    <w:lvl w:ilvl="3" w:tplc="574EE156" w:tentative="1">
      <w:start w:val="1"/>
      <w:numFmt w:val="decimal"/>
      <w:lvlText w:val="%4."/>
      <w:lvlJc w:val="left"/>
      <w:pPr>
        <w:ind w:left="2880" w:hanging="360"/>
      </w:pPr>
    </w:lvl>
    <w:lvl w:ilvl="4" w:tplc="34D8CADC" w:tentative="1">
      <w:start w:val="1"/>
      <w:numFmt w:val="lowerLetter"/>
      <w:lvlText w:val="%5."/>
      <w:lvlJc w:val="left"/>
      <w:pPr>
        <w:ind w:left="3600" w:hanging="360"/>
      </w:pPr>
    </w:lvl>
    <w:lvl w:ilvl="5" w:tplc="0C8005F4" w:tentative="1">
      <w:start w:val="1"/>
      <w:numFmt w:val="lowerRoman"/>
      <w:lvlText w:val="%6."/>
      <w:lvlJc w:val="right"/>
      <w:pPr>
        <w:ind w:left="4320" w:hanging="180"/>
      </w:pPr>
    </w:lvl>
    <w:lvl w:ilvl="6" w:tplc="B5FE55C4" w:tentative="1">
      <w:start w:val="1"/>
      <w:numFmt w:val="decimal"/>
      <w:lvlText w:val="%7."/>
      <w:lvlJc w:val="left"/>
      <w:pPr>
        <w:ind w:left="5040" w:hanging="360"/>
      </w:pPr>
    </w:lvl>
    <w:lvl w:ilvl="7" w:tplc="D018D566" w:tentative="1">
      <w:start w:val="1"/>
      <w:numFmt w:val="lowerLetter"/>
      <w:lvlText w:val="%8."/>
      <w:lvlJc w:val="left"/>
      <w:pPr>
        <w:ind w:left="5760" w:hanging="360"/>
      </w:pPr>
    </w:lvl>
    <w:lvl w:ilvl="8" w:tplc="6CA2EC68" w:tentative="1">
      <w:start w:val="1"/>
      <w:numFmt w:val="lowerRoman"/>
      <w:lvlText w:val="%9."/>
      <w:lvlJc w:val="right"/>
      <w:pPr>
        <w:ind w:left="6480" w:hanging="180"/>
      </w:pPr>
    </w:lvl>
  </w:abstractNum>
  <w:abstractNum w:abstractNumId="16">
    <w:nsid w:val="4E8759D9"/>
    <w:multiLevelType w:val="hybridMultilevel"/>
    <w:tmpl w:val="5E068F94"/>
    <w:lvl w:ilvl="0" w:tplc="F34088FE">
      <w:start w:val="5"/>
      <w:numFmt w:val="bullet"/>
      <w:lvlText w:val="-"/>
      <w:lvlJc w:val="left"/>
      <w:pPr>
        <w:ind w:left="720" w:hanging="360"/>
      </w:pPr>
      <w:rPr>
        <w:rFonts w:ascii="Times New Roman" w:eastAsiaTheme="minorEastAsia" w:hAnsi="Times New Roman" w:cs="Times New Roman" w:hint="default"/>
      </w:rPr>
    </w:lvl>
    <w:lvl w:ilvl="1" w:tplc="06D6C38E" w:tentative="1">
      <w:start w:val="1"/>
      <w:numFmt w:val="bullet"/>
      <w:lvlText w:val="o"/>
      <w:lvlJc w:val="left"/>
      <w:pPr>
        <w:ind w:left="1440" w:hanging="360"/>
      </w:pPr>
      <w:rPr>
        <w:rFonts w:ascii="Courier New" w:hAnsi="Courier New" w:hint="default"/>
      </w:rPr>
    </w:lvl>
    <w:lvl w:ilvl="2" w:tplc="C1987F02" w:tentative="1">
      <w:start w:val="1"/>
      <w:numFmt w:val="bullet"/>
      <w:lvlText w:val=""/>
      <w:lvlJc w:val="left"/>
      <w:pPr>
        <w:ind w:left="2160" w:hanging="360"/>
      </w:pPr>
      <w:rPr>
        <w:rFonts w:ascii="Wingdings" w:hAnsi="Wingdings" w:hint="default"/>
      </w:rPr>
    </w:lvl>
    <w:lvl w:ilvl="3" w:tplc="DD4C380C" w:tentative="1">
      <w:start w:val="1"/>
      <w:numFmt w:val="bullet"/>
      <w:lvlText w:val=""/>
      <w:lvlJc w:val="left"/>
      <w:pPr>
        <w:ind w:left="2880" w:hanging="360"/>
      </w:pPr>
      <w:rPr>
        <w:rFonts w:ascii="Symbol" w:hAnsi="Symbol" w:hint="default"/>
      </w:rPr>
    </w:lvl>
    <w:lvl w:ilvl="4" w:tplc="8A844EE4" w:tentative="1">
      <w:start w:val="1"/>
      <w:numFmt w:val="bullet"/>
      <w:lvlText w:val="o"/>
      <w:lvlJc w:val="left"/>
      <w:pPr>
        <w:ind w:left="3600" w:hanging="360"/>
      </w:pPr>
      <w:rPr>
        <w:rFonts w:ascii="Courier New" w:hAnsi="Courier New" w:hint="default"/>
      </w:rPr>
    </w:lvl>
    <w:lvl w:ilvl="5" w:tplc="00BC747A" w:tentative="1">
      <w:start w:val="1"/>
      <w:numFmt w:val="bullet"/>
      <w:lvlText w:val=""/>
      <w:lvlJc w:val="left"/>
      <w:pPr>
        <w:ind w:left="4320" w:hanging="360"/>
      </w:pPr>
      <w:rPr>
        <w:rFonts w:ascii="Wingdings" w:hAnsi="Wingdings" w:hint="default"/>
      </w:rPr>
    </w:lvl>
    <w:lvl w:ilvl="6" w:tplc="C71E5CC2" w:tentative="1">
      <w:start w:val="1"/>
      <w:numFmt w:val="bullet"/>
      <w:lvlText w:val=""/>
      <w:lvlJc w:val="left"/>
      <w:pPr>
        <w:ind w:left="5040" w:hanging="360"/>
      </w:pPr>
      <w:rPr>
        <w:rFonts w:ascii="Symbol" w:hAnsi="Symbol" w:hint="default"/>
      </w:rPr>
    </w:lvl>
    <w:lvl w:ilvl="7" w:tplc="079E7846" w:tentative="1">
      <w:start w:val="1"/>
      <w:numFmt w:val="bullet"/>
      <w:lvlText w:val="o"/>
      <w:lvlJc w:val="left"/>
      <w:pPr>
        <w:ind w:left="5760" w:hanging="360"/>
      </w:pPr>
      <w:rPr>
        <w:rFonts w:ascii="Courier New" w:hAnsi="Courier New" w:hint="default"/>
      </w:rPr>
    </w:lvl>
    <w:lvl w:ilvl="8" w:tplc="9B360DE4" w:tentative="1">
      <w:start w:val="1"/>
      <w:numFmt w:val="bullet"/>
      <w:lvlText w:val=""/>
      <w:lvlJc w:val="left"/>
      <w:pPr>
        <w:ind w:left="6480" w:hanging="360"/>
      </w:pPr>
      <w:rPr>
        <w:rFonts w:ascii="Wingdings" w:hAnsi="Wingdings" w:hint="default"/>
      </w:rPr>
    </w:lvl>
  </w:abstractNum>
  <w:abstractNum w:abstractNumId="17">
    <w:nsid w:val="59F55ACB"/>
    <w:multiLevelType w:val="hybridMultilevel"/>
    <w:tmpl w:val="272C083E"/>
    <w:lvl w:ilvl="0" w:tplc="0714F40C">
      <w:start w:val="1"/>
      <w:numFmt w:val="upperLetter"/>
      <w:lvlText w:val="(%1)"/>
      <w:lvlJc w:val="left"/>
      <w:pPr>
        <w:ind w:left="1120" w:hanging="380"/>
      </w:pPr>
      <w:rPr>
        <w:rFonts w:hint="default"/>
      </w:rPr>
    </w:lvl>
    <w:lvl w:ilvl="1" w:tplc="F35480E8" w:tentative="1">
      <w:start w:val="1"/>
      <w:numFmt w:val="lowerLetter"/>
      <w:lvlText w:val="%2."/>
      <w:lvlJc w:val="left"/>
      <w:pPr>
        <w:ind w:left="1820" w:hanging="360"/>
      </w:pPr>
    </w:lvl>
    <w:lvl w:ilvl="2" w:tplc="B100CAE6" w:tentative="1">
      <w:start w:val="1"/>
      <w:numFmt w:val="lowerRoman"/>
      <w:lvlText w:val="%3."/>
      <w:lvlJc w:val="right"/>
      <w:pPr>
        <w:ind w:left="2540" w:hanging="180"/>
      </w:pPr>
    </w:lvl>
    <w:lvl w:ilvl="3" w:tplc="87AC38C4" w:tentative="1">
      <w:start w:val="1"/>
      <w:numFmt w:val="decimal"/>
      <w:lvlText w:val="%4."/>
      <w:lvlJc w:val="left"/>
      <w:pPr>
        <w:ind w:left="3260" w:hanging="360"/>
      </w:pPr>
    </w:lvl>
    <w:lvl w:ilvl="4" w:tplc="14EC212E" w:tentative="1">
      <w:start w:val="1"/>
      <w:numFmt w:val="lowerLetter"/>
      <w:lvlText w:val="%5."/>
      <w:lvlJc w:val="left"/>
      <w:pPr>
        <w:ind w:left="3980" w:hanging="360"/>
      </w:pPr>
    </w:lvl>
    <w:lvl w:ilvl="5" w:tplc="5FFA5402" w:tentative="1">
      <w:start w:val="1"/>
      <w:numFmt w:val="lowerRoman"/>
      <w:lvlText w:val="%6."/>
      <w:lvlJc w:val="right"/>
      <w:pPr>
        <w:ind w:left="4700" w:hanging="180"/>
      </w:pPr>
    </w:lvl>
    <w:lvl w:ilvl="6" w:tplc="560473E6" w:tentative="1">
      <w:start w:val="1"/>
      <w:numFmt w:val="decimal"/>
      <w:lvlText w:val="%7."/>
      <w:lvlJc w:val="left"/>
      <w:pPr>
        <w:ind w:left="5420" w:hanging="360"/>
      </w:pPr>
    </w:lvl>
    <w:lvl w:ilvl="7" w:tplc="A45E5CFA" w:tentative="1">
      <w:start w:val="1"/>
      <w:numFmt w:val="lowerLetter"/>
      <w:lvlText w:val="%8."/>
      <w:lvlJc w:val="left"/>
      <w:pPr>
        <w:ind w:left="6140" w:hanging="360"/>
      </w:pPr>
    </w:lvl>
    <w:lvl w:ilvl="8" w:tplc="5E3EECAC" w:tentative="1">
      <w:start w:val="1"/>
      <w:numFmt w:val="lowerRoman"/>
      <w:lvlText w:val="%9."/>
      <w:lvlJc w:val="right"/>
      <w:pPr>
        <w:ind w:left="6860" w:hanging="180"/>
      </w:pPr>
    </w:lvl>
  </w:abstractNum>
  <w:abstractNum w:abstractNumId="18">
    <w:nsid w:val="614F6DC1"/>
    <w:multiLevelType w:val="hybridMultilevel"/>
    <w:tmpl w:val="1F7C41FA"/>
    <w:lvl w:ilvl="0" w:tplc="FDCC49E6">
      <w:numFmt w:val="bullet"/>
      <w:lvlText w:val="-"/>
      <w:lvlJc w:val="left"/>
      <w:pPr>
        <w:ind w:left="1080" w:hanging="360"/>
      </w:pPr>
      <w:rPr>
        <w:rFonts w:ascii="Times" w:eastAsiaTheme="minorEastAsia" w:hAnsi="Times" w:cs="Times" w:hint="default"/>
      </w:rPr>
    </w:lvl>
    <w:lvl w:ilvl="1" w:tplc="5DCCF42E" w:tentative="1">
      <w:start w:val="1"/>
      <w:numFmt w:val="bullet"/>
      <w:lvlText w:val="o"/>
      <w:lvlJc w:val="left"/>
      <w:pPr>
        <w:ind w:left="1800" w:hanging="360"/>
      </w:pPr>
      <w:rPr>
        <w:rFonts w:ascii="Courier New" w:hAnsi="Courier New" w:hint="default"/>
      </w:rPr>
    </w:lvl>
    <w:lvl w:ilvl="2" w:tplc="2D4E8026" w:tentative="1">
      <w:start w:val="1"/>
      <w:numFmt w:val="bullet"/>
      <w:lvlText w:val=""/>
      <w:lvlJc w:val="left"/>
      <w:pPr>
        <w:ind w:left="2520" w:hanging="360"/>
      </w:pPr>
      <w:rPr>
        <w:rFonts w:ascii="Wingdings" w:hAnsi="Wingdings" w:hint="default"/>
      </w:rPr>
    </w:lvl>
    <w:lvl w:ilvl="3" w:tplc="C08EACE0" w:tentative="1">
      <w:start w:val="1"/>
      <w:numFmt w:val="bullet"/>
      <w:lvlText w:val=""/>
      <w:lvlJc w:val="left"/>
      <w:pPr>
        <w:ind w:left="3240" w:hanging="360"/>
      </w:pPr>
      <w:rPr>
        <w:rFonts w:ascii="Symbol" w:hAnsi="Symbol" w:hint="default"/>
      </w:rPr>
    </w:lvl>
    <w:lvl w:ilvl="4" w:tplc="9938949A" w:tentative="1">
      <w:start w:val="1"/>
      <w:numFmt w:val="bullet"/>
      <w:lvlText w:val="o"/>
      <w:lvlJc w:val="left"/>
      <w:pPr>
        <w:ind w:left="3960" w:hanging="360"/>
      </w:pPr>
      <w:rPr>
        <w:rFonts w:ascii="Courier New" w:hAnsi="Courier New" w:hint="default"/>
      </w:rPr>
    </w:lvl>
    <w:lvl w:ilvl="5" w:tplc="6750F7B6" w:tentative="1">
      <w:start w:val="1"/>
      <w:numFmt w:val="bullet"/>
      <w:lvlText w:val=""/>
      <w:lvlJc w:val="left"/>
      <w:pPr>
        <w:ind w:left="4680" w:hanging="360"/>
      </w:pPr>
      <w:rPr>
        <w:rFonts w:ascii="Wingdings" w:hAnsi="Wingdings" w:hint="default"/>
      </w:rPr>
    </w:lvl>
    <w:lvl w:ilvl="6" w:tplc="BD88C574" w:tentative="1">
      <w:start w:val="1"/>
      <w:numFmt w:val="bullet"/>
      <w:lvlText w:val=""/>
      <w:lvlJc w:val="left"/>
      <w:pPr>
        <w:ind w:left="5400" w:hanging="360"/>
      </w:pPr>
      <w:rPr>
        <w:rFonts w:ascii="Symbol" w:hAnsi="Symbol" w:hint="default"/>
      </w:rPr>
    </w:lvl>
    <w:lvl w:ilvl="7" w:tplc="976C833A" w:tentative="1">
      <w:start w:val="1"/>
      <w:numFmt w:val="bullet"/>
      <w:lvlText w:val="o"/>
      <w:lvlJc w:val="left"/>
      <w:pPr>
        <w:ind w:left="6120" w:hanging="360"/>
      </w:pPr>
      <w:rPr>
        <w:rFonts w:ascii="Courier New" w:hAnsi="Courier New" w:hint="default"/>
      </w:rPr>
    </w:lvl>
    <w:lvl w:ilvl="8" w:tplc="CC80FD8E" w:tentative="1">
      <w:start w:val="1"/>
      <w:numFmt w:val="bullet"/>
      <w:lvlText w:val=""/>
      <w:lvlJc w:val="left"/>
      <w:pPr>
        <w:ind w:left="6840" w:hanging="360"/>
      </w:pPr>
      <w:rPr>
        <w:rFonts w:ascii="Wingdings" w:hAnsi="Wingdings" w:hint="default"/>
      </w:rPr>
    </w:lvl>
  </w:abstractNum>
  <w:abstractNum w:abstractNumId="19">
    <w:nsid w:val="709C57DB"/>
    <w:multiLevelType w:val="hybridMultilevel"/>
    <w:tmpl w:val="CC9887A6"/>
    <w:lvl w:ilvl="0" w:tplc="C5DE590C">
      <w:start w:val="1"/>
      <w:numFmt w:val="decimal"/>
      <w:lvlText w:val="(%1)"/>
      <w:lvlJc w:val="left"/>
      <w:pPr>
        <w:ind w:left="400" w:hanging="400"/>
      </w:pPr>
      <w:rPr>
        <w:rFonts w:hint="default"/>
      </w:rPr>
    </w:lvl>
    <w:lvl w:ilvl="1" w:tplc="78885F2A" w:tentative="1">
      <w:start w:val="1"/>
      <w:numFmt w:val="lowerLetter"/>
      <w:lvlText w:val="%2."/>
      <w:lvlJc w:val="left"/>
      <w:pPr>
        <w:ind w:left="1080" w:hanging="360"/>
      </w:pPr>
    </w:lvl>
    <w:lvl w:ilvl="2" w:tplc="40021EDA" w:tentative="1">
      <w:start w:val="1"/>
      <w:numFmt w:val="lowerRoman"/>
      <w:lvlText w:val="%3."/>
      <w:lvlJc w:val="right"/>
      <w:pPr>
        <w:ind w:left="1800" w:hanging="180"/>
      </w:pPr>
    </w:lvl>
    <w:lvl w:ilvl="3" w:tplc="FC7EFD6C" w:tentative="1">
      <w:start w:val="1"/>
      <w:numFmt w:val="decimal"/>
      <w:lvlText w:val="%4."/>
      <w:lvlJc w:val="left"/>
      <w:pPr>
        <w:ind w:left="2520" w:hanging="360"/>
      </w:pPr>
    </w:lvl>
    <w:lvl w:ilvl="4" w:tplc="A830CE2A" w:tentative="1">
      <w:start w:val="1"/>
      <w:numFmt w:val="lowerLetter"/>
      <w:lvlText w:val="%5."/>
      <w:lvlJc w:val="left"/>
      <w:pPr>
        <w:ind w:left="3240" w:hanging="360"/>
      </w:pPr>
    </w:lvl>
    <w:lvl w:ilvl="5" w:tplc="BC0808DA" w:tentative="1">
      <w:start w:val="1"/>
      <w:numFmt w:val="lowerRoman"/>
      <w:lvlText w:val="%6."/>
      <w:lvlJc w:val="right"/>
      <w:pPr>
        <w:ind w:left="3960" w:hanging="180"/>
      </w:pPr>
    </w:lvl>
    <w:lvl w:ilvl="6" w:tplc="D6CC06E4" w:tentative="1">
      <w:start w:val="1"/>
      <w:numFmt w:val="decimal"/>
      <w:lvlText w:val="%7."/>
      <w:lvlJc w:val="left"/>
      <w:pPr>
        <w:ind w:left="4680" w:hanging="360"/>
      </w:pPr>
    </w:lvl>
    <w:lvl w:ilvl="7" w:tplc="BAE69FF0" w:tentative="1">
      <w:start w:val="1"/>
      <w:numFmt w:val="lowerLetter"/>
      <w:lvlText w:val="%8."/>
      <w:lvlJc w:val="left"/>
      <w:pPr>
        <w:ind w:left="5400" w:hanging="360"/>
      </w:pPr>
    </w:lvl>
    <w:lvl w:ilvl="8" w:tplc="66D674E4" w:tentative="1">
      <w:start w:val="1"/>
      <w:numFmt w:val="lowerRoman"/>
      <w:lvlText w:val="%9."/>
      <w:lvlJc w:val="right"/>
      <w:pPr>
        <w:ind w:left="6120" w:hanging="180"/>
      </w:pPr>
    </w:lvl>
  </w:abstractNum>
  <w:abstractNum w:abstractNumId="20">
    <w:nsid w:val="7BB63D93"/>
    <w:multiLevelType w:val="multilevel"/>
    <w:tmpl w:val="FCA63A4E"/>
    <w:lvl w:ilvl="0">
      <w:start w:val="1"/>
      <w:numFmt w:val="decimal"/>
      <w:lvlText w:val="%1."/>
      <w:lvlJc w:val="left"/>
      <w:pPr>
        <w:tabs>
          <w:tab w:val="num" w:pos="720"/>
        </w:tabs>
        <w:ind w:left="397" w:hanging="397"/>
      </w:pPr>
      <w:rPr>
        <w:caps w:val="0"/>
        <w:smallCaps w:val="0"/>
        <w:strike w:val="0"/>
        <w:dstrike w:val="0"/>
        <w:color w:val="000000"/>
        <w:spacing w:val="0"/>
        <w:w w:val="100"/>
        <w:position w:val="0"/>
        <w:sz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720"/>
        </w:tabs>
        <w:ind w:left="1440" w:hanging="36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lowerRoman"/>
      <w:lvlText w:val="%3."/>
      <w:lvlJc w:val="left"/>
      <w:pPr>
        <w:tabs>
          <w:tab w:val="num" w:pos="720"/>
        </w:tabs>
        <w:ind w:left="2160" w:hanging="28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tabs>
          <w:tab w:val="num" w:pos="720"/>
        </w:tabs>
        <w:ind w:left="2880" w:hanging="36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lowerLetter"/>
      <w:lvlText w:val="%5."/>
      <w:lvlJc w:val="left"/>
      <w:pPr>
        <w:tabs>
          <w:tab w:val="num" w:pos="720"/>
        </w:tabs>
        <w:ind w:left="3600" w:hanging="36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Roman"/>
      <w:lvlText w:val="%6."/>
      <w:lvlJc w:val="left"/>
      <w:pPr>
        <w:tabs>
          <w:tab w:val="num" w:pos="720"/>
        </w:tabs>
        <w:ind w:left="4320" w:hanging="28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tabs>
          <w:tab w:val="num" w:pos="720"/>
        </w:tabs>
        <w:ind w:left="5040" w:hanging="36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lowerLetter"/>
      <w:lvlText w:val="%8."/>
      <w:lvlJc w:val="left"/>
      <w:pPr>
        <w:tabs>
          <w:tab w:val="num" w:pos="720"/>
        </w:tabs>
        <w:ind w:left="5760" w:hanging="36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tabs>
          <w:tab w:val="num" w:pos="720"/>
        </w:tabs>
        <w:ind w:left="6480" w:hanging="280"/>
      </w:pPr>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nsid w:val="7EB10FCC"/>
    <w:multiLevelType w:val="hybridMultilevel"/>
    <w:tmpl w:val="B45E3008"/>
    <w:lvl w:ilvl="0" w:tplc="8ADA5074">
      <w:start w:val="1"/>
      <w:numFmt w:val="upperLetter"/>
      <w:lvlText w:val="(%1)"/>
      <w:lvlJc w:val="left"/>
      <w:pPr>
        <w:ind w:left="176" w:hanging="460"/>
      </w:pPr>
      <w:rPr>
        <w:rFonts w:hint="default"/>
      </w:rPr>
    </w:lvl>
    <w:lvl w:ilvl="1" w:tplc="F4F02DF2" w:tentative="1">
      <w:start w:val="1"/>
      <w:numFmt w:val="lowerLetter"/>
      <w:lvlText w:val="%2."/>
      <w:lvlJc w:val="left"/>
      <w:pPr>
        <w:ind w:left="796" w:hanging="360"/>
      </w:pPr>
    </w:lvl>
    <w:lvl w:ilvl="2" w:tplc="EA9887BC" w:tentative="1">
      <w:start w:val="1"/>
      <w:numFmt w:val="lowerRoman"/>
      <w:lvlText w:val="%3."/>
      <w:lvlJc w:val="right"/>
      <w:pPr>
        <w:ind w:left="1516" w:hanging="180"/>
      </w:pPr>
    </w:lvl>
    <w:lvl w:ilvl="3" w:tplc="B95CA1DE" w:tentative="1">
      <w:start w:val="1"/>
      <w:numFmt w:val="decimal"/>
      <w:lvlText w:val="%4."/>
      <w:lvlJc w:val="left"/>
      <w:pPr>
        <w:ind w:left="2236" w:hanging="360"/>
      </w:pPr>
    </w:lvl>
    <w:lvl w:ilvl="4" w:tplc="5B86A3A6" w:tentative="1">
      <w:start w:val="1"/>
      <w:numFmt w:val="lowerLetter"/>
      <w:lvlText w:val="%5."/>
      <w:lvlJc w:val="left"/>
      <w:pPr>
        <w:ind w:left="2956" w:hanging="360"/>
      </w:pPr>
    </w:lvl>
    <w:lvl w:ilvl="5" w:tplc="9B44FEBA" w:tentative="1">
      <w:start w:val="1"/>
      <w:numFmt w:val="lowerRoman"/>
      <w:lvlText w:val="%6."/>
      <w:lvlJc w:val="right"/>
      <w:pPr>
        <w:ind w:left="3676" w:hanging="180"/>
      </w:pPr>
    </w:lvl>
    <w:lvl w:ilvl="6" w:tplc="B7F6EC2A" w:tentative="1">
      <w:start w:val="1"/>
      <w:numFmt w:val="decimal"/>
      <w:lvlText w:val="%7."/>
      <w:lvlJc w:val="left"/>
      <w:pPr>
        <w:ind w:left="4396" w:hanging="360"/>
      </w:pPr>
    </w:lvl>
    <w:lvl w:ilvl="7" w:tplc="B602DD32" w:tentative="1">
      <w:start w:val="1"/>
      <w:numFmt w:val="lowerLetter"/>
      <w:lvlText w:val="%8."/>
      <w:lvlJc w:val="left"/>
      <w:pPr>
        <w:ind w:left="5116" w:hanging="360"/>
      </w:pPr>
    </w:lvl>
    <w:lvl w:ilvl="8" w:tplc="5070334E" w:tentative="1">
      <w:start w:val="1"/>
      <w:numFmt w:val="lowerRoman"/>
      <w:lvlText w:val="%9."/>
      <w:lvlJc w:val="right"/>
      <w:pPr>
        <w:ind w:left="5836" w:hanging="180"/>
      </w:pPr>
    </w:lvl>
  </w:abstractNum>
  <w:abstractNum w:abstractNumId="22">
    <w:nsid w:val="7EF37B29"/>
    <w:multiLevelType w:val="hybridMultilevel"/>
    <w:tmpl w:val="0CF2123A"/>
    <w:lvl w:ilvl="0" w:tplc="DCC88CA8">
      <w:start w:val="1"/>
      <w:numFmt w:val="decimal"/>
      <w:lvlText w:val="(%1)"/>
      <w:lvlJc w:val="left"/>
      <w:pPr>
        <w:ind w:left="400" w:hanging="400"/>
      </w:pPr>
      <w:rPr>
        <w:rFonts w:hint="default"/>
      </w:rPr>
    </w:lvl>
    <w:lvl w:ilvl="1" w:tplc="70DAC7AE" w:tentative="1">
      <w:start w:val="1"/>
      <w:numFmt w:val="lowerLetter"/>
      <w:lvlText w:val="%2."/>
      <w:lvlJc w:val="left"/>
      <w:pPr>
        <w:ind w:left="1080" w:hanging="360"/>
      </w:pPr>
    </w:lvl>
    <w:lvl w:ilvl="2" w:tplc="ECEE169C" w:tentative="1">
      <w:start w:val="1"/>
      <w:numFmt w:val="lowerRoman"/>
      <w:lvlText w:val="%3."/>
      <w:lvlJc w:val="right"/>
      <w:pPr>
        <w:ind w:left="1800" w:hanging="180"/>
      </w:pPr>
    </w:lvl>
    <w:lvl w:ilvl="3" w:tplc="C6D204F8" w:tentative="1">
      <w:start w:val="1"/>
      <w:numFmt w:val="decimal"/>
      <w:lvlText w:val="%4."/>
      <w:lvlJc w:val="left"/>
      <w:pPr>
        <w:ind w:left="2520" w:hanging="360"/>
      </w:pPr>
    </w:lvl>
    <w:lvl w:ilvl="4" w:tplc="D6D2DFE0" w:tentative="1">
      <w:start w:val="1"/>
      <w:numFmt w:val="lowerLetter"/>
      <w:lvlText w:val="%5."/>
      <w:lvlJc w:val="left"/>
      <w:pPr>
        <w:ind w:left="3240" w:hanging="360"/>
      </w:pPr>
    </w:lvl>
    <w:lvl w:ilvl="5" w:tplc="308CD074" w:tentative="1">
      <w:start w:val="1"/>
      <w:numFmt w:val="lowerRoman"/>
      <w:lvlText w:val="%6."/>
      <w:lvlJc w:val="right"/>
      <w:pPr>
        <w:ind w:left="3960" w:hanging="180"/>
      </w:pPr>
    </w:lvl>
    <w:lvl w:ilvl="6" w:tplc="6E82DD88" w:tentative="1">
      <w:start w:val="1"/>
      <w:numFmt w:val="decimal"/>
      <w:lvlText w:val="%7."/>
      <w:lvlJc w:val="left"/>
      <w:pPr>
        <w:ind w:left="4680" w:hanging="360"/>
      </w:pPr>
    </w:lvl>
    <w:lvl w:ilvl="7" w:tplc="4D2E5DAA" w:tentative="1">
      <w:start w:val="1"/>
      <w:numFmt w:val="lowerLetter"/>
      <w:lvlText w:val="%8."/>
      <w:lvlJc w:val="left"/>
      <w:pPr>
        <w:ind w:left="5400" w:hanging="360"/>
      </w:pPr>
    </w:lvl>
    <w:lvl w:ilvl="8" w:tplc="B0FC37A2" w:tentative="1">
      <w:start w:val="1"/>
      <w:numFmt w:val="lowerRoman"/>
      <w:lvlText w:val="%9."/>
      <w:lvlJc w:val="right"/>
      <w:pPr>
        <w:ind w:left="6120" w:hanging="180"/>
      </w:pPr>
    </w:lvl>
  </w:abstractNum>
  <w:abstractNum w:abstractNumId="23">
    <w:nsid w:val="7EF545C5"/>
    <w:multiLevelType w:val="hybridMultilevel"/>
    <w:tmpl w:val="E9A8931E"/>
    <w:lvl w:ilvl="0" w:tplc="670A74C6">
      <w:start w:val="1"/>
      <w:numFmt w:val="upperLetter"/>
      <w:lvlText w:val="(%1)"/>
      <w:lvlJc w:val="left"/>
      <w:pPr>
        <w:ind w:left="740" w:hanging="380"/>
      </w:pPr>
      <w:rPr>
        <w:rFonts w:hint="default"/>
      </w:rPr>
    </w:lvl>
    <w:lvl w:ilvl="1" w:tplc="63261768" w:tentative="1">
      <w:start w:val="1"/>
      <w:numFmt w:val="lowerLetter"/>
      <w:lvlText w:val="%2."/>
      <w:lvlJc w:val="left"/>
      <w:pPr>
        <w:ind w:left="1440" w:hanging="360"/>
      </w:pPr>
    </w:lvl>
    <w:lvl w:ilvl="2" w:tplc="53461178" w:tentative="1">
      <w:start w:val="1"/>
      <w:numFmt w:val="lowerRoman"/>
      <w:lvlText w:val="%3."/>
      <w:lvlJc w:val="right"/>
      <w:pPr>
        <w:ind w:left="2160" w:hanging="180"/>
      </w:pPr>
    </w:lvl>
    <w:lvl w:ilvl="3" w:tplc="7D1E6922" w:tentative="1">
      <w:start w:val="1"/>
      <w:numFmt w:val="decimal"/>
      <w:lvlText w:val="%4."/>
      <w:lvlJc w:val="left"/>
      <w:pPr>
        <w:ind w:left="2880" w:hanging="360"/>
      </w:pPr>
    </w:lvl>
    <w:lvl w:ilvl="4" w:tplc="AEAA5006" w:tentative="1">
      <w:start w:val="1"/>
      <w:numFmt w:val="lowerLetter"/>
      <w:lvlText w:val="%5."/>
      <w:lvlJc w:val="left"/>
      <w:pPr>
        <w:ind w:left="3600" w:hanging="360"/>
      </w:pPr>
    </w:lvl>
    <w:lvl w:ilvl="5" w:tplc="55064204" w:tentative="1">
      <w:start w:val="1"/>
      <w:numFmt w:val="lowerRoman"/>
      <w:lvlText w:val="%6."/>
      <w:lvlJc w:val="right"/>
      <w:pPr>
        <w:ind w:left="4320" w:hanging="180"/>
      </w:pPr>
    </w:lvl>
    <w:lvl w:ilvl="6" w:tplc="E66665EC" w:tentative="1">
      <w:start w:val="1"/>
      <w:numFmt w:val="decimal"/>
      <w:lvlText w:val="%7."/>
      <w:lvlJc w:val="left"/>
      <w:pPr>
        <w:ind w:left="5040" w:hanging="360"/>
      </w:pPr>
    </w:lvl>
    <w:lvl w:ilvl="7" w:tplc="ADA628AC" w:tentative="1">
      <w:start w:val="1"/>
      <w:numFmt w:val="lowerLetter"/>
      <w:lvlText w:val="%8."/>
      <w:lvlJc w:val="left"/>
      <w:pPr>
        <w:ind w:left="5760" w:hanging="360"/>
      </w:pPr>
    </w:lvl>
    <w:lvl w:ilvl="8" w:tplc="DA9C3C62" w:tentative="1">
      <w:start w:val="1"/>
      <w:numFmt w:val="lowerRoman"/>
      <w:lvlText w:val="%9."/>
      <w:lvlJc w:val="right"/>
      <w:pPr>
        <w:ind w:left="6480" w:hanging="180"/>
      </w:pPr>
    </w:lvl>
  </w:abstractNum>
  <w:num w:numId="1">
    <w:abstractNumId w:val="20"/>
  </w:num>
  <w:num w:numId="2">
    <w:abstractNumId w:val="6"/>
  </w:num>
  <w:num w:numId="3">
    <w:abstractNumId w:val="22"/>
  </w:num>
  <w:num w:numId="4">
    <w:abstractNumId w:val="5"/>
  </w:num>
  <w:num w:numId="5">
    <w:abstractNumId w:val="16"/>
  </w:num>
  <w:num w:numId="6">
    <w:abstractNumId w:val="19"/>
  </w:num>
  <w:num w:numId="7">
    <w:abstractNumId w:val="10"/>
  </w:num>
  <w:num w:numId="8">
    <w:abstractNumId w:val="13"/>
  </w:num>
  <w:num w:numId="9">
    <w:abstractNumId w:val="12"/>
  </w:num>
  <w:num w:numId="10">
    <w:abstractNumId w:val="15"/>
  </w:num>
  <w:num w:numId="11">
    <w:abstractNumId w:val="2"/>
  </w:num>
  <w:num w:numId="12">
    <w:abstractNumId w:val="0"/>
  </w:num>
  <w:num w:numId="13">
    <w:abstractNumId w:val="4"/>
  </w:num>
  <w:num w:numId="14">
    <w:abstractNumId w:val="8"/>
  </w:num>
  <w:num w:numId="15">
    <w:abstractNumId w:val="18"/>
  </w:num>
  <w:num w:numId="16">
    <w:abstractNumId w:val="3"/>
  </w:num>
  <w:num w:numId="17">
    <w:abstractNumId w:val="7"/>
  </w:num>
  <w:num w:numId="18">
    <w:abstractNumId w:val="14"/>
  </w:num>
  <w:num w:numId="19">
    <w:abstractNumId w:val="1"/>
  </w:num>
  <w:num w:numId="20">
    <w:abstractNumId w:val="23"/>
  </w:num>
  <w:num w:numId="21">
    <w:abstractNumId w:val="11"/>
  </w:num>
  <w:num w:numId="22">
    <w:abstractNumId w:val="17"/>
  </w:num>
  <w:num w:numId="23">
    <w:abstractNumId w:val="9"/>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isplayBackgroundShape/>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370E"/>
    <w:rsid w:val="00001244"/>
    <w:rsid w:val="000019BE"/>
    <w:rsid w:val="00003DE8"/>
    <w:rsid w:val="00005292"/>
    <w:rsid w:val="0001337E"/>
    <w:rsid w:val="00014B26"/>
    <w:rsid w:val="00016145"/>
    <w:rsid w:val="0001649A"/>
    <w:rsid w:val="00020688"/>
    <w:rsid w:val="00020DAD"/>
    <w:rsid w:val="000218B5"/>
    <w:rsid w:val="00021DED"/>
    <w:rsid w:val="00022524"/>
    <w:rsid w:val="00024272"/>
    <w:rsid w:val="0002542D"/>
    <w:rsid w:val="0002684F"/>
    <w:rsid w:val="00030592"/>
    <w:rsid w:val="000318E1"/>
    <w:rsid w:val="00033D63"/>
    <w:rsid w:val="00034068"/>
    <w:rsid w:val="00035FAC"/>
    <w:rsid w:val="000361AD"/>
    <w:rsid w:val="00036603"/>
    <w:rsid w:val="000370F3"/>
    <w:rsid w:val="000376DB"/>
    <w:rsid w:val="00037B8B"/>
    <w:rsid w:val="000403F5"/>
    <w:rsid w:val="00040C99"/>
    <w:rsid w:val="0004133C"/>
    <w:rsid w:val="00041E6A"/>
    <w:rsid w:val="00043C97"/>
    <w:rsid w:val="000447AF"/>
    <w:rsid w:val="00044E90"/>
    <w:rsid w:val="00046E72"/>
    <w:rsid w:val="0004773C"/>
    <w:rsid w:val="000478A7"/>
    <w:rsid w:val="00047A57"/>
    <w:rsid w:val="000523F7"/>
    <w:rsid w:val="00054433"/>
    <w:rsid w:val="0005488C"/>
    <w:rsid w:val="00054988"/>
    <w:rsid w:val="00054E29"/>
    <w:rsid w:val="00055D26"/>
    <w:rsid w:val="00060982"/>
    <w:rsid w:val="00060E21"/>
    <w:rsid w:val="00061B09"/>
    <w:rsid w:val="0006224D"/>
    <w:rsid w:val="0006287D"/>
    <w:rsid w:val="00062E39"/>
    <w:rsid w:val="00062ED2"/>
    <w:rsid w:val="00063484"/>
    <w:rsid w:val="000641D0"/>
    <w:rsid w:val="00064294"/>
    <w:rsid w:val="00064865"/>
    <w:rsid w:val="00064CB9"/>
    <w:rsid w:val="00065E46"/>
    <w:rsid w:val="000661D4"/>
    <w:rsid w:val="0006687B"/>
    <w:rsid w:val="00071B17"/>
    <w:rsid w:val="00071D94"/>
    <w:rsid w:val="000728A5"/>
    <w:rsid w:val="000732FA"/>
    <w:rsid w:val="00074CEF"/>
    <w:rsid w:val="00075899"/>
    <w:rsid w:val="00075B36"/>
    <w:rsid w:val="00075CB6"/>
    <w:rsid w:val="00075D6F"/>
    <w:rsid w:val="00076496"/>
    <w:rsid w:val="00076AC4"/>
    <w:rsid w:val="00076B0B"/>
    <w:rsid w:val="0007760A"/>
    <w:rsid w:val="00081708"/>
    <w:rsid w:val="00081B9A"/>
    <w:rsid w:val="000823DD"/>
    <w:rsid w:val="00082ACA"/>
    <w:rsid w:val="000841B1"/>
    <w:rsid w:val="0008656F"/>
    <w:rsid w:val="00086FB2"/>
    <w:rsid w:val="0009044D"/>
    <w:rsid w:val="00090723"/>
    <w:rsid w:val="00090EC8"/>
    <w:rsid w:val="000925A3"/>
    <w:rsid w:val="00094AA7"/>
    <w:rsid w:val="00094DBC"/>
    <w:rsid w:val="000952B5"/>
    <w:rsid w:val="00095501"/>
    <w:rsid w:val="00097BBF"/>
    <w:rsid w:val="000A0888"/>
    <w:rsid w:val="000A10D4"/>
    <w:rsid w:val="000A1E52"/>
    <w:rsid w:val="000A2C3B"/>
    <w:rsid w:val="000A3272"/>
    <w:rsid w:val="000A64F8"/>
    <w:rsid w:val="000B0131"/>
    <w:rsid w:val="000B019E"/>
    <w:rsid w:val="000B0FF1"/>
    <w:rsid w:val="000B1345"/>
    <w:rsid w:val="000B540B"/>
    <w:rsid w:val="000B71FE"/>
    <w:rsid w:val="000B7626"/>
    <w:rsid w:val="000C213E"/>
    <w:rsid w:val="000C327C"/>
    <w:rsid w:val="000C3F93"/>
    <w:rsid w:val="000C4206"/>
    <w:rsid w:val="000C5425"/>
    <w:rsid w:val="000C57C7"/>
    <w:rsid w:val="000C77AF"/>
    <w:rsid w:val="000C7A28"/>
    <w:rsid w:val="000D16D7"/>
    <w:rsid w:val="000D1F60"/>
    <w:rsid w:val="000D2411"/>
    <w:rsid w:val="000D2891"/>
    <w:rsid w:val="000D2A08"/>
    <w:rsid w:val="000D2FC8"/>
    <w:rsid w:val="000D3233"/>
    <w:rsid w:val="000D3B44"/>
    <w:rsid w:val="000D3DA3"/>
    <w:rsid w:val="000D40D7"/>
    <w:rsid w:val="000D45A2"/>
    <w:rsid w:val="000D5699"/>
    <w:rsid w:val="000D6AB2"/>
    <w:rsid w:val="000E1814"/>
    <w:rsid w:val="000E1F2B"/>
    <w:rsid w:val="000E247B"/>
    <w:rsid w:val="000E2F36"/>
    <w:rsid w:val="000E32D1"/>
    <w:rsid w:val="000E401A"/>
    <w:rsid w:val="000E4588"/>
    <w:rsid w:val="000E4698"/>
    <w:rsid w:val="000E4E30"/>
    <w:rsid w:val="000E4EFF"/>
    <w:rsid w:val="000E5354"/>
    <w:rsid w:val="000E5FE7"/>
    <w:rsid w:val="000E61E0"/>
    <w:rsid w:val="000E7193"/>
    <w:rsid w:val="000E7EF9"/>
    <w:rsid w:val="000F01DE"/>
    <w:rsid w:val="000F23C8"/>
    <w:rsid w:val="000F27A0"/>
    <w:rsid w:val="000F29A8"/>
    <w:rsid w:val="000F3411"/>
    <w:rsid w:val="000F3D02"/>
    <w:rsid w:val="000F43FB"/>
    <w:rsid w:val="000F5B48"/>
    <w:rsid w:val="000F66D6"/>
    <w:rsid w:val="0010237C"/>
    <w:rsid w:val="00102777"/>
    <w:rsid w:val="001042BA"/>
    <w:rsid w:val="001060D3"/>
    <w:rsid w:val="00107796"/>
    <w:rsid w:val="00107B10"/>
    <w:rsid w:val="00110039"/>
    <w:rsid w:val="00113E72"/>
    <w:rsid w:val="00114C89"/>
    <w:rsid w:val="00116C15"/>
    <w:rsid w:val="0012182D"/>
    <w:rsid w:val="00122210"/>
    <w:rsid w:val="00124358"/>
    <w:rsid w:val="00124B80"/>
    <w:rsid w:val="0012561E"/>
    <w:rsid w:val="0012650A"/>
    <w:rsid w:val="00126868"/>
    <w:rsid w:val="00126BDC"/>
    <w:rsid w:val="00130148"/>
    <w:rsid w:val="00131087"/>
    <w:rsid w:val="0013144B"/>
    <w:rsid w:val="00131EEF"/>
    <w:rsid w:val="00132831"/>
    <w:rsid w:val="001338B8"/>
    <w:rsid w:val="00133AAB"/>
    <w:rsid w:val="00133D9D"/>
    <w:rsid w:val="00134057"/>
    <w:rsid w:val="00134102"/>
    <w:rsid w:val="00134F6D"/>
    <w:rsid w:val="001351E8"/>
    <w:rsid w:val="001373D8"/>
    <w:rsid w:val="0014062B"/>
    <w:rsid w:val="00140F48"/>
    <w:rsid w:val="00142D26"/>
    <w:rsid w:val="00143295"/>
    <w:rsid w:val="00143B13"/>
    <w:rsid w:val="001449F6"/>
    <w:rsid w:val="00145250"/>
    <w:rsid w:val="00145C0C"/>
    <w:rsid w:val="00146C07"/>
    <w:rsid w:val="00146ECD"/>
    <w:rsid w:val="0014792B"/>
    <w:rsid w:val="00150571"/>
    <w:rsid w:val="00150F53"/>
    <w:rsid w:val="00151915"/>
    <w:rsid w:val="00153431"/>
    <w:rsid w:val="00154CDE"/>
    <w:rsid w:val="001555F6"/>
    <w:rsid w:val="00155759"/>
    <w:rsid w:val="00160452"/>
    <w:rsid w:val="00161F31"/>
    <w:rsid w:val="001635E3"/>
    <w:rsid w:val="00163ED5"/>
    <w:rsid w:val="001658FE"/>
    <w:rsid w:val="00166CD5"/>
    <w:rsid w:val="00167279"/>
    <w:rsid w:val="001704F0"/>
    <w:rsid w:val="0017050E"/>
    <w:rsid w:val="001712FF"/>
    <w:rsid w:val="0017177E"/>
    <w:rsid w:val="001729B5"/>
    <w:rsid w:val="00172BC7"/>
    <w:rsid w:val="001746B3"/>
    <w:rsid w:val="001751D8"/>
    <w:rsid w:val="00175D10"/>
    <w:rsid w:val="001761B2"/>
    <w:rsid w:val="00176650"/>
    <w:rsid w:val="00181CDB"/>
    <w:rsid w:val="00182286"/>
    <w:rsid w:val="0018340C"/>
    <w:rsid w:val="001837AC"/>
    <w:rsid w:val="00184551"/>
    <w:rsid w:val="00190694"/>
    <w:rsid w:val="00191BFA"/>
    <w:rsid w:val="0019230C"/>
    <w:rsid w:val="00192B3A"/>
    <w:rsid w:val="001937D4"/>
    <w:rsid w:val="001945B1"/>
    <w:rsid w:val="00194947"/>
    <w:rsid w:val="00195B69"/>
    <w:rsid w:val="001969C7"/>
    <w:rsid w:val="00196E1F"/>
    <w:rsid w:val="00197709"/>
    <w:rsid w:val="001A0431"/>
    <w:rsid w:val="001A0C0D"/>
    <w:rsid w:val="001A0C71"/>
    <w:rsid w:val="001A18C5"/>
    <w:rsid w:val="001A1D9D"/>
    <w:rsid w:val="001A29B0"/>
    <w:rsid w:val="001A2F78"/>
    <w:rsid w:val="001A3113"/>
    <w:rsid w:val="001A3A8D"/>
    <w:rsid w:val="001A3B3A"/>
    <w:rsid w:val="001A5CD4"/>
    <w:rsid w:val="001A7294"/>
    <w:rsid w:val="001B02AB"/>
    <w:rsid w:val="001B2934"/>
    <w:rsid w:val="001B3B17"/>
    <w:rsid w:val="001B4057"/>
    <w:rsid w:val="001B405C"/>
    <w:rsid w:val="001B5832"/>
    <w:rsid w:val="001B6491"/>
    <w:rsid w:val="001B6796"/>
    <w:rsid w:val="001B6F59"/>
    <w:rsid w:val="001B7E40"/>
    <w:rsid w:val="001C0E38"/>
    <w:rsid w:val="001C13AC"/>
    <w:rsid w:val="001C2754"/>
    <w:rsid w:val="001C2A54"/>
    <w:rsid w:val="001C3D9E"/>
    <w:rsid w:val="001C42B6"/>
    <w:rsid w:val="001C4C56"/>
    <w:rsid w:val="001C5507"/>
    <w:rsid w:val="001C5C1A"/>
    <w:rsid w:val="001C6AB3"/>
    <w:rsid w:val="001C6C0B"/>
    <w:rsid w:val="001D04A1"/>
    <w:rsid w:val="001D0DD8"/>
    <w:rsid w:val="001D1319"/>
    <w:rsid w:val="001D15A9"/>
    <w:rsid w:val="001D28D6"/>
    <w:rsid w:val="001D370E"/>
    <w:rsid w:val="001D3F53"/>
    <w:rsid w:val="001D451A"/>
    <w:rsid w:val="001D4DDE"/>
    <w:rsid w:val="001D4E62"/>
    <w:rsid w:val="001D508E"/>
    <w:rsid w:val="001D79B8"/>
    <w:rsid w:val="001E0497"/>
    <w:rsid w:val="001E0FE0"/>
    <w:rsid w:val="001E1317"/>
    <w:rsid w:val="001E19D1"/>
    <w:rsid w:val="001E2935"/>
    <w:rsid w:val="001E317F"/>
    <w:rsid w:val="001E38FF"/>
    <w:rsid w:val="001E5848"/>
    <w:rsid w:val="001E5986"/>
    <w:rsid w:val="001E693C"/>
    <w:rsid w:val="001F0CBD"/>
    <w:rsid w:val="001F1EE6"/>
    <w:rsid w:val="001F2F8E"/>
    <w:rsid w:val="001F45D3"/>
    <w:rsid w:val="001F45DA"/>
    <w:rsid w:val="001F5925"/>
    <w:rsid w:val="0020048E"/>
    <w:rsid w:val="00200C6D"/>
    <w:rsid w:val="00202C27"/>
    <w:rsid w:val="002047F2"/>
    <w:rsid w:val="00205E86"/>
    <w:rsid w:val="00205EE6"/>
    <w:rsid w:val="00206637"/>
    <w:rsid w:val="00206705"/>
    <w:rsid w:val="0020709B"/>
    <w:rsid w:val="002075F4"/>
    <w:rsid w:val="0021031F"/>
    <w:rsid w:val="0021086E"/>
    <w:rsid w:val="002127FF"/>
    <w:rsid w:val="00212C29"/>
    <w:rsid w:val="00212F81"/>
    <w:rsid w:val="0021304D"/>
    <w:rsid w:val="00213143"/>
    <w:rsid w:val="00214DF7"/>
    <w:rsid w:val="00215F7E"/>
    <w:rsid w:val="00220598"/>
    <w:rsid w:val="00220751"/>
    <w:rsid w:val="00220A16"/>
    <w:rsid w:val="00220B9B"/>
    <w:rsid w:val="00226925"/>
    <w:rsid w:val="00226B76"/>
    <w:rsid w:val="0022765F"/>
    <w:rsid w:val="00231383"/>
    <w:rsid w:val="00231B50"/>
    <w:rsid w:val="00233199"/>
    <w:rsid w:val="0023501E"/>
    <w:rsid w:val="00236BB1"/>
    <w:rsid w:val="002401E7"/>
    <w:rsid w:val="002403F0"/>
    <w:rsid w:val="0024153B"/>
    <w:rsid w:val="0024516D"/>
    <w:rsid w:val="00245A8E"/>
    <w:rsid w:val="0024661B"/>
    <w:rsid w:val="002474A3"/>
    <w:rsid w:val="00252677"/>
    <w:rsid w:val="00252CF9"/>
    <w:rsid w:val="002540B6"/>
    <w:rsid w:val="002549F3"/>
    <w:rsid w:val="00254AED"/>
    <w:rsid w:val="00254F13"/>
    <w:rsid w:val="0025694E"/>
    <w:rsid w:val="00256BEB"/>
    <w:rsid w:val="00256E37"/>
    <w:rsid w:val="0025782B"/>
    <w:rsid w:val="00257E83"/>
    <w:rsid w:val="0026076B"/>
    <w:rsid w:val="002613E1"/>
    <w:rsid w:val="00262968"/>
    <w:rsid w:val="002631E3"/>
    <w:rsid w:val="00263D14"/>
    <w:rsid w:val="00263EFD"/>
    <w:rsid w:val="002640C3"/>
    <w:rsid w:val="002645EB"/>
    <w:rsid w:val="002705B1"/>
    <w:rsid w:val="00270950"/>
    <w:rsid w:val="00270B8F"/>
    <w:rsid w:val="0027277C"/>
    <w:rsid w:val="00274A72"/>
    <w:rsid w:val="0027572A"/>
    <w:rsid w:val="00275D1B"/>
    <w:rsid w:val="00276DEA"/>
    <w:rsid w:val="00277313"/>
    <w:rsid w:val="00277CDF"/>
    <w:rsid w:val="00280AB8"/>
    <w:rsid w:val="00280FCD"/>
    <w:rsid w:val="0028201D"/>
    <w:rsid w:val="002835EA"/>
    <w:rsid w:val="00283B7E"/>
    <w:rsid w:val="00284549"/>
    <w:rsid w:val="00284DBB"/>
    <w:rsid w:val="00286123"/>
    <w:rsid w:val="00286F42"/>
    <w:rsid w:val="00286FC0"/>
    <w:rsid w:val="002910F9"/>
    <w:rsid w:val="002928FD"/>
    <w:rsid w:val="0029445B"/>
    <w:rsid w:val="00294BBF"/>
    <w:rsid w:val="002A0054"/>
    <w:rsid w:val="002A28B2"/>
    <w:rsid w:val="002A3D0B"/>
    <w:rsid w:val="002A5716"/>
    <w:rsid w:val="002A585E"/>
    <w:rsid w:val="002A6451"/>
    <w:rsid w:val="002A7ABF"/>
    <w:rsid w:val="002B3B78"/>
    <w:rsid w:val="002B3DB9"/>
    <w:rsid w:val="002B3F4A"/>
    <w:rsid w:val="002B415D"/>
    <w:rsid w:val="002B455E"/>
    <w:rsid w:val="002B5497"/>
    <w:rsid w:val="002B656E"/>
    <w:rsid w:val="002B65D9"/>
    <w:rsid w:val="002B6789"/>
    <w:rsid w:val="002B6F0B"/>
    <w:rsid w:val="002B709C"/>
    <w:rsid w:val="002C0CC2"/>
    <w:rsid w:val="002C11FC"/>
    <w:rsid w:val="002C13CC"/>
    <w:rsid w:val="002C18A3"/>
    <w:rsid w:val="002C2DB5"/>
    <w:rsid w:val="002C2F86"/>
    <w:rsid w:val="002C3CFA"/>
    <w:rsid w:val="002C4F26"/>
    <w:rsid w:val="002C6A19"/>
    <w:rsid w:val="002C7B1B"/>
    <w:rsid w:val="002D26C0"/>
    <w:rsid w:val="002D3DA5"/>
    <w:rsid w:val="002D4003"/>
    <w:rsid w:val="002D4671"/>
    <w:rsid w:val="002D4A1D"/>
    <w:rsid w:val="002D583D"/>
    <w:rsid w:val="002D5A72"/>
    <w:rsid w:val="002D7182"/>
    <w:rsid w:val="002D7367"/>
    <w:rsid w:val="002D7BEE"/>
    <w:rsid w:val="002E0300"/>
    <w:rsid w:val="002E165C"/>
    <w:rsid w:val="002E437F"/>
    <w:rsid w:val="002E4453"/>
    <w:rsid w:val="002E4F80"/>
    <w:rsid w:val="002E5496"/>
    <w:rsid w:val="002E60E4"/>
    <w:rsid w:val="002E6B0B"/>
    <w:rsid w:val="002F04C2"/>
    <w:rsid w:val="002F278E"/>
    <w:rsid w:val="002F3761"/>
    <w:rsid w:val="002F3970"/>
    <w:rsid w:val="002F498C"/>
    <w:rsid w:val="002F5724"/>
    <w:rsid w:val="002F5C3C"/>
    <w:rsid w:val="002F5C74"/>
    <w:rsid w:val="002F7197"/>
    <w:rsid w:val="00300A6A"/>
    <w:rsid w:val="003010CA"/>
    <w:rsid w:val="00303468"/>
    <w:rsid w:val="00305390"/>
    <w:rsid w:val="00306C0A"/>
    <w:rsid w:val="00307F1E"/>
    <w:rsid w:val="00311A56"/>
    <w:rsid w:val="003121C6"/>
    <w:rsid w:val="00312C4F"/>
    <w:rsid w:val="003135EB"/>
    <w:rsid w:val="00314A3F"/>
    <w:rsid w:val="00314EEB"/>
    <w:rsid w:val="00315287"/>
    <w:rsid w:val="003161C7"/>
    <w:rsid w:val="00316483"/>
    <w:rsid w:val="003173C2"/>
    <w:rsid w:val="0031740B"/>
    <w:rsid w:val="003205E9"/>
    <w:rsid w:val="00321209"/>
    <w:rsid w:val="00322731"/>
    <w:rsid w:val="00325118"/>
    <w:rsid w:val="003257FE"/>
    <w:rsid w:val="00330944"/>
    <w:rsid w:val="00330A58"/>
    <w:rsid w:val="00331DF5"/>
    <w:rsid w:val="0033233A"/>
    <w:rsid w:val="00332DE7"/>
    <w:rsid w:val="00333F47"/>
    <w:rsid w:val="00334548"/>
    <w:rsid w:val="00335B05"/>
    <w:rsid w:val="00337376"/>
    <w:rsid w:val="003378E8"/>
    <w:rsid w:val="00340F42"/>
    <w:rsid w:val="00341443"/>
    <w:rsid w:val="00341AB6"/>
    <w:rsid w:val="00342218"/>
    <w:rsid w:val="0034227F"/>
    <w:rsid w:val="003425BC"/>
    <w:rsid w:val="00343B87"/>
    <w:rsid w:val="00345FF2"/>
    <w:rsid w:val="003460B2"/>
    <w:rsid w:val="00347348"/>
    <w:rsid w:val="003475F8"/>
    <w:rsid w:val="0035030A"/>
    <w:rsid w:val="003514CD"/>
    <w:rsid w:val="00351A4E"/>
    <w:rsid w:val="003525C9"/>
    <w:rsid w:val="003533B5"/>
    <w:rsid w:val="00353A4B"/>
    <w:rsid w:val="003540C7"/>
    <w:rsid w:val="00356327"/>
    <w:rsid w:val="00361583"/>
    <w:rsid w:val="0036178A"/>
    <w:rsid w:val="00364981"/>
    <w:rsid w:val="00365876"/>
    <w:rsid w:val="00365BA9"/>
    <w:rsid w:val="0037087A"/>
    <w:rsid w:val="003708A7"/>
    <w:rsid w:val="00371605"/>
    <w:rsid w:val="003718A2"/>
    <w:rsid w:val="0037429A"/>
    <w:rsid w:val="003743E3"/>
    <w:rsid w:val="00374416"/>
    <w:rsid w:val="003751E4"/>
    <w:rsid w:val="003758B4"/>
    <w:rsid w:val="003759BA"/>
    <w:rsid w:val="00375F2E"/>
    <w:rsid w:val="003764A6"/>
    <w:rsid w:val="00376BDF"/>
    <w:rsid w:val="003776CA"/>
    <w:rsid w:val="003816E1"/>
    <w:rsid w:val="00382678"/>
    <w:rsid w:val="0038354C"/>
    <w:rsid w:val="00383E22"/>
    <w:rsid w:val="00387302"/>
    <w:rsid w:val="0039020E"/>
    <w:rsid w:val="00390D11"/>
    <w:rsid w:val="00391E77"/>
    <w:rsid w:val="00391FA5"/>
    <w:rsid w:val="00393B32"/>
    <w:rsid w:val="0039424F"/>
    <w:rsid w:val="00394596"/>
    <w:rsid w:val="00394640"/>
    <w:rsid w:val="00394D4F"/>
    <w:rsid w:val="00395334"/>
    <w:rsid w:val="00396A30"/>
    <w:rsid w:val="00396BE3"/>
    <w:rsid w:val="003972E9"/>
    <w:rsid w:val="003A0A88"/>
    <w:rsid w:val="003A1602"/>
    <w:rsid w:val="003A19C9"/>
    <w:rsid w:val="003A2380"/>
    <w:rsid w:val="003A2B4C"/>
    <w:rsid w:val="003A2BD4"/>
    <w:rsid w:val="003A321A"/>
    <w:rsid w:val="003A40CA"/>
    <w:rsid w:val="003A426E"/>
    <w:rsid w:val="003A4A0C"/>
    <w:rsid w:val="003A5222"/>
    <w:rsid w:val="003A625B"/>
    <w:rsid w:val="003A6276"/>
    <w:rsid w:val="003A72FC"/>
    <w:rsid w:val="003B0A24"/>
    <w:rsid w:val="003B0CB1"/>
    <w:rsid w:val="003B12EA"/>
    <w:rsid w:val="003B18DF"/>
    <w:rsid w:val="003B2EC9"/>
    <w:rsid w:val="003B2F78"/>
    <w:rsid w:val="003B4475"/>
    <w:rsid w:val="003B6506"/>
    <w:rsid w:val="003B6964"/>
    <w:rsid w:val="003B7896"/>
    <w:rsid w:val="003C09B4"/>
    <w:rsid w:val="003C0CCD"/>
    <w:rsid w:val="003C197D"/>
    <w:rsid w:val="003C1BDE"/>
    <w:rsid w:val="003C3650"/>
    <w:rsid w:val="003C4538"/>
    <w:rsid w:val="003C4EC7"/>
    <w:rsid w:val="003C61E8"/>
    <w:rsid w:val="003C6568"/>
    <w:rsid w:val="003C7407"/>
    <w:rsid w:val="003D014A"/>
    <w:rsid w:val="003D0C29"/>
    <w:rsid w:val="003D11CC"/>
    <w:rsid w:val="003D19BD"/>
    <w:rsid w:val="003D313B"/>
    <w:rsid w:val="003D44D1"/>
    <w:rsid w:val="003D4B91"/>
    <w:rsid w:val="003D63FE"/>
    <w:rsid w:val="003D78AE"/>
    <w:rsid w:val="003D7A04"/>
    <w:rsid w:val="003D7A7E"/>
    <w:rsid w:val="003E164F"/>
    <w:rsid w:val="003E21E8"/>
    <w:rsid w:val="003E32CD"/>
    <w:rsid w:val="003E3826"/>
    <w:rsid w:val="003E6970"/>
    <w:rsid w:val="003E7100"/>
    <w:rsid w:val="003F1BAE"/>
    <w:rsid w:val="003F26DF"/>
    <w:rsid w:val="003F6520"/>
    <w:rsid w:val="003F6BF7"/>
    <w:rsid w:val="003F6C0D"/>
    <w:rsid w:val="003F7ACA"/>
    <w:rsid w:val="003F7F76"/>
    <w:rsid w:val="003F7FE8"/>
    <w:rsid w:val="004032F8"/>
    <w:rsid w:val="00404011"/>
    <w:rsid w:val="0040417C"/>
    <w:rsid w:val="00404771"/>
    <w:rsid w:val="00404912"/>
    <w:rsid w:val="00404C89"/>
    <w:rsid w:val="0040556E"/>
    <w:rsid w:val="00410322"/>
    <w:rsid w:val="00410BF7"/>
    <w:rsid w:val="00411DF4"/>
    <w:rsid w:val="004125CA"/>
    <w:rsid w:val="004126E8"/>
    <w:rsid w:val="00412A7C"/>
    <w:rsid w:val="004145A9"/>
    <w:rsid w:val="00416F79"/>
    <w:rsid w:val="00420CC9"/>
    <w:rsid w:val="00421E08"/>
    <w:rsid w:val="004224AB"/>
    <w:rsid w:val="00424171"/>
    <w:rsid w:val="004241B8"/>
    <w:rsid w:val="00426000"/>
    <w:rsid w:val="004279CE"/>
    <w:rsid w:val="00430A32"/>
    <w:rsid w:val="00431BA4"/>
    <w:rsid w:val="00437D32"/>
    <w:rsid w:val="00437D60"/>
    <w:rsid w:val="00441F3A"/>
    <w:rsid w:val="00444484"/>
    <w:rsid w:val="00445AE7"/>
    <w:rsid w:val="004462C7"/>
    <w:rsid w:val="00447DEF"/>
    <w:rsid w:val="004501DB"/>
    <w:rsid w:val="00451B46"/>
    <w:rsid w:val="004520B0"/>
    <w:rsid w:val="004531A6"/>
    <w:rsid w:val="00453A13"/>
    <w:rsid w:val="004547A0"/>
    <w:rsid w:val="00455666"/>
    <w:rsid w:val="00455CEF"/>
    <w:rsid w:val="004561C8"/>
    <w:rsid w:val="00460610"/>
    <w:rsid w:val="00460811"/>
    <w:rsid w:val="00460F0A"/>
    <w:rsid w:val="00461EAF"/>
    <w:rsid w:val="00462777"/>
    <w:rsid w:val="00462ED6"/>
    <w:rsid w:val="00465D42"/>
    <w:rsid w:val="0046616D"/>
    <w:rsid w:val="004668DE"/>
    <w:rsid w:val="00467A45"/>
    <w:rsid w:val="004706B1"/>
    <w:rsid w:val="00471259"/>
    <w:rsid w:val="00471AD9"/>
    <w:rsid w:val="004725A7"/>
    <w:rsid w:val="00472780"/>
    <w:rsid w:val="00472ED7"/>
    <w:rsid w:val="00473105"/>
    <w:rsid w:val="00473959"/>
    <w:rsid w:val="00475371"/>
    <w:rsid w:val="00480251"/>
    <w:rsid w:val="004808D3"/>
    <w:rsid w:val="00481725"/>
    <w:rsid w:val="0048321B"/>
    <w:rsid w:val="00484882"/>
    <w:rsid w:val="00485438"/>
    <w:rsid w:val="0048597F"/>
    <w:rsid w:val="00486715"/>
    <w:rsid w:val="004870CB"/>
    <w:rsid w:val="004912D2"/>
    <w:rsid w:val="0049196D"/>
    <w:rsid w:val="0049244A"/>
    <w:rsid w:val="004924E3"/>
    <w:rsid w:val="0049254C"/>
    <w:rsid w:val="00493302"/>
    <w:rsid w:val="00494861"/>
    <w:rsid w:val="00494CB3"/>
    <w:rsid w:val="00495190"/>
    <w:rsid w:val="004954EA"/>
    <w:rsid w:val="00496900"/>
    <w:rsid w:val="004A0275"/>
    <w:rsid w:val="004A1F46"/>
    <w:rsid w:val="004A38BA"/>
    <w:rsid w:val="004A3AE0"/>
    <w:rsid w:val="004A4A0C"/>
    <w:rsid w:val="004A4A8F"/>
    <w:rsid w:val="004A4BC5"/>
    <w:rsid w:val="004A4F5E"/>
    <w:rsid w:val="004A7259"/>
    <w:rsid w:val="004A7635"/>
    <w:rsid w:val="004B1032"/>
    <w:rsid w:val="004B11A4"/>
    <w:rsid w:val="004B6094"/>
    <w:rsid w:val="004B7B5F"/>
    <w:rsid w:val="004C08AA"/>
    <w:rsid w:val="004C0E31"/>
    <w:rsid w:val="004C3C51"/>
    <w:rsid w:val="004C40B4"/>
    <w:rsid w:val="004C4256"/>
    <w:rsid w:val="004C51B2"/>
    <w:rsid w:val="004C6579"/>
    <w:rsid w:val="004C6625"/>
    <w:rsid w:val="004C7939"/>
    <w:rsid w:val="004D0069"/>
    <w:rsid w:val="004D0DCD"/>
    <w:rsid w:val="004D1011"/>
    <w:rsid w:val="004D1416"/>
    <w:rsid w:val="004D2419"/>
    <w:rsid w:val="004D3517"/>
    <w:rsid w:val="004D3A98"/>
    <w:rsid w:val="004D55E6"/>
    <w:rsid w:val="004D5A38"/>
    <w:rsid w:val="004D623E"/>
    <w:rsid w:val="004D7176"/>
    <w:rsid w:val="004E12EF"/>
    <w:rsid w:val="004E1318"/>
    <w:rsid w:val="004E1743"/>
    <w:rsid w:val="004E2BB7"/>
    <w:rsid w:val="004E3363"/>
    <w:rsid w:val="004E3B6F"/>
    <w:rsid w:val="004E581C"/>
    <w:rsid w:val="004E5A37"/>
    <w:rsid w:val="004E652D"/>
    <w:rsid w:val="004F0187"/>
    <w:rsid w:val="004F1EFB"/>
    <w:rsid w:val="004F23B1"/>
    <w:rsid w:val="004F288A"/>
    <w:rsid w:val="004F2A13"/>
    <w:rsid w:val="004F3093"/>
    <w:rsid w:val="004F3CBE"/>
    <w:rsid w:val="004F4AD7"/>
    <w:rsid w:val="004F4D05"/>
    <w:rsid w:val="004F523F"/>
    <w:rsid w:val="004F5966"/>
    <w:rsid w:val="00500295"/>
    <w:rsid w:val="0050201F"/>
    <w:rsid w:val="00503E55"/>
    <w:rsid w:val="00505EB4"/>
    <w:rsid w:val="00506C62"/>
    <w:rsid w:val="0051092C"/>
    <w:rsid w:val="00514A45"/>
    <w:rsid w:val="00515E4D"/>
    <w:rsid w:val="00516289"/>
    <w:rsid w:val="00516846"/>
    <w:rsid w:val="00516A43"/>
    <w:rsid w:val="00520814"/>
    <w:rsid w:val="00520BAA"/>
    <w:rsid w:val="00521E40"/>
    <w:rsid w:val="00523BB4"/>
    <w:rsid w:val="00523C71"/>
    <w:rsid w:val="00523CE7"/>
    <w:rsid w:val="0052612C"/>
    <w:rsid w:val="00526728"/>
    <w:rsid w:val="00527948"/>
    <w:rsid w:val="00530092"/>
    <w:rsid w:val="00530346"/>
    <w:rsid w:val="00530B37"/>
    <w:rsid w:val="00530D76"/>
    <w:rsid w:val="005323CD"/>
    <w:rsid w:val="00532C65"/>
    <w:rsid w:val="00533A54"/>
    <w:rsid w:val="00533B90"/>
    <w:rsid w:val="00534084"/>
    <w:rsid w:val="005340A2"/>
    <w:rsid w:val="00534781"/>
    <w:rsid w:val="00535EFA"/>
    <w:rsid w:val="00536494"/>
    <w:rsid w:val="005372F2"/>
    <w:rsid w:val="00542112"/>
    <w:rsid w:val="005439F6"/>
    <w:rsid w:val="00546A5A"/>
    <w:rsid w:val="00546FC2"/>
    <w:rsid w:val="00550F9D"/>
    <w:rsid w:val="00553B55"/>
    <w:rsid w:val="00554AC3"/>
    <w:rsid w:val="00554B91"/>
    <w:rsid w:val="00555351"/>
    <w:rsid w:val="0055632D"/>
    <w:rsid w:val="00560DE0"/>
    <w:rsid w:val="0056150F"/>
    <w:rsid w:val="0056157B"/>
    <w:rsid w:val="00561F79"/>
    <w:rsid w:val="00562944"/>
    <w:rsid w:val="00562A78"/>
    <w:rsid w:val="00562BEF"/>
    <w:rsid w:val="00563FB2"/>
    <w:rsid w:val="005652BE"/>
    <w:rsid w:val="00565D60"/>
    <w:rsid w:val="005666CF"/>
    <w:rsid w:val="00566882"/>
    <w:rsid w:val="00567222"/>
    <w:rsid w:val="00571E08"/>
    <w:rsid w:val="0057246B"/>
    <w:rsid w:val="0057326A"/>
    <w:rsid w:val="00573EF0"/>
    <w:rsid w:val="0057481B"/>
    <w:rsid w:val="0057504B"/>
    <w:rsid w:val="00576D46"/>
    <w:rsid w:val="005771AF"/>
    <w:rsid w:val="005778D9"/>
    <w:rsid w:val="00580CAA"/>
    <w:rsid w:val="00580D6C"/>
    <w:rsid w:val="00581BC8"/>
    <w:rsid w:val="00583D8C"/>
    <w:rsid w:val="00583F3B"/>
    <w:rsid w:val="005855C3"/>
    <w:rsid w:val="0058637F"/>
    <w:rsid w:val="00586576"/>
    <w:rsid w:val="005872F8"/>
    <w:rsid w:val="00587618"/>
    <w:rsid w:val="00590104"/>
    <w:rsid w:val="00590C88"/>
    <w:rsid w:val="00591C73"/>
    <w:rsid w:val="0059304A"/>
    <w:rsid w:val="00593FF1"/>
    <w:rsid w:val="00595C14"/>
    <w:rsid w:val="00596F50"/>
    <w:rsid w:val="005A01C9"/>
    <w:rsid w:val="005A04E4"/>
    <w:rsid w:val="005A0A27"/>
    <w:rsid w:val="005A0DF1"/>
    <w:rsid w:val="005A1B48"/>
    <w:rsid w:val="005A1BB3"/>
    <w:rsid w:val="005A299F"/>
    <w:rsid w:val="005A2F3E"/>
    <w:rsid w:val="005A46AD"/>
    <w:rsid w:val="005A4A5B"/>
    <w:rsid w:val="005A4B56"/>
    <w:rsid w:val="005A5334"/>
    <w:rsid w:val="005A5F47"/>
    <w:rsid w:val="005A61C6"/>
    <w:rsid w:val="005A710C"/>
    <w:rsid w:val="005A7AF2"/>
    <w:rsid w:val="005B38B9"/>
    <w:rsid w:val="005B3C41"/>
    <w:rsid w:val="005B416E"/>
    <w:rsid w:val="005B5ABD"/>
    <w:rsid w:val="005B62AE"/>
    <w:rsid w:val="005B7636"/>
    <w:rsid w:val="005B780A"/>
    <w:rsid w:val="005C4097"/>
    <w:rsid w:val="005C619D"/>
    <w:rsid w:val="005C7A60"/>
    <w:rsid w:val="005D2A02"/>
    <w:rsid w:val="005D2A48"/>
    <w:rsid w:val="005D304C"/>
    <w:rsid w:val="005D31F3"/>
    <w:rsid w:val="005D40F6"/>
    <w:rsid w:val="005D4268"/>
    <w:rsid w:val="005D543B"/>
    <w:rsid w:val="005D5A20"/>
    <w:rsid w:val="005D5DFF"/>
    <w:rsid w:val="005D7F5D"/>
    <w:rsid w:val="005E019D"/>
    <w:rsid w:val="005E0920"/>
    <w:rsid w:val="005E1808"/>
    <w:rsid w:val="005E1D92"/>
    <w:rsid w:val="005E1DD7"/>
    <w:rsid w:val="005E22A8"/>
    <w:rsid w:val="005E2BDB"/>
    <w:rsid w:val="005E691E"/>
    <w:rsid w:val="005F0FF5"/>
    <w:rsid w:val="005F1FD2"/>
    <w:rsid w:val="005F223B"/>
    <w:rsid w:val="005F236C"/>
    <w:rsid w:val="005F5D83"/>
    <w:rsid w:val="005F729E"/>
    <w:rsid w:val="005F7C54"/>
    <w:rsid w:val="005F7D95"/>
    <w:rsid w:val="00602B78"/>
    <w:rsid w:val="00602F76"/>
    <w:rsid w:val="006033EE"/>
    <w:rsid w:val="00604183"/>
    <w:rsid w:val="00605AC8"/>
    <w:rsid w:val="00605C1F"/>
    <w:rsid w:val="00606B85"/>
    <w:rsid w:val="00606C16"/>
    <w:rsid w:val="00612938"/>
    <w:rsid w:val="006144B6"/>
    <w:rsid w:val="00615A32"/>
    <w:rsid w:val="0061653F"/>
    <w:rsid w:val="00620897"/>
    <w:rsid w:val="00620D5A"/>
    <w:rsid w:val="00620E0C"/>
    <w:rsid w:val="00620EC6"/>
    <w:rsid w:val="00622401"/>
    <w:rsid w:val="006260B7"/>
    <w:rsid w:val="00627133"/>
    <w:rsid w:val="006275C0"/>
    <w:rsid w:val="00630940"/>
    <w:rsid w:val="00630DE8"/>
    <w:rsid w:val="00631464"/>
    <w:rsid w:val="00632375"/>
    <w:rsid w:val="006326F5"/>
    <w:rsid w:val="006329C9"/>
    <w:rsid w:val="00633DF5"/>
    <w:rsid w:val="00634EB2"/>
    <w:rsid w:val="00637AD1"/>
    <w:rsid w:val="00637BD9"/>
    <w:rsid w:val="00640185"/>
    <w:rsid w:val="00641772"/>
    <w:rsid w:val="00641E38"/>
    <w:rsid w:val="00643FA8"/>
    <w:rsid w:val="00644821"/>
    <w:rsid w:val="00644EE5"/>
    <w:rsid w:val="00645512"/>
    <w:rsid w:val="006455E3"/>
    <w:rsid w:val="00645D1D"/>
    <w:rsid w:val="006477C9"/>
    <w:rsid w:val="0065080D"/>
    <w:rsid w:val="00651DD0"/>
    <w:rsid w:val="00651E0E"/>
    <w:rsid w:val="00651EAC"/>
    <w:rsid w:val="00652239"/>
    <w:rsid w:val="00652C76"/>
    <w:rsid w:val="006531B0"/>
    <w:rsid w:val="006539DA"/>
    <w:rsid w:val="0065511B"/>
    <w:rsid w:val="0065529B"/>
    <w:rsid w:val="006554E5"/>
    <w:rsid w:val="00655640"/>
    <w:rsid w:val="00655D3F"/>
    <w:rsid w:val="006561CA"/>
    <w:rsid w:val="00661791"/>
    <w:rsid w:val="00662FDA"/>
    <w:rsid w:val="00664B7A"/>
    <w:rsid w:val="00665D4C"/>
    <w:rsid w:val="00666A87"/>
    <w:rsid w:val="006675C9"/>
    <w:rsid w:val="00667A2D"/>
    <w:rsid w:val="00670461"/>
    <w:rsid w:val="006723EB"/>
    <w:rsid w:val="0067248E"/>
    <w:rsid w:val="006731FF"/>
    <w:rsid w:val="0067320F"/>
    <w:rsid w:val="00674A5B"/>
    <w:rsid w:val="00674D28"/>
    <w:rsid w:val="00674FF4"/>
    <w:rsid w:val="006750E0"/>
    <w:rsid w:val="006800A7"/>
    <w:rsid w:val="00680C3A"/>
    <w:rsid w:val="006815E0"/>
    <w:rsid w:val="00681F61"/>
    <w:rsid w:val="006823A6"/>
    <w:rsid w:val="0068315A"/>
    <w:rsid w:val="00683D2F"/>
    <w:rsid w:val="00683E27"/>
    <w:rsid w:val="00684A10"/>
    <w:rsid w:val="00685726"/>
    <w:rsid w:val="00685B82"/>
    <w:rsid w:val="006874D9"/>
    <w:rsid w:val="006900CE"/>
    <w:rsid w:val="006916A9"/>
    <w:rsid w:val="00692AE6"/>
    <w:rsid w:val="00692E21"/>
    <w:rsid w:val="00692F86"/>
    <w:rsid w:val="006937EA"/>
    <w:rsid w:val="00694451"/>
    <w:rsid w:val="0069454D"/>
    <w:rsid w:val="00695C85"/>
    <w:rsid w:val="00695CF9"/>
    <w:rsid w:val="006967FD"/>
    <w:rsid w:val="006A126A"/>
    <w:rsid w:val="006A1980"/>
    <w:rsid w:val="006A36D7"/>
    <w:rsid w:val="006A40C7"/>
    <w:rsid w:val="006A5144"/>
    <w:rsid w:val="006A5186"/>
    <w:rsid w:val="006B05F4"/>
    <w:rsid w:val="006B0B67"/>
    <w:rsid w:val="006B1217"/>
    <w:rsid w:val="006B16C4"/>
    <w:rsid w:val="006B1D35"/>
    <w:rsid w:val="006B351D"/>
    <w:rsid w:val="006B4231"/>
    <w:rsid w:val="006B4436"/>
    <w:rsid w:val="006B6640"/>
    <w:rsid w:val="006C1D88"/>
    <w:rsid w:val="006C20D6"/>
    <w:rsid w:val="006C355B"/>
    <w:rsid w:val="006C4A44"/>
    <w:rsid w:val="006C4F3B"/>
    <w:rsid w:val="006C553D"/>
    <w:rsid w:val="006C5939"/>
    <w:rsid w:val="006C5AC6"/>
    <w:rsid w:val="006C61D8"/>
    <w:rsid w:val="006C6804"/>
    <w:rsid w:val="006C6A37"/>
    <w:rsid w:val="006C6A81"/>
    <w:rsid w:val="006C7284"/>
    <w:rsid w:val="006D2B36"/>
    <w:rsid w:val="006D2E9A"/>
    <w:rsid w:val="006D5190"/>
    <w:rsid w:val="006D6454"/>
    <w:rsid w:val="006E1117"/>
    <w:rsid w:val="006E17D7"/>
    <w:rsid w:val="006E2886"/>
    <w:rsid w:val="006E28F7"/>
    <w:rsid w:val="006E4C91"/>
    <w:rsid w:val="006E4F53"/>
    <w:rsid w:val="006E5C0D"/>
    <w:rsid w:val="006E5E8A"/>
    <w:rsid w:val="006E6094"/>
    <w:rsid w:val="006E65EC"/>
    <w:rsid w:val="006E6864"/>
    <w:rsid w:val="006E69DF"/>
    <w:rsid w:val="006E7BED"/>
    <w:rsid w:val="006F201D"/>
    <w:rsid w:val="006F26EE"/>
    <w:rsid w:val="006F27D3"/>
    <w:rsid w:val="006F2C2C"/>
    <w:rsid w:val="006F53A8"/>
    <w:rsid w:val="006F55DC"/>
    <w:rsid w:val="006F6367"/>
    <w:rsid w:val="006F6666"/>
    <w:rsid w:val="006F68D8"/>
    <w:rsid w:val="006F72D8"/>
    <w:rsid w:val="006F761D"/>
    <w:rsid w:val="007001E6"/>
    <w:rsid w:val="00700E5C"/>
    <w:rsid w:val="007010ED"/>
    <w:rsid w:val="007013EA"/>
    <w:rsid w:val="00702F05"/>
    <w:rsid w:val="007055B6"/>
    <w:rsid w:val="00705880"/>
    <w:rsid w:val="00705FE7"/>
    <w:rsid w:val="00706313"/>
    <w:rsid w:val="0071289D"/>
    <w:rsid w:val="00714931"/>
    <w:rsid w:val="00714BA9"/>
    <w:rsid w:val="00715BEA"/>
    <w:rsid w:val="00715C0B"/>
    <w:rsid w:val="00716F87"/>
    <w:rsid w:val="00722925"/>
    <w:rsid w:val="007240DD"/>
    <w:rsid w:val="00724244"/>
    <w:rsid w:val="00726571"/>
    <w:rsid w:val="007279B5"/>
    <w:rsid w:val="00730998"/>
    <w:rsid w:val="00731BA1"/>
    <w:rsid w:val="0073242A"/>
    <w:rsid w:val="00732A7F"/>
    <w:rsid w:val="007334E4"/>
    <w:rsid w:val="00736752"/>
    <w:rsid w:val="007367E7"/>
    <w:rsid w:val="00737EAE"/>
    <w:rsid w:val="00740EED"/>
    <w:rsid w:val="007413CB"/>
    <w:rsid w:val="00743432"/>
    <w:rsid w:val="00744B37"/>
    <w:rsid w:val="00745113"/>
    <w:rsid w:val="007453DF"/>
    <w:rsid w:val="00745A5F"/>
    <w:rsid w:val="00746455"/>
    <w:rsid w:val="00746A21"/>
    <w:rsid w:val="00747649"/>
    <w:rsid w:val="00756AED"/>
    <w:rsid w:val="00756C18"/>
    <w:rsid w:val="007571C3"/>
    <w:rsid w:val="007607AC"/>
    <w:rsid w:val="007608C5"/>
    <w:rsid w:val="007608C8"/>
    <w:rsid w:val="00761206"/>
    <w:rsid w:val="00761FFC"/>
    <w:rsid w:val="007632E2"/>
    <w:rsid w:val="00764BB7"/>
    <w:rsid w:val="00765041"/>
    <w:rsid w:val="007655CA"/>
    <w:rsid w:val="0076737F"/>
    <w:rsid w:val="00767E3C"/>
    <w:rsid w:val="007776BF"/>
    <w:rsid w:val="007808B8"/>
    <w:rsid w:val="00780A70"/>
    <w:rsid w:val="00780CF4"/>
    <w:rsid w:val="00780F89"/>
    <w:rsid w:val="00780FFC"/>
    <w:rsid w:val="00783887"/>
    <w:rsid w:val="00783999"/>
    <w:rsid w:val="00784605"/>
    <w:rsid w:val="007860B7"/>
    <w:rsid w:val="007874C8"/>
    <w:rsid w:val="00791D20"/>
    <w:rsid w:val="00792C87"/>
    <w:rsid w:val="00794427"/>
    <w:rsid w:val="00794C08"/>
    <w:rsid w:val="00794CD7"/>
    <w:rsid w:val="007A1D80"/>
    <w:rsid w:val="007A1D84"/>
    <w:rsid w:val="007A2D15"/>
    <w:rsid w:val="007A2ED7"/>
    <w:rsid w:val="007A51FB"/>
    <w:rsid w:val="007A64ED"/>
    <w:rsid w:val="007A6B48"/>
    <w:rsid w:val="007B0D65"/>
    <w:rsid w:val="007B1649"/>
    <w:rsid w:val="007B2AD7"/>
    <w:rsid w:val="007B609D"/>
    <w:rsid w:val="007B61BF"/>
    <w:rsid w:val="007B6845"/>
    <w:rsid w:val="007B6E5D"/>
    <w:rsid w:val="007B7558"/>
    <w:rsid w:val="007C1D7E"/>
    <w:rsid w:val="007C3055"/>
    <w:rsid w:val="007C327F"/>
    <w:rsid w:val="007C3B88"/>
    <w:rsid w:val="007C3BC2"/>
    <w:rsid w:val="007C3BED"/>
    <w:rsid w:val="007C62CD"/>
    <w:rsid w:val="007C6636"/>
    <w:rsid w:val="007D00F8"/>
    <w:rsid w:val="007D1130"/>
    <w:rsid w:val="007D1F42"/>
    <w:rsid w:val="007D3DAC"/>
    <w:rsid w:val="007D57C6"/>
    <w:rsid w:val="007D62BB"/>
    <w:rsid w:val="007D6FC8"/>
    <w:rsid w:val="007E03D1"/>
    <w:rsid w:val="007E05FB"/>
    <w:rsid w:val="007E0832"/>
    <w:rsid w:val="007E0A55"/>
    <w:rsid w:val="007E10DE"/>
    <w:rsid w:val="007E195D"/>
    <w:rsid w:val="007E1E72"/>
    <w:rsid w:val="007E23FE"/>
    <w:rsid w:val="007E4204"/>
    <w:rsid w:val="007E6109"/>
    <w:rsid w:val="007E7747"/>
    <w:rsid w:val="007E777F"/>
    <w:rsid w:val="007F2143"/>
    <w:rsid w:val="007F23FE"/>
    <w:rsid w:val="007F246A"/>
    <w:rsid w:val="007F2533"/>
    <w:rsid w:val="007F2E0B"/>
    <w:rsid w:val="007F3B11"/>
    <w:rsid w:val="007F53A8"/>
    <w:rsid w:val="007F55AE"/>
    <w:rsid w:val="007F6359"/>
    <w:rsid w:val="00800BF2"/>
    <w:rsid w:val="00801A6A"/>
    <w:rsid w:val="00804050"/>
    <w:rsid w:val="00805125"/>
    <w:rsid w:val="00805630"/>
    <w:rsid w:val="0080635A"/>
    <w:rsid w:val="00806C36"/>
    <w:rsid w:val="00807840"/>
    <w:rsid w:val="008110D8"/>
    <w:rsid w:val="0081128E"/>
    <w:rsid w:val="00811845"/>
    <w:rsid w:val="00811ADD"/>
    <w:rsid w:val="0081353B"/>
    <w:rsid w:val="00814642"/>
    <w:rsid w:val="00815E67"/>
    <w:rsid w:val="00816DD1"/>
    <w:rsid w:val="008171A4"/>
    <w:rsid w:val="0081737B"/>
    <w:rsid w:val="00817DF6"/>
    <w:rsid w:val="00820157"/>
    <w:rsid w:val="008204E1"/>
    <w:rsid w:val="008210BE"/>
    <w:rsid w:val="0082139C"/>
    <w:rsid w:val="008215FF"/>
    <w:rsid w:val="0082346F"/>
    <w:rsid w:val="00823FE7"/>
    <w:rsid w:val="00824D7F"/>
    <w:rsid w:val="00826B59"/>
    <w:rsid w:val="0083062F"/>
    <w:rsid w:val="00831EBE"/>
    <w:rsid w:val="00832DC0"/>
    <w:rsid w:val="00834335"/>
    <w:rsid w:val="008344AA"/>
    <w:rsid w:val="00834A9A"/>
    <w:rsid w:val="00834C0E"/>
    <w:rsid w:val="00835A24"/>
    <w:rsid w:val="00835FFF"/>
    <w:rsid w:val="00836519"/>
    <w:rsid w:val="00837A5F"/>
    <w:rsid w:val="00837AF6"/>
    <w:rsid w:val="00841597"/>
    <w:rsid w:val="00843C19"/>
    <w:rsid w:val="008442BB"/>
    <w:rsid w:val="008462B4"/>
    <w:rsid w:val="00852564"/>
    <w:rsid w:val="00852946"/>
    <w:rsid w:val="00853D43"/>
    <w:rsid w:val="00853F75"/>
    <w:rsid w:val="0085400B"/>
    <w:rsid w:val="00854A72"/>
    <w:rsid w:val="00856123"/>
    <w:rsid w:val="00856377"/>
    <w:rsid w:val="00856CCB"/>
    <w:rsid w:val="00860039"/>
    <w:rsid w:val="008617BA"/>
    <w:rsid w:val="00862F7F"/>
    <w:rsid w:val="0086430D"/>
    <w:rsid w:val="008662C9"/>
    <w:rsid w:val="00866A19"/>
    <w:rsid w:val="00866C54"/>
    <w:rsid w:val="00866FBC"/>
    <w:rsid w:val="00867145"/>
    <w:rsid w:val="00867D95"/>
    <w:rsid w:val="00870446"/>
    <w:rsid w:val="008706BA"/>
    <w:rsid w:val="0087071E"/>
    <w:rsid w:val="00870863"/>
    <w:rsid w:val="0087201A"/>
    <w:rsid w:val="00872AAD"/>
    <w:rsid w:val="00874CF5"/>
    <w:rsid w:val="00882E38"/>
    <w:rsid w:val="00884333"/>
    <w:rsid w:val="008862DA"/>
    <w:rsid w:val="008874D8"/>
    <w:rsid w:val="00887AD1"/>
    <w:rsid w:val="00890DE4"/>
    <w:rsid w:val="0089572A"/>
    <w:rsid w:val="00896A3D"/>
    <w:rsid w:val="008A1ABC"/>
    <w:rsid w:val="008A371D"/>
    <w:rsid w:val="008A3895"/>
    <w:rsid w:val="008A465F"/>
    <w:rsid w:val="008A5767"/>
    <w:rsid w:val="008A6123"/>
    <w:rsid w:val="008B02A8"/>
    <w:rsid w:val="008B0635"/>
    <w:rsid w:val="008B347C"/>
    <w:rsid w:val="008B4853"/>
    <w:rsid w:val="008B6EAB"/>
    <w:rsid w:val="008C0E1E"/>
    <w:rsid w:val="008C1F9E"/>
    <w:rsid w:val="008C2068"/>
    <w:rsid w:val="008C22F9"/>
    <w:rsid w:val="008C2F0F"/>
    <w:rsid w:val="008C3293"/>
    <w:rsid w:val="008C378E"/>
    <w:rsid w:val="008C4CAC"/>
    <w:rsid w:val="008C57B1"/>
    <w:rsid w:val="008C5B21"/>
    <w:rsid w:val="008C6919"/>
    <w:rsid w:val="008C6CE7"/>
    <w:rsid w:val="008C6DE6"/>
    <w:rsid w:val="008D05B5"/>
    <w:rsid w:val="008D105D"/>
    <w:rsid w:val="008D16B2"/>
    <w:rsid w:val="008D1E7F"/>
    <w:rsid w:val="008D1FDC"/>
    <w:rsid w:val="008D2FB7"/>
    <w:rsid w:val="008D3362"/>
    <w:rsid w:val="008D3B1E"/>
    <w:rsid w:val="008D696C"/>
    <w:rsid w:val="008D77EA"/>
    <w:rsid w:val="008D79AA"/>
    <w:rsid w:val="008E0344"/>
    <w:rsid w:val="008E0D82"/>
    <w:rsid w:val="008E2605"/>
    <w:rsid w:val="008E46D3"/>
    <w:rsid w:val="008E608D"/>
    <w:rsid w:val="008E7424"/>
    <w:rsid w:val="008E7820"/>
    <w:rsid w:val="008F3404"/>
    <w:rsid w:val="008F37F7"/>
    <w:rsid w:val="008F5384"/>
    <w:rsid w:val="008F55E6"/>
    <w:rsid w:val="008F5C6A"/>
    <w:rsid w:val="00900825"/>
    <w:rsid w:val="0090211F"/>
    <w:rsid w:val="0090258F"/>
    <w:rsid w:val="0090264A"/>
    <w:rsid w:val="00902F8A"/>
    <w:rsid w:val="00903104"/>
    <w:rsid w:val="00905948"/>
    <w:rsid w:val="00905D56"/>
    <w:rsid w:val="00906700"/>
    <w:rsid w:val="0090691E"/>
    <w:rsid w:val="009073DD"/>
    <w:rsid w:val="00907DDB"/>
    <w:rsid w:val="00911D5E"/>
    <w:rsid w:val="00913032"/>
    <w:rsid w:val="009136AC"/>
    <w:rsid w:val="00915156"/>
    <w:rsid w:val="0091721B"/>
    <w:rsid w:val="00917347"/>
    <w:rsid w:val="00917B93"/>
    <w:rsid w:val="00917E18"/>
    <w:rsid w:val="009205AA"/>
    <w:rsid w:val="0092170B"/>
    <w:rsid w:val="009222D9"/>
    <w:rsid w:val="009248E9"/>
    <w:rsid w:val="00924A61"/>
    <w:rsid w:val="0092500E"/>
    <w:rsid w:val="009260FA"/>
    <w:rsid w:val="00926ED0"/>
    <w:rsid w:val="00927153"/>
    <w:rsid w:val="00930F5D"/>
    <w:rsid w:val="00934A83"/>
    <w:rsid w:val="0093589C"/>
    <w:rsid w:val="00936896"/>
    <w:rsid w:val="00937161"/>
    <w:rsid w:val="009405CC"/>
    <w:rsid w:val="00940C40"/>
    <w:rsid w:val="00941123"/>
    <w:rsid w:val="009426AD"/>
    <w:rsid w:val="00942A82"/>
    <w:rsid w:val="0094311B"/>
    <w:rsid w:val="00946D27"/>
    <w:rsid w:val="0094708C"/>
    <w:rsid w:val="00950BDF"/>
    <w:rsid w:val="00954106"/>
    <w:rsid w:val="00954F92"/>
    <w:rsid w:val="00957D2A"/>
    <w:rsid w:val="00957D6D"/>
    <w:rsid w:val="0096082B"/>
    <w:rsid w:val="0096100C"/>
    <w:rsid w:val="00961ACE"/>
    <w:rsid w:val="00964007"/>
    <w:rsid w:val="009642FF"/>
    <w:rsid w:val="00964E0A"/>
    <w:rsid w:val="00964E24"/>
    <w:rsid w:val="00964FCB"/>
    <w:rsid w:val="00965DF4"/>
    <w:rsid w:val="0096653C"/>
    <w:rsid w:val="009672FB"/>
    <w:rsid w:val="0096779C"/>
    <w:rsid w:val="009706CE"/>
    <w:rsid w:val="009712BF"/>
    <w:rsid w:val="009713AB"/>
    <w:rsid w:val="0097180F"/>
    <w:rsid w:val="009718B4"/>
    <w:rsid w:val="0097278D"/>
    <w:rsid w:val="00973E09"/>
    <w:rsid w:val="00973F58"/>
    <w:rsid w:val="00974B77"/>
    <w:rsid w:val="009803B3"/>
    <w:rsid w:val="00981DD5"/>
    <w:rsid w:val="00981EFE"/>
    <w:rsid w:val="00981F9A"/>
    <w:rsid w:val="00982360"/>
    <w:rsid w:val="009838BD"/>
    <w:rsid w:val="00985411"/>
    <w:rsid w:val="009854CD"/>
    <w:rsid w:val="0098556B"/>
    <w:rsid w:val="0098682B"/>
    <w:rsid w:val="00986C13"/>
    <w:rsid w:val="00986F76"/>
    <w:rsid w:val="0099077B"/>
    <w:rsid w:val="009909DF"/>
    <w:rsid w:val="00991AF7"/>
    <w:rsid w:val="00994B1A"/>
    <w:rsid w:val="009959D9"/>
    <w:rsid w:val="00995F2D"/>
    <w:rsid w:val="00997955"/>
    <w:rsid w:val="00997D60"/>
    <w:rsid w:val="00997F05"/>
    <w:rsid w:val="009A0201"/>
    <w:rsid w:val="009A099B"/>
    <w:rsid w:val="009A1D8E"/>
    <w:rsid w:val="009A1E6D"/>
    <w:rsid w:val="009A2886"/>
    <w:rsid w:val="009A2A74"/>
    <w:rsid w:val="009A3015"/>
    <w:rsid w:val="009A3241"/>
    <w:rsid w:val="009A390A"/>
    <w:rsid w:val="009A3A90"/>
    <w:rsid w:val="009A3C3B"/>
    <w:rsid w:val="009A44BF"/>
    <w:rsid w:val="009A47F4"/>
    <w:rsid w:val="009A50DE"/>
    <w:rsid w:val="009A63CD"/>
    <w:rsid w:val="009A73FD"/>
    <w:rsid w:val="009A746F"/>
    <w:rsid w:val="009A76BE"/>
    <w:rsid w:val="009B0AB6"/>
    <w:rsid w:val="009B1A98"/>
    <w:rsid w:val="009B2182"/>
    <w:rsid w:val="009B3F7E"/>
    <w:rsid w:val="009B467E"/>
    <w:rsid w:val="009B620D"/>
    <w:rsid w:val="009C0AC9"/>
    <w:rsid w:val="009C3058"/>
    <w:rsid w:val="009C34BA"/>
    <w:rsid w:val="009C3945"/>
    <w:rsid w:val="009C5AD4"/>
    <w:rsid w:val="009D03C5"/>
    <w:rsid w:val="009D0589"/>
    <w:rsid w:val="009D082C"/>
    <w:rsid w:val="009D0E49"/>
    <w:rsid w:val="009D1889"/>
    <w:rsid w:val="009D1E3D"/>
    <w:rsid w:val="009D2400"/>
    <w:rsid w:val="009D265C"/>
    <w:rsid w:val="009D41B7"/>
    <w:rsid w:val="009D7276"/>
    <w:rsid w:val="009D7969"/>
    <w:rsid w:val="009D7F95"/>
    <w:rsid w:val="009E0507"/>
    <w:rsid w:val="009E1605"/>
    <w:rsid w:val="009E1D87"/>
    <w:rsid w:val="009E258B"/>
    <w:rsid w:val="009E43EE"/>
    <w:rsid w:val="009E460D"/>
    <w:rsid w:val="009E48D4"/>
    <w:rsid w:val="009E4B5F"/>
    <w:rsid w:val="009E5178"/>
    <w:rsid w:val="009E75F1"/>
    <w:rsid w:val="009E771D"/>
    <w:rsid w:val="009E7A62"/>
    <w:rsid w:val="009F0977"/>
    <w:rsid w:val="009F18E6"/>
    <w:rsid w:val="009F28E9"/>
    <w:rsid w:val="009F3E0A"/>
    <w:rsid w:val="009F736D"/>
    <w:rsid w:val="009F759B"/>
    <w:rsid w:val="00A00A2B"/>
    <w:rsid w:val="00A0725B"/>
    <w:rsid w:val="00A07366"/>
    <w:rsid w:val="00A112A1"/>
    <w:rsid w:val="00A113A6"/>
    <w:rsid w:val="00A12CF9"/>
    <w:rsid w:val="00A15BF1"/>
    <w:rsid w:val="00A164FF"/>
    <w:rsid w:val="00A1779C"/>
    <w:rsid w:val="00A2057A"/>
    <w:rsid w:val="00A20C6C"/>
    <w:rsid w:val="00A250EB"/>
    <w:rsid w:val="00A3001F"/>
    <w:rsid w:val="00A3005C"/>
    <w:rsid w:val="00A30402"/>
    <w:rsid w:val="00A3122E"/>
    <w:rsid w:val="00A31F61"/>
    <w:rsid w:val="00A323BD"/>
    <w:rsid w:val="00A32AF5"/>
    <w:rsid w:val="00A32B6F"/>
    <w:rsid w:val="00A35D2A"/>
    <w:rsid w:val="00A35FBF"/>
    <w:rsid w:val="00A36DE1"/>
    <w:rsid w:val="00A37819"/>
    <w:rsid w:val="00A4021F"/>
    <w:rsid w:val="00A409A2"/>
    <w:rsid w:val="00A43453"/>
    <w:rsid w:val="00A43897"/>
    <w:rsid w:val="00A438DB"/>
    <w:rsid w:val="00A457F9"/>
    <w:rsid w:val="00A45A68"/>
    <w:rsid w:val="00A4641C"/>
    <w:rsid w:val="00A46EC2"/>
    <w:rsid w:val="00A47ECC"/>
    <w:rsid w:val="00A50BF3"/>
    <w:rsid w:val="00A50EAA"/>
    <w:rsid w:val="00A510FF"/>
    <w:rsid w:val="00A5257F"/>
    <w:rsid w:val="00A52DE1"/>
    <w:rsid w:val="00A531D5"/>
    <w:rsid w:val="00A53825"/>
    <w:rsid w:val="00A55717"/>
    <w:rsid w:val="00A56DBB"/>
    <w:rsid w:val="00A56F55"/>
    <w:rsid w:val="00A56FF1"/>
    <w:rsid w:val="00A5734E"/>
    <w:rsid w:val="00A57387"/>
    <w:rsid w:val="00A5766F"/>
    <w:rsid w:val="00A57F25"/>
    <w:rsid w:val="00A57F4D"/>
    <w:rsid w:val="00A609E2"/>
    <w:rsid w:val="00A60D3A"/>
    <w:rsid w:val="00A60E00"/>
    <w:rsid w:val="00A61E22"/>
    <w:rsid w:val="00A63318"/>
    <w:rsid w:val="00A6539F"/>
    <w:rsid w:val="00A65F6B"/>
    <w:rsid w:val="00A66AED"/>
    <w:rsid w:val="00A66CD7"/>
    <w:rsid w:val="00A66E0D"/>
    <w:rsid w:val="00A67698"/>
    <w:rsid w:val="00A67874"/>
    <w:rsid w:val="00A67D11"/>
    <w:rsid w:val="00A70024"/>
    <w:rsid w:val="00A703BF"/>
    <w:rsid w:val="00A70DDB"/>
    <w:rsid w:val="00A713EC"/>
    <w:rsid w:val="00A72290"/>
    <w:rsid w:val="00A7428E"/>
    <w:rsid w:val="00A74DBF"/>
    <w:rsid w:val="00A75AD1"/>
    <w:rsid w:val="00A75D69"/>
    <w:rsid w:val="00A7756B"/>
    <w:rsid w:val="00A7759B"/>
    <w:rsid w:val="00A805A5"/>
    <w:rsid w:val="00A80E9C"/>
    <w:rsid w:val="00A81FBD"/>
    <w:rsid w:val="00A8300B"/>
    <w:rsid w:val="00A83DDF"/>
    <w:rsid w:val="00A85660"/>
    <w:rsid w:val="00A8667E"/>
    <w:rsid w:val="00A86D58"/>
    <w:rsid w:val="00A87428"/>
    <w:rsid w:val="00A87580"/>
    <w:rsid w:val="00A9308C"/>
    <w:rsid w:val="00A940D2"/>
    <w:rsid w:val="00A96678"/>
    <w:rsid w:val="00A979FA"/>
    <w:rsid w:val="00AA04D9"/>
    <w:rsid w:val="00AA06FD"/>
    <w:rsid w:val="00AA1BC7"/>
    <w:rsid w:val="00AA29EC"/>
    <w:rsid w:val="00AA3527"/>
    <w:rsid w:val="00AA3B5A"/>
    <w:rsid w:val="00AA3BE6"/>
    <w:rsid w:val="00AA3F42"/>
    <w:rsid w:val="00AA4071"/>
    <w:rsid w:val="00AA531E"/>
    <w:rsid w:val="00AA54CA"/>
    <w:rsid w:val="00AA6201"/>
    <w:rsid w:val="00AA6B44"/>
    <w:rsid w:val="00AA789A"/>
    <w:rsid w:val="00AB0CC3"/>
    <w:rsid w:val="00AB0FDA"/>
    <w:rsid w:val="00AB179F"/>
    <w:rsid w:val="00AB1CB2"/>
    <w:rsid w:val="00AB2D0D"/>
    <w:rsid w:val="00AB60F3"/>
    <w:rsid w:val="00AB6823"/>
    <w:rsid w:val="00AB69D5"/>
    <w:rsid w:val="00AC0BC7"/>
    <w:rsid w:val="00AC0F5C"/>
    <w:rsid w:val="00AC1F06"/>
    <w:rsid w:val="00AC3132"/>
    <w:rsid w:val="00AC3C85"/>
    <w:rsid w:val="00AC4701"/>
    <w:rsid w:val="00AC5FBB"/>
    <w:rsid w:val="00AC6428"/>
    <w:rsid w:val="00AC74A9"/>
    <w:rsid w:val="00AC78E5"/>
    <w:rsid w:val="00AD0CE9"/>
    <w:rsid w:val="00AD2A76"/>
    <w:rsid w:val="00AD2D67"/>
    <w:rsid w:val="00AD2EA4"/>
    <w:rsid w:val="00AD3DEA"/>
    <w:rsid w:val="00AD4C3B"/>
    <w:rsid w:val="00AD4D51"/>
    <w:rsid w:val="00AD5E83"/>
    <w:rsid w:val="00AD7711"/>
    <w:rsid w:val="00AD7F44"/>
    <w:rsid w:val="00AE02CE"/>
    <w:rsid w:val="00AE07DA"/>
    <w:rsid w:val="00AE2BFC"/>
    <w:rsid w:val="00AE2EF1"/>
    <w:rsid w:val="00AE3222"/>
    <w:rsid w:val="00AE4641"/>
    <w:rsid w:val="00AE5CC7"/>
    <w:rsid w:val="00AE6126"/>
    <w:rsid w:val="00AF07FE"/>
    <w:rsid w:val="00AF25B9"/>
    <w:rsid w:val="00AF44B3"/>
    <w:rsid w:val="00AF46EB"/>
    <w:rsid w:val="00AF4C19"/>
    <w:rsid w:val="00AF590E"/>
    <w:rsid w:val="00AF59EE"/>
    <w:rsid w:val="00AF65B8"/>
    <w:rsid w:val="00AF67B1"/>
    <w:rsid w:val="00AF7C6A"/>
    <w:rsid w:val="00B000BB"/>
    <w:rsid w:val="00B0021E"/>
    <w:rsid w:val="00B015D1"/>
    <w:rsid w:val="00B02593"/>
    <w:rsid w:val="00B04112"/>
    <w:rsid w:val="00B04AF6"/>
    <w:rsid w:val="00B05250"/>
    <w:rsid w:val="00B05B16"/>
    <w:rsid w:val="00B05DE3"/>
    <w:rsid w:val="00B06519"/>
    <w:rsid w:val="00B06BE3"/>
    <w:rsid w:val="00B06C81"/>
    <w:rsid w:val="00B07232"/>
    <w:rsid w:val="00B07586"/>
    <w:rsid w:val="00B07CCF"/>
    <w:rsid w:val="00B10DA4"/>
    <w:rsid w:val="00B1318C"/>
    <w:rsid w:val="00B1337F"/>
    <w:rsid w:val="00B14221"/>
    <w:rsid w:val="00B14E62"/>
    <w:rsid w:val="00B1737F"/>
    <w:rsid w:val="00B1776E"/>
    <w:rsid w:val="00B20E58"/>
    <w:rsid w:val="00B218B7"/>
    <w:rsid w:val="00B24322"/>
    <w:rsid w:val="00B24B7A"/>
    <w:rsid w:val="00B256E6"/>
    <w:rsid w:val="00B25BF6"/>
    <w:rsid w:val="00B301AA"/>
    <w:rsid w:val="00B3135B"/>
    <w:rsid w:val="00B327C2"/>
    <w:rsid w:val="00B33066"/>
    <w:rsid w:val="00B3319D"/>
    <w:rsid w:val="00B337DC"/>
    <w:rsid w:val="00B3629D"/>
    <w:rsid w:val="00B36EA9"/>
    <w:rsid w:val="00B40844"/>
    <w:rsid w:val="00B41F42"/>
    <w:rsid w:val="00B445B2"/>
    <w:rsid w:val="00B45284"/>
    <w:rsid w:val="00B4606F"/>
    <w:rsid w:val="00B50900"/>
    <w:rsid w:val="00B54872"/>
    <w:rsid w:val="00B55DC8"/>
    <w:rsid w:val="00B56212"/>
    <w:rsid w:val="00B56410"/>
    <w:rsid w:val="00B56959"/>
    <w:rsid w:val="00B56ED7"/>
    <w:rsid w:val="00B5753A"/>
    <w:rsid w:val="00B57BB0"/>
    <w:rsid w:val="00B60799"/>
    <w:rsid w:val="00B60D78"/>
    <w:rsid w:val="00B647ED"/>
    <w:rsid w:val="00B65039"/>
    <w:rsid w:val="00B6548A"/>
    <w:rsid w:val="00B655F3"/>
    <w:rsid w:val="00B678F3"/>
    <w:rsid w:val="00B70C2C"/>
    <w:rsid w:val="00B71E7A"/>
    <w:rsid w:val="00B72DC8"/>
    <w:rsid w:val="00B73295"/>
    <w:rsid w:val="00B80246"/>
    <w:rsid w:val="00B808F9"/>
    <w:rsid w:val="00B8115F"/>
    <w:rsid w:val="00B81732"/>
    <w:rsid w:val="00B81BCB"/>
    <w:rsid w:val="00B82659"/>
    <w:rsid w:val="00B8344E"/>
    <w:rsid w:val="00B84C48"/>
    <w:rsid w:val="00B85ED0"/>
    <w:rsid w:val="00B86FCA"/>
    <w:rsid w:val="00B87B24"/>
    <w:rsid w:val="00B901BB"/>
    <w:rsid w:val="00B90463"/>
    <w:rsid w:val="00B9090E"/>
    <w:rsid w:val="00B90BC0"/>
    <w:rsid w:val="00B9161E"/>
    <w:rsid w:val="00B91708"/>
    <w:rsid w:val="00B928F2"/>
    <w:rsid w:val="00B940BA"/>
    <w:rsid w:val="00B941E0"/>
    <w:rsid w:val="00B943F5"/>
    <w:rsid w:val="00B94789"/>
    <w:rsid w:val="00B9531B"/>
    <w:rsid w:val="00B963DA"/>
    <w:rsid w:val="00B96C68"/>
    <w:rsid w:val="00BA0766"/>
    <w:rsid w:val="00BA0A6D"/>
    <w:rsid w:val="00BA199E"/>
    <w:rsid w:val="00BA1AB3"/>
    <w:rsid w:val="00BA27A8"/>
    <w:rsid w:val="00BA2843"/>
    <w:rsid w:val="00BA287D"/>
    <w:rsid w:val="00BA3087"/>
    <w:rsid w:val="00BA52E7"/>
    <w:rsid w:val="00BA5802"/>
    <w:rsid w:val="00BA5EAC"/>
    <w:rsid w:val="00BA653A"/>
    <w:rsid w:val="00BB00B6"/>
    <w:rsid w:val="00BB024A"/>
    <w:rsid w:val="00BB05E7"/>
    <w:rsid w:val="00BB0C39"/>
    <w:rsid w:val="00BB4DD7"/>
    <w:rsid w:val="00BB50D3"/>
    <w:rsid w:val="00BB518E"/>
    <w:rsid w:val="00BB551B"/>
    <w:rsid w:val="00BB5806"/>
    <w:rsid w:val="00BB5898"/>
    <w:rsid w:val="00BB5A16"/>
    <w:rsid w:val="00BB7989"/>
    <w:rsid w:val="00BB7F69"/>
    <w:rsid w:val="00BC09DF"/>
    <w:rsid w:val="00BC2722"/>
    <w:rsid w:val="00BC739B"/>
    <w:rsid w:val="00BC7A23"/>
    <w:rsid w:val="00BD0535"/>
    <w:rsid w:val="00BD134B"/>
    <w:rsid w:val="00BD18A2"/>
    <w:rsid w:val="00BD1D1F"/>
    <w:rsid w:val="00BD256A"/>
    <w:rsid w:val="00BD2FA0"/>
    <w:rsid w:val="00BD36D9"/>
    <w:rsid w:val="00BD4257"/>
    <w:rsid w:val="00BD5256"/>
    <w:rsid w:val="00BD7120"/>
    <w:rsid w:val="00BE22D1"/>
    <w:rsid w:val="00BE26C7"/>
    <w:rsid w:val="00BE2969"/>
    <w:rsid w:val="00BE2D83"/>
    <w:rsid w:val="00BE3395"/>
    <w:rsid w:val="00BE4BF6"/>
    <w:rsid w:val="00BE58F0"/>
    <w:rsid w:val="00BE6E29"/>
    <w:rsid w:val="00BF04B2"/>
    <w:rsid w:val="00BF2034"/>
    <w:rsid w:val="00BF422C"/>
    <w:rsid w:val="00BF51B4"/>
    <w:rsid w:val="00BF70FC"/>
    <w:rsid w:val="00C0178B"/>
    <w:rsid w:val="00C03A16"/>
    <w:rsid w:val="00C03E16"/>
    <w:rsid w:val="00C05A88"/>
    <w:rsid w:val="00C0619A"/>
    <w:rsid w:val="00C067A5"/>
    <w:rsid w:val="00C06F72"/>
    <w:rsid w:val="00C076B1"/>
    <w:rsid w:val="00C100B5"/>
    <w:rsid w:val="00C10701"/>
    <w:rsid w:val="00C11007"/>
    <w:rsid w:val="00C14E97"/>
    <w:rsid w:val="00C171F2"/>
    <w:rsid w:val="00C173C4"/>
    <w:rsid w:val="00C17B9B"/>
    <w:rsid w:val="00C20238"/>
    <w:rsid w:val="00C2068B"/>
    <w:rsid w:val="00C20946"/>
    <w:rsid w:val="00C26C6D"/>
    <w:rsid w:val="00C271E4"/>
    <w:rsid w:val="00C273A6"/>
    <w:rsid w:val="00C27665"/>
    <w:rsid w:val="00C30B3E"/>
    <w:rsid w:val="00C323EA"/>
    <w:rsid w:val="00C32CE6"/>
    <w:rsid w:val="00C3462E"/>
    <w:rsid w:val="00C349A9"/>
    <w:rsid w:val="00C3584F"/>
    <w:rsid w:val="00C35C1A"/>
    <w:rsid w:val="00C35CAC"/>
    <w:rsid w:val="00C361D9"/>
    <w:rsid w:val="00C36625"/>
    <w:rsid w:val="00C368F0"/>
    <w:rsid w:val="00C36CCF"/>
    <w:rsid w:val="00C3789A"/>
    <w:rsid w:val="00C40421"/>
    <w:rsid w:val="00C40A6F"/>
    <w:rsid w:val="00C4121B"/>
    <w:rsid w:val="00C4194F"/>
    <w:rsid w:val="00C42460"/>
    <w:rsid w:val="00C42B81"/>
    <w:rsid w:val="00C4460F"/>
    <w:rsid w:val="00C514F7"/>
    <w:rsid w:val="00C516D1"/>
    <w:rsid w:val="00C52116"/>
    <w:rsid w:val="00C527BC"/>
    <w:rsid w:val="00C52D92"/>
    <w:rsid w:val="00C52EE8"/>
    <w:rsid w:val="00C53F3D"/>
    <w:rsid w:val="00C54306"/>
    <w:rsid w:val="00C544AD"/>
    <w:rsid w:val="00C55DFA"/>
    <w:rsid w:val="00C579B4"/>
    <w:rsid w:val="00C606E9"/>
    <w:rsid w:val="00C61734"/>
    <w:rsid w:val="00C66FB4"/>
    <w:rsid w:val="00C71023"/>
    <w:rsid w:val="00C7113E"/>
    <w:rsid w:val="00C719C7"/>
    <w:rsid w:val="00C71F07"/>
    <w:rsid w:val="00C72FDE"/>
    <w:rsid w:val="00C738C5"/>
    <w:rsid w:val="00C7672A"/>
    <w:rsid w:val="00C77097"/>
    <w:rsid w:val="00C77A8D"/>
    <w:rsid w:val="00C77DD8"/>
    <w:rsid w:val="00C80AD9"/>
    <w:rsid w:val="00C81979"/>
    <w:rsid w:val="00C833A1"/>
    <w:rsid w:val="00C83EE1"/>
    <w:rsid w:val="00C843A3"/>
    <w:rsid w:val="00C850C8"/>
    <w:rsid w:val="00C86656"/>
    <w:rsid w:val="00C86AC4"/>
    <w:rsid w:val="00C871D5"/>
    <w:rsid w:val="00C8723A"/>
    <w:rsid w:val="00C87276"/>
    <w:rsid w:val="00C901E1"/>
    <w:rsid w:val="00C90C07"/>
    <w:rsid w:val="00C91F19"/>
    <w:rsid w:val="00C9232C"/>
    <w:rsid w:val="00C92A1E"/>
    <w:rsid w:val="00C92A9A"/>
    <w:rsid w:val="00C92F4C"/>
    <w:rsid w:val="00C9351D"/>
    <w:rsid w:val="00C95646"/>
    <w:rsid w:val="00C96346"/>
    <w:rsid w:val="00C96695"/>
    <w:rsid w:val="00C96BAD"/>
    <w:rsid w:val="00CA0A62"/>
    <w:rsid w:val="00CA15A8"/>
    <w:rsid w:val="00CA27CF"/>
    <w:rsid w:val="00CA2A0B"/>
    <w:rsid w:val="00CA2BEB"/>
    <w:rsid w:val="00CA5F15"/>
    <w:rsid w:val="00CA66EA"/>
    <w:rsid w:val="00CB0AD1"/>
    <w:rsid w:val="00CB0F50"/>
    <w:rsid w:val="00CB32AE"/>
    <w:rsid w:val="00CB5AE1"/>
    <w:rsid w:val="00CB5AE9"/>
    <w:rsid w:val="00CB6087"/>
    <w:rsid w:val="00CB642B"/>
    <w:rsid w:val="00CB7471"/>
    <w:rsid w:val="00CB77BE"/>
    <w:rsid w:val="00CC0E1A"/>
    <w:rsid w:val="00CC1791"/>
    <w:rsid w:val="00CC266C"/>
    <w:rsid w:val="00CC2B11"/>
    <w:rsid w:val="00CC3561"/>
    <w:rsid w:val="00CC363A"/>
    <w:rsid w:val="00CC4B4A"/>
    <w:rsid w:val="00CC4F7D"/>
    <w:rsid w:val="00CC61E3"/>
    <w:rsid w:val="00CC7599"/>
    <w:rsid w:val="00CD085D"/>
    <w:rsid w:val="00CD1B12"/>
    <w:rsid w:val="00CD211F"/>
    <w:rsid w:val="00CD2FE8"/>
    <w:rsid w:val="00CD38AF"/>
    <w:rsid w:val="00CD4099"/>
    <w:rsid w:val="00CD4B1A"/>
    <w:rsid w:val="00CD5C4A"/>
    <w:rsid w:val="00CD62EA"/>
    <w:rsid w:val="00CE09AE"/>
    <w:rsid w:val="00CE0B62"/>
    <w:rsid w:val="00CE5B96"/>
    <w:rsid w:val="00CE611A"/>
    <w:rsid w:val="00CE707C"/>
    <w:rsid w:val="00CE7510"/>
    <w:rsid w:val="00CF19C0"/>
    <w:rsid w:val="00CF207B"/>
    <w:rsid w:val="00CF2AAC"/>
    <w:rsid w:val="00CF322D"/>
    <w:rsid w:val="00CF32DE"/>
    <w:rsid w:val="00CF3E80"/>
    <w:rsid w:val="00CF581B"/>
    <w:rsid w:val="00CF5CF9"/>
    <w:rsid w:val="00CF7007"/>
    <w:rsid w:val="00CF79A7"/>
    <w:rsid w:val="00D00138"/>
    <w:rsid w:val="00D01D61"/>
    <w:rsid w:val="00D0283D"/>
    <w:rsid w:val="00D02C1B"/>
    <w:rsid w:val="00D049B8"/>
    <w:rsid w:val="00D060CD"/>
    <w:rsid w:val="00D06360"/>
    <w:rsid w:val="00D06F54"/>
    <w:rsid w:val="00D06F7E"/>
    <w:rsid w:val="00D07575"/>
    <w:rsid w:val="00D119BE"/>
    <w:rsid w:val="00D11C7D"/>
    <w:rsid w:val="00D123B7"/>
    <w:rsid w:val="00D1317C"/>
    <w:rsid w:val="00D13BD8"/>
    <w:rsid w:val="00D14090"/>
    <w:rsid w:val="00D15745"/>
    <w:rsid w:val="00D20E46"/>
    <w:rsid w:val="00D229C8"/>
    <w:rsid w:val="00D2390B"/>
    <w:rsid w:val="00D23C58"/>
    <w:rsid w:val="00D23FEC"/>
    <w:rsid w:val="00D25BF1"/>
    <w:rsid w:val="00D25E55"/>
    <w:rsid w:val="00D26073"/>
    <w:rsid w:val="00D26B15"/>
    <w:rsid w:val="00D27C2F"/>
    <w:rsid w:val="00D30C83"/>
    <w:rsid w:val="00D32255"/>
    <w:rsid w:val="00D325F3"/>
    <w:rsid w:val="00D32D13"/>
    <w:rsid w:val="00D33569"/>
    <w:rsid w:val="00D345ED"/>
    <w:rsid w:val="00D35542"/>
    <w:rsid w:val="00D41AF9"/>
    <w:rsid w:val="00D4241A"/>
    <w:rsid w:val="00D43CCA"/>
    <w:rsid w:val="00D450D6"/>
    <w:rsid w:val="00D47663"/>
    <w:rsid w:val="00D50301"/>
    <w:rsid w:val="00D50C45"/>
    <w:rsid w:val="00D53721"/>
    <w:rsid w:val="00D555E1"/>
    <w:rsid w:val="00D55D6B"/>
    <w:rsid w:val="00D615CB"/>
    <w:rsid w:val="00D61BDA"/>
    <w:rsid w:val="00D62690"/>
    <w:rsid w:val="00D63256"/>
    <w:rsid w:val="00D64FD1"/>
    <w:rsid w:val="00D65425"/>
    <w:rsid w:val="00D661B8"/>
    <w:rsid w:val="00D6666A"/>
    <w:rsid w:val="00D668DA"/>
    <w:rsid w:val="00D70928"/>
    <w:rsid w:val="00D70C75"/>
    <w:rsid w:val="00D72187"/>
    <w:rsid w:val="00D7305F"/>
    <w:rsid w:val="00D74483"/>
    <w:rsid w:val="00D74940"/>
    <w:rsid w:val="00D75EE7"/>
    <w:rsid w:val="00D76AC0"/>
    <w:rsid w:val="00D773E8"/>
    <w:rsid w:val="00D77431"/>
    <w:rsid w:val="00D77504"/>
    <w:rsid w:val="00D77E88"/>
    <w:rsid w:val="00D80613"/>
    <w:rsid w:val="00D8161F"/>
    <w:rsid w:val="00D852C3"/>
    <w:rsid w:val="00D85C23"/>
    <w:rsid w:val="00D871B4"/>
    <w:rsid w:val="00D90BDE"/>
    <w:rsid w:val="00D91647"/>
    <w:rsid w:val="00D91852"/>
    <w:rsid w:val="00D92E3F"/>
    <w:rsid w:val="00D937E8"/>
    <w:rsid w:val="00D939AF"/>
    <w:rsid w:val="00D9611F"/>
    <w:rsid w:val="00D9662E"/>
    <w:rsid w:val="00D9791E"/>
    <w:rsid w:val="00D97AA6"/>
    <w:rsid w:val="00D97CF7"/>
    <w:rsid w:val="00DA001E"/>
    <w:rsid w:val="00DA0EEC"/>
    <w:rsid w:val="00DA25AF"/>
    <w:rsid w:val="00DA32A5"/>
    <w:rsid w:val="00DA4652"/>
    <w:rsid w:val="00DA5996"/>
    <w:rsid w:val="00DA69BF"/>
    <w:rsid w:val="00DA7470"/>
    <w:rsid w:val="00DA7E3B"/>
    <w:rsid w:val="00DB0DC3"/>
    <w:rsid w:val="00DB1147"/>
    <w:rsid w:val="00DB3D7B"/>
    <w:rsid w:val="00DB6783"/>
    <w:rsid w:val="00DB6CD0"/>
    <w:rsid w:val="00DB6D70"/>
    <w:rsid w:val="00DC010C"/>
    <w:rsid w:val="00DC023B"/>
    <w:rsid w:val="00DC02B6"/>
    <w:rsid w:val="00DC0531"/>
    <w:rsid w:val="00DC138A"/>
    <w:rsid w:val="00DC25E2"/>
    <w:rsid w:val="00DC33E7"/>
    <w:rsid w:val="00DC345E"/>
    <w:rsid w:val="00DC3F44"/>
    <w:rsid w:val="00DC4810"/>
    <w:rsid w:val="00DC5642"/>
    <w:rsid w:val="00DC6352"/>
    <w:rsid w:val="00DC63F5"/>
    <w:rsid w:val="00DC6F35"/>
    <w:rsid w:val="00DC7956"/>
    <w:rsid w:val="00DD03A7"/>
    <w:rsid w:val="00DD19D7"/>
    <w:rsid w:val="00DD298B"/>
    <w:rsid w:val="00DD2AE6"/>
    <w:rsid w:val="00DD2F16"/>
    <w:rsid w:val="00DD3E72"/>
    <w:rsid w:val="00DD4DF2"/>
    <w:rsid w:val="00DD687D"/>
    <w:rsid w:val="00DD6A7C"/>
    <w:rsid w:val="00DD7194"/>
    <w:rsid w:val="00DE0305"/>
    <w:rsid w:val="00DE038E"/>
    <w:rsid w:val="00DE0BF5"/>
    <w:rsid w:val="00DE3150"/>
    <w:rsid w:val="00DE33A2"/>
    <w:rsid w:val="00DE3EC5"/>
    <w:rsid w:val="00DE7129"/>
    <w:rsid w:val="00DE713B"/>
    <w:rsid w:val="00DF0094"/>
    <w:rsid w:val="00DF213C"/>
    <w:rsid w:val="00DF27FB"/>
    <w:rsid w:val="00DF2A9B"/>
    <w:rsid w:val="00DF3931"/>
    <w:rsid w:val="00DF4346"/>
    <w:rsid w:val="00DF5181"/>
    <w:rsid w:val="00DF5F9B"/>
    <w:rsid w:val="00DF612B"/>
    <w:rsid w:val="00DF6BF1"/>
    <w:rsid w:val="00E004B5"/>
    <w:rsid w:val="00E010EE"/>
    <w:rsid w:val="00E018B9"/>
    <w:rsid w:val="00E01B9E"/>
    <w:rsid w:val="00E0341B"/>
    <w:rsid w:val="00E0378F"/>
    <w:rsid w:val="00E03FA8"/>
    <w:rsid w:val="00E04B06"/>
    <w:rsid w:val="00E04E45"/>
    <w:rsid w:val="00E06A0E"/>
    <w:rsid w:val="00E0761C"/>
    <w:rsid w:val="00E07932"/>
    <w:rsid w:val="00E105EB"/>
    <w:rsid w:val="00E10D10"/>
    <w:rsid w:val="00E116E5"/>
    <w:rsid w:val="00E117DB"/>
    <w:rsid w:val="00E11859"/>
    <w:rsid w:val="00E12120"/>
    <w:rsid w:val="00E132AE"/>
    <w:rsid w:val="00E14576"/>
    <w:rsid w:val="00E149B2"/>
    <w:rsid w:val="00E15214"/>
    <w:rsid w:val="00E16A3E"/>
    <w:rsid w:val="00E17FE9"/>
    <w:rsid w:val="00E20440"/>
    <w:rsid w:val="00E20E86"/>
    <w:rsid w:val="00E21279"/>
    <w:rsid w:val="00E21799"/>
    <w:rsid w:val="00E224D3"/>
    <w:rsid w:val="00E2364A"/>
    <w:rsid w:val="00E23CE0"/>
    <w:rsid w:val="00E252C9"/>
    <w:rsid w:val="00E25D29"/>
    <w:rsid w:val="00E262C2"/>
    <w:rsid w:val="00E26D88"/>
    <w:rsid w:val="00E271B9"/>
    <w:rsid w:val="00E277D5"/>
    <w:rsid w:val="00E3066B"/>
    <w:rsid w:val="00E307A1"/>
    <w:rsid w:val="00E30DFB"/>
    <w:rsid w:val="00E31364"/>
    <w:rsid w:val="00E32E14"/>
    <w:rsid w:val="00E34C3B"/>
    <w:rsid w:val="00E36FE9"/>
    <w:rsid w:val="00E37939"/>
    <w:rsid w:val="00E40B12"/>
    <w:rsid w:val="00E4190F"/>
    <w:rsid w:val="00E4329B"/>
    <w:rsid w:val="00E433A4"/>
    <w:rsid w:val="00E438C7"/>
    <w:rsid w:val="00E4426B"/>
    <w:rsid w:val="00E44E4E"/>
    <w:rsid w:val="00E45272"/>
    <w:rsid w:val="00E4791E"/>
    <w:rsid w:val="00E500C3"/>
    <w:rsid w:val="00E5152B"/>
    <w:rsid w:val="00E516AB"/>
    <w:rsid w:val="00E52D37"/>
    <w:rsid w:val="00E555EC"/>
    <w:rsid w:val="00E560C6"/>
    <w:rsid w:val="00E56296"/>
    <w:rsid w:val="00E567AC"/>
    <w:rsid w:val="00E573DF"/>
    <w:rsid w:val="00E604E0"/>
    <w:rsid w:val="00E60E5A"/>
    <w:rsid w:val="00E627EB"/>
    <w:rsid w:val="00E630DB"/>
    <w:rsid w:val="00E645C7"/>
    <w:rsid w:val="00E67A80"/>
    <w:rsid w:val="00E70161"/>
    <w:rsid w:val="00E70780"/>
    <w:rsid w:val="00E708F8"/>
    <w:rsid w:val="00E70EF3"/>
    <w:rsid w:val="00E71465"/>
    <w:rsid w:val="00E71A18"/>
    <w:rsid w:val="00E72008"/>
    <w:rsid w:val="00E73E53"/>
    <w:rsid w:val="00E77C16"/>
    <w:rsid w:val="00E8099E"/>
    <w:rsid w:val="00E80A4A"/>
    <w:rsid w:val="00E83908"/>
    <w:rsid w:val="00E8617F"/>
    <w:rsid w:val="00E8645D"/>
    <w:rsid w:val="00E86873"/>
    <w:rsid w:val="00E87394"/>
    <w:rsid w:val="00E87858"/>
    <w:rsid w:val="00E906AE"/>
    <w:rsid w:val="00E909DC"/>
    <w:rsid w:val="00E90CEC"/>
    <w:rsid w:val="00E93BA7"/>
    <w:rsid w:val="00E93D17"/>
    <w:rsid w:val="00E943BB"/>
    <w:rsid w:val="00E95C46"/>
    <w:rsid w:val="00E975B3"/>
    <w:rsid w:val="00E975F0"/>
    <w:rsid w:val="00EA037B"/>
    <w:rsid w:val="00EA0B30"/>
    <w:rsid w:val="00EA169F"/>
    <w:rsid w:val="00EA1A87"/>
    <w:rsid w:val="00EA267E"/>
    <w:rsid w:val="00EA43AA"/>
    <w:rsid w:val="00EA5E32"/>
    <w:rsid w:val="00EA676B"/>
    <w:rsid w:val="00EA75CB"/>
    <w:rsid w:val="00EA770A"/>
    <w:rsid w:val="00EA79EE"/>
    <w:rsid w:val="00EA7F41"/>
    <w:rsid w:val="00EA7FDB"/>
    <w:rsid w:val="00EB0FAB"/>
    <w:rsid w:val="00EB13C1"/>
    <w:rsid w:val="00EB23CE"/>
    <w:rsid w:val="00EB2E29"/>
    <w:rsid w:val="00EB4358"/>
    <w:rsid w:val="00EB4569"/>
    <w:rsid w:val="00EB4575"/>
    <w:rsid w:val="00EB485E"/>
    <w:rsid w:val="00EB5CED"/>
    <w:rsid w:val="00EB7094"/>
    <w:rsid w:val="00EB7155"/>
    <w:rsid w:val="00EB7D51"/>
    <w:rsid w:val="00EC0569"/>
    <w:rsid w:val="00EC0F20"/>
    <w:rsid w:val="00EC18E0"/>
    <w:rsid w:val="00EC1A52"/>
    <w:rsid w:val="00EC24C0"/>
    <w:rsid w:val="00EC4190"/>
    <w:rsid w:val="00EC5C76"/>
    <w:rsid w:val="00EC6E96"/>
    <w:rsid w:val="00ED3F6A"/>
    <w:rsid w:val="00ED4813"/>
    <w:rsid w:val="00ED4A71"/>
    <w:rsid w:val="00ED5194"/>
    <w:rsid w:val="00ED559E"/>
    <w:rsid w:val="00ED5BBA"/>
    <w:rsid w:val="00ED746C"/>
    <w:rsid w:val="00ED7635"/>
    <w:rsid w:val="00ED77D2"/>
    <w:rsid w:val="00EE129B"/>
    <w:rsid w:val="00EE1320"/>
    <w:rsid w:val="00EE1870"/>
    <w:rsid w:val="00EE19FC"/>
    <w:rsid w:val="00EE31CE"/>
    <w:rsid w:val="00EE3E11"/>
    <w:rsid w:val="00EE423A"/>
    <w:rsid w:val="00EE52A7"/>
    <w:rsid w:val="00EE58F6"/>
    <w:rsid w:val="00EE5AB5"/>
    <w:rsid w:val="00EE71B6"/>
    <w:rsid w:val="00EF0C4E"/>
    <w:rsid w:val="00EF277E"/>
    <w:rsid w:val="00EF46E8"/>
    <w:rsid w:val="00EF6CA7"/>
    <w:rsid w:val="00EF737A"/>
    <w:rsid w:val="00EF774D"/>
    <w:rsid w:val="00F00D11"/>
    <w:rsid w:val="00F016E6"/>
    <w:rsid w:val="00F031F5"/>
    <w:rsid w:val="00F04A24"/>
    <w:rsid w:val="00F04D0F"/>
    <w:rsid w:val="00F0636B"/>
    <w:rsid w:val="00F10013"/>
    <w:rsid w:val="00F1031C"/>
    <w:rsid w:val="00F10A42"/>
    <w:rsid w:val="00F10ECB"/>
    <w:rsid w:val="00F11A19"/>
    <w:rsid w:val="00F11BDE"/>
    <w:rsid w:val="00F12124"/>
    <w:rsid w:val="00F12918"/>
    <w:rsid w:val="00F12B85"/>
    <w:rsid w:val="00F13B7D"/>
    <w:rsid w:val="00F141E6"/>
    <w:rsid w:val="00F14861"/>
    <w:rsid w:val="00F15ED0"/>
    <w:rsid w:val="00F16FA4"/>
    <w:rsid w:val="00F211FB"/>
    <w:rsid w:val="00F21E86"/>
    <w:rsid w:val="00F2275E"/>
    <w:rsid w:val="00F22EAE"/>
    <w:rsid w:val="00F24394"/>
    <w:rsid w:val="00F249C6"/>
    <w:rsid w:val="00F253F1"/>
    <w:rsid w:val="00F2570F"/>
    <w:rsid w:val="00F25767"/>
    <w:rsid w:val="00F26F45"/>
    <w:rsid w:val="00F27508"/>
    <w:rsid w:val="00F279D1"/>
    <w:rsid w:val="00F27A7C"/>
    <w:rsid w:val="00F31492"/>
    <w:rsid w:val="00F32128"/>
    <w:rsid w:val="00F32399"/>
    <w:rsid w:val="00F32A0A"/>
    <w:rsid w:val="00F341AA"/>
    <w:rsid w:val="00F345C9"/>
    <w:rsid w:val="00F34A94"/>
    <w:rsid w:val="00F36AFE"/>
    <w:rsid w:val="00F36EB7"/>
    <w:rsid w:val="00F37174"/>
    <w:rsid w:val="00F3732B"/>
    <w:rsid w:val="00F37670"/>
    <w:rsid w:val="00F37FE1"/>
    <w:rsid w:val="00F41098"/>
    <w:rsid w:val="00F41476"/>
    <w:rsid w:val="00F42073"/>
    <w:rsid w:val="00F4263A"/>
    <w:rsid w:val="00F45039"/>
    <w:rsid w:val="00F456A3"/>
    <w:rsid w:val="00F4576E"/>
    <w:rsid w:val="00F45F6E"/>
    <w:rsid w:val="00F46372"/>
    <w:rsid w:val="00F50C05"/>
    <w:rsid w:val="00F50F27"/>
    <w:rsid w:val="00F516E5"/>
    <w:rsid w:val="00F51CC1"/>
    <w:rsid w:val="00F54566"/>
    <w:rsid w:val="00F54D8B"/>
    <w:rsid w:val="00F54F21"/>
    <w:rsid w:val="00F55FA0"/>
    <w:rsid w:val="00F567AA"/>
    <w:rsid w:val="00F60F3C"/>
    <w:rsid w:val="00F625C2"/>
    <w:rsid w:val="00F6331E"/>
    <w:rsid w:val="00F63B27"/>
    <w:rsid w:val="00F65BA9"/>
    <w:rsid w:val="00F65F7A"/>
    <w:rsid w:val="00F66090"/>
    <w:rsid w:val="00F66C4F"/>
    <w:rsid w:val="00F66CD8"/>
    <w:rsid w:val="00F7154B"/>
    <w:rsid w:val="00F72924"/>
    <w:rsid w:val="00F7663A"/>
    <w:rsid w:val="00F76873"/>
    <w:rsid w:val="00F768A9"/>
    <w:rsid w:val="00F76E51"/>
    <w:rsid w:val="00F81CBC"/>
    <w:rsid w:val="00F83206"/>
    <w:rsid w:val="00F835A1"/>
    <w:rsid w:val="00F848FE"/>
    <w:rsid w:val="00F85C08"/>
    <w:rsid w:val="00F85C85"/>
    <w:rsid w:val="00F86512"/>
    <w:rsid w:val="00F87BC1"/>
    <w:rsid w:val="00F910D6"/>
    <w:rsid w:val="00F9196D"/>
    <w:rsid w:val="00F92E2D"/>
    <w:rsid w:val="00F9323F"/>
    <w:rsid w:val="00F9387C"/>
    <w:rsid w:val="00F94198"/>
    <w:rsid w:val="00F96894"/>
    <w:rsid w:val="00F97895"/>
    <w:rsid w:val="00F97CDE"/>
    <w:rsid w:val="00F97FB3"/>
    <w:rsid w:val="00FA0E65"/>
    <w:rsid w:val="00FA112D"/>
    <w:rsid w:val="00FA1381"/>
    <w:rsid w:val="00FA1A30"/>
    <w:rsid w:val="00FA1D67"/>
    <w:rsid w:val="00FA3745"/>
    <w:rsid w:val="00FA3D7E"/>
    <w:rsid w:val="00FA4A6D"/>
    <w:rsid w:val="00FA4FD3"/>
    <w:rsid w:val="00FA5F8A"/>
    <w:rsid w:val="00FB0A72"/>
    <w:rsid w:val="00FB15AE"/>
    <w:rsid w:val="00FB2F18"/>
    <w:rsid w:val="00FB3F98"/>
    <w:rsid w:val="00FB4077"/>
    <w:rsid w:val="00FB4095"/>
    <w:rsid w:val="00FB5A48"/>
    <w:rsid w:val="00FB7A4A"/>
    <w:rsid w:val="00FC0F3E"/>
    <w:rsid w:val="00FC22EA"/>
    <w:rsid w:val="00FC2317"/>
    <w:rsid w:val="00FC4E09"/>
    <w:rsid w:val="00FC5055"/>
    <w:rsid w:val="00FC56E8"/>
    <w:rsid w:val="00FC5FA2"/>
    <w:rsid w:val="00FC6401"/>
    <w:rsid w:val="00FC6FF0"/>
    <w:rsid w:val="00FD0118"/>
    <w:rsid w:val="00FD268A"/>
    <w:rsid w:val="00FD3620"/>
    <w:rsid w:val="00FD392A"/>
    <w:rsid w:val="00FD3EAC"/>
    <w:rsid w:val="00FD57FD"/>
    <w:rsid w:val="00FE0155"/>
    <w:rsid w:val="00FE2AB5"/>
    <w:rsid w:val="00FE5316"/>
    <w:rsid w:val="00FE582A"/>
    <w:rsid w:val="00FE67FD"/>
    <w:rsid w:val="00FE6C96"/>
    <w:rsid w:val="00FE7AD8"/>
    <w:rsid w:val="00FF0586"/>
    <w:rsid w:val="00FF05E4"/>
    <w:rsid w:val="00FF07D4"/>
    <w:rsid w:val="00FF0D00"/>
    <w:rsid w:val="00FF0E38"/>
    <w:rsid w:val="00FF2D32"/>
    <w:rsid w:val="00FF3217"/>
    <w:rsid w:val="00FF433C"/>
    <w:rsid w:val="00FF5B20"/>
    <w:rsid w:val="00FF60BE"/>
    <w:rsid w:val="00FF6976"/>
    <w:rsid w:val="00FF72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B16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69D"/>
    <w:rPr>
      <w:rFonts w:ascii="Times New Roman" w:eastAsia="Arial Unicode MS" w:hAnsi="Times New Roman" w:cs="Times New Roman"/>
      <w:sz w:val="24"/>
      <w:szCs w:val="24"/>
      <w:lang w:val="en-GB"/>
    </w:rPr>
  </w:style>
  <w:style w:type="paragraph" w:styleId="Heading1">
    <w:name w:val="heading 1"/>
    <w:basedOn w:val="Normal"/>
    <w:next w:val="Normal"/>
    <w:link w:val="Heading1Char"/>
    <w:uiPriority w:val="9"/>
    <w:qFormat/>
    <w:rsid w:val="00A67874"/>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A67874"/>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67874"/>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qFormat/>
    <w:rsid w:val="001B169D"/>
  </w:style>
  <w:style w:type="character" w:customStyle="1" w:styleId="Hyperlink0">
    <w:name w:val="Hyperlink.0"/>
    <w:basedOn w:val="None"/>
    <w:qFormat/>
    <w:rsid w:val="001B169D"/>
    <w:rPr>
      <w:rFonts w:ascii="Times New Roman" w:eastAsia="Times New Roman" w:hAnsi="Times New Roman" w:cs="Times New Roman"/>
      <w:color w:val="0000FF"/>
      <w:sz w:val="24"/>
      <w:szCs w:val="24"/>
      <w:u w:val="single" w:color="0000FF"/>
    </w:rPr>
  </w:style>
  <w:style w:type="character" w:customStyle="1" w:styleId="ListLabel1">
    <w:name w:val="ListLabel 1"/>
    <w:qFormat/>
    <w:rPr>
      <w:caps w:val="0"/>
      <w:smallCaps w:val="0"/>
      <w:strike w:val="0"/>
      <w:dstrike w:val="0"/>
      <w:color w:val="000000"/>
      <w:spacing w:val="0"/>
      <w:w w:val="100"/>
      <w:position w:val="0"/>
      <w:sz w:val="20"/>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2">
    <w:name w:val="ListLabel 2"/>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3">
    <w:name w:val="ListLabel 3"/>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4">
    <w:name w:val="ListLabel 4"/>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5">
    <w:name w:val="ListLabel 5"/>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6">
    <w:name w:val="ListLabel 6"/>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7">
    <w:name w:val="ListLabel 7"/>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8">
    <w:name w:val="ListLabel 8"/>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9">
    <w:name w:val="ListLabel 9"/>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berschrift">
    <w:name w:val="Übersch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Verzeichnis">
    <w:name w:val="Verzeichnis"/>
    <w:basedOn w:val="Normal"/>
    <w:qFormat/>
    <w:pPr>
      <w:suppressLineNumbers/>
    </w:pPr>
    <w:rPr>
      <w:rFonts w:cs="FreeSans"/>
    </w:rPr>
  </w:style>
  <w:style w:type="paragraph" w:customStyle="1" w:styleId="HeaderFooter">
    <w:name w:val="Header &amp; Footer"/>
    <w:qFormat/>
    <w:rsid w:val="001B169D"/>
    <w:pPr>
      <w:tabs>
        <w:tab w:val="right" w:pos="9020"/>
      </w:tabs>
    </w:pPr>
    <w:rPr>
      <w:rFonts w:ascii="Helvetica Neue" w:eastAsia="Arial Unicode MS" w:hAnsi="Helvetica Neue" w:cs="Arial Unicode MS"/>
      <w:color w:val="000000"/>
      <w:sz w:val="24"/>
      <w:szCs w:val="24"/>
    </w:rPr>
  </w:style>
  <w:style w:type="paragraph" w:customStyle="1" w:styleId="Author">
    <w:name w:val="Author"/>
    <w:qFormat/>
    <w:rsid w:val="001B169D"/>
    <w:pPr>
      <w:spacing w:before="280" w:after="120" w:line="276" w:lineRule="auto"/>
      <w:jc w:val="center"/>
    </w:pPr>
    <w:rPr>
      <w:rFonts w:ascii="Times New Roman" w:eastAsia="Arial Unicode MS" w:hAnsi="Times New Roman" w:cs="Arial Unicode MS"/>
      <w:b/>
      <w:bCs/>
      <w:color w:val="000000"/>
      <w:sz w:val="26"/>
      <w:szCs w:val="26"/>
      <w:u w:color="000000"/>
    </w:rPr>
  </w:style>
  <w:style w:type="paragraph" w:customStyle="1" w:styleId="Affiliation">
    <w:name w:val="Affiliation"/>
    <w:qFormat/>
    <w:rsid w:val="001B169D"/>
    <w:pPr>
      <w:spacing w:after="200" w:line="276" w:lineRule="auto"/>
      <w:jc w:val="center"/>
    </w:pPr>
    <w:rPr>
      <w:rFonts w:ascii="Times New Roman" w:eastAsia="Arial Unicode MS" w:hAnsi="Times New Roman" w:cs="Arial Unicode MS"/>
      <w:color w:val="000000"/>
      <w:sz w:val="26"/>
      <w:szCs w:val="26"/>
      <w:u w:color="000000"/>
    </w:rPr>
  </w:style>
  <w:style w:type="paragraph" w:customStyle="1" w:styleId="Heading20">
    <w:name w:val="Heading_2"/>
    <w:next w:val="Normal"/>
    <w:qFormat/>
    <w:rsid w:val="001B169D"/>
    <w:pPr>
      <w:keepNext/>
      <w:spacing w:before="240" w:after="120" w:line="276" w:lineRule="auto"/>
    </w:pPr>
    <w:rPr>
      <w:rFonts w:ascii="Times New Roman" w:eastAsia="Arial Unicode MS" w:hAnsi="Times New Roman" w:cs="Arial Unicode MS"/>
      <w:b/>
      <w:bCs/>
      <w:color w:val="000000"/>
      <w:sz w:val="24"/>
      <w:szCs w:val="24"/>
      <w:u w:color="000000"/>
    </w:rPr>
  </w:style>
  <w:style w:type="paragraph" w:customStyle="1" w:styleId="References">
    <w:name w:val="References"/>
    <w:qFormat/>
    <w:rsid w:val="001B169D"/>
    <w:pPr>
      <w:tabs>
        <w:tab w:val="left" w:pos="720"/>
      </w:tabs>
      <w:spacing w:before="40" w:after="40" w:line="276" w:lineRule="auto"/>
      <w:jc w:val="both"/>
    </w:pPr>
    <w:rPr>
      <w:rFonts w:ascii="Times New Roman" w:eastAsia="Arial Unicode MS" w:hAnsi="Times New Roman" w:cs="Arial Unicode MS"/>
      <w:color w:val="000000"/>
      <w:sz w:val="24"/>
      <w:szCs w:val="24"/>
      <w:u w:color="00000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B48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485E"/>
    <w:rPr>
      <w:rFonts w:ascii="Lucida Grande" w:eastAsia="Arial Unicode MS" w:hAnsi="Lucida Grande" w:cs="Lucida Grande"/>
      <w:sz w:val="18"/>
      <w:szCs w:val="18"/>
    </w:rPr>
  </w:style>
  <w:style w:type="paragraph" w:styleId="FootnoteText">
    <w:name w:val="footnote text"/>
    <w:basedOn w:val="Normal"/>
    <w:link w:val="FootnoteTextChar"/>
    <w:unhideWhenUsed/>
    <w:rsid w:val="00341443"/>
    <w:rPr>
      <w:rFonts w:eastAsiaTheme="minorEastAsia"/>
      <w:lang w:val="de-DE"/>
    </w:rPr>
  </w:style>
  <w:style w:type="character" w:customStyle="1" w:styleId="FootnoteTextChar">
    <w:name w:val="Footnote Text Char"/>
    <w:basedOn w:val="DefaultParagraphFont"/>
    <w:link w:val="FootnoteText"/>
    <w:rsid w:val="00341443"/>
    <w:rPr>
      <w:rFonts w:ascii="Times New Roman" w:eastAsiaTheme="minorEastAsia" w:hAnsi="Times New Roman" w:cs="Times New Roman"/>
      <w:sz w:val="24"/>
      <w:szCs w:val="24"/>
      <w:lang w:val="de-DE"/>
    </w:rPr>
  </w:style>
  <w:style w:type="character" w:styleId="FootnoteReference">
    <w:name w:val="footnote reference"/>
    <w:basedOn w:val="DefaultParagraphFont"/>
    <w:uiPriority w:val="99"/>
    <w:unhideWhenUsed/>
    <w:qFormat/>
    <w:rsid w:val="00341443"/>
    <w:rPr>
      <w:vertAlign w:val="superscript"/>
    </w:rPr>
  </w:style>
  <w:style w:type="paragraph" w:customStyle="1" w:styleId="Rahmeninhalt">
    <w:name w:val="Rahmeninhalt"/>
    <w:basedOn w:val="Normal"/>
    <w:qFormat/>
    <w:rsid w:val="009838BD"/>
    <w:rPr>
      <w:rFonts w:eastAsiaTheme="minorEastAsia"/>
      <w:color w:val="00000A"/>
      <w:lang w:val="de-DE"/>
    </w:rPr>
  </w:style>
  <w:style w:type="table" w:styleId="TableGrid">
    <w:name w:val="Table Grid"/>
    <w:basedOn w:val="TableNormal"/>
    <w:uiPriority w:val="59"/>
    <w:rsid w:val="009838BD"/>
    <w:rPr>
      <w:rFonts w:ascii="Times New Roman" w:eastAsiaTheme="minorEastAsia" w:hAnsi="Times New Roman" w:cs="Times New Roman"/>
      <w:szCs w:val="24"/>
      <w:lang w:val="de-DE"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0CEC"/>
    <w:pPr>
      <w:ind w:left="720"/>
      <w:contextualSpacing/>
    </w:pPr>
    <w:rPr>
      <w:rFonts w:eastAsiaTheme="minorEastAsia"/>
    </w:rPr>
  </w:style>
  <w:style w:type="paragraph" w:styleId="Header">
    <w:name w:val="header"/>
    <w:basedOn w:val="Normal"/>
    <w:link w:val="HeaderChar"/>
    <w:uiPriority w:val="99"/>
    <w:unhideWhenUsed/>
    <w:rsid w:val="00E90CEC"/>
    <w:pPr>
      <w:tabs>
        <w:tab w:val="center" w:pos="4153"/>
        <w:tab w:val="right" w:pos="8306"/>
      </w:tabs>
    </w:pPr>
    <w:rPr>
      <w:rFonts w:eastAsiaTheme="minorEastAsia"/>
    </w:rPr>
  </w:style>
  <w:style w:type="character" w:customStyle="1" w:styleId="HeaderChar">
    <w:name w:val="Header Char"/>
    <w:basedOn w:val="DefaultParagraphFont"/>
    <w:link w:val="Header"/>
    <w:uiPriority w:val="99"/>
    <w:rsid w:val="00E90CEC"/>
    <w:rPr>
      <w:rFonts w:ascii="Times New Roman" w:eastAsiaTheme="minorEastAsia" w:hAnsi="Times New Roman" w:cs="Times New Roman"/>
      <w:sz w:val="24"/>
      <w:szCs w:val="24"/>
      <w:lang w:val="en-GB"/>
    </w:rPr>
  </w:style>
  <w:style w:type="paragraph" w:styleId="Footer">
    <w:name w:val="footer"/>
    <w:basedOn w:val="Normal"/>
    <w:link w:val="FooterChar"/>
    <w:uiPriority w:val="99"/>
    <w:unhideWhenUsed/>
    <w:rsid w:val="00E90CEC"/>
    <w:pPr>
      <w:tabs>
        <w:tab w:val="center" w:pos="4153"/>
        <w:tab w:val="right" w:pos="8306"/>
      </w:tabs>
    </w:pPr>
    <w:rPr>
      <w:rFonts w:eastAsiaTheme="minorEastAsia"/>
    </w:rPr>
  </w:style>
  <w:style w:type="character" w:customStyle="1" w:styleId="FooterChar">
    <w:name w:val="Footer Char"/>
    <w:basedOn w:val="DefaultParagraphFont"/>
    <w:link w:val="Footer"/>
    <w:uiPriority w:val="99"/>
    <w:rsid w:val="00E90CEC"/>
    <w:rPr>
      <w:rFonts w:ascii="Times New Roman" w:eastAsiaTheme="minorEastAsia" w:hAnsi="Times New Roman" w:cs="Times New Roman"/>
      <w:sz w:val="24"/>
      <w:szCs w:val="24"/>
      <w:lang w:val="en-GB"/>
    </w:rPr>
  </w:style>
  <w:style w:type="character" w:styleId="PageNumber">
    <w:name w:val="page number"/>
    <w:basedOn w:val="DefaultParagraphFont"/>
    <w:uiPriority w:val="99"/>
    <w:semiHidden/>
    <w:unhideWhenUsed/>
    <w:rsid w:val="001A29B0"/>
  </w:style>
  <w:style w:type="character" w:styleId="Hyperlink">
    <w:name w:val="Hyperlink"/>
    <w:basedOn w:val="DefaultParagraphFont"/>
    <w:uiPriority w:val="99"/>
    <w:unhideWhenUsed/>
    <w:rsid w:val="001555F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45A68"/>
    <w:rPr>
      <w:b/>
      <w:bCs/>
      <w:sz w:val="20"/>
      <w:szCs w:val="20"/>
    </w:rPr>
  </w:style>
  <w:style w:type="character" w:customStyle="1" w:styleId="CommentSubjectChar">
    <w:name w:val="Comment Subject Char"/>
    <w:basedOn w:val="CommentTextChar"/>
    <w:link w:val="CommentSubject"/>
    <w:uiPriority w:val="99"/>
    <w:semiHidden/>
    <w:rsid w:val="00A45A68"/>
    <w:rPr>
      <w:rFonts w:ascii="Times New Roman" w:eastAsia="Arial Unicode MS" w:hAnsi="Times New Roman" w:cs="Times New Roman"/>
      <w:b/>
      <w:bCs/>
      <w:sz w:val="24"/>
      <w:szCs w:val="20"/>
      <w:lang w:val="en-GB"/>
    </w:rPr>
  </w:style>
  <w:style w:type="character" w:customStyle="1" w:styleId="Heading1Char">
    <w:name w:val="Heading 1 Char"/>
    <w:basedOn w:val="DefaultParagraphFont"/>
    <w:link w:val="Heading1"/>
    <w:uiPriority w:val="9"/>
    <w:rsid w:val="00A67874"/>
    <w:rPr>
      <w:rFonts w:asciiTheme="majorHAnsi" w:eastAsiaTheme="majorEastAsia" w:hAnsiTheme="majorHAnsi" w:cstheme="majorBidi"/>
      <w:b/>
      <w:bCs/>
      <w:color w:val="2C6EAB" w:themeColor="accent1" w:themeShade="B5"/>
      <w:sz w:val="32"/>
      <w:szCs w:val="32"/>
      <w:lang w:val="en-GB"/>
    </w:rPr>
  </w:style>
  <w:style w:type="character" w:customStyle="1" w:styleId="Heading2Char">
    <w:name w:val="Heading 2 Char"/>
    <w:basedOn w:val="DefaultParagraphFont"/>
    <w:link w:val="Heading2"/>
    <w:uiPriority w:val="9"/>
    <w:rsid w:val="00A67874"/>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A67874"/>
    <w:rPr>
      <w:rFonts w:asciiTheme="majorHAnsi" w:eastAsiaTheme="majorEastAsia" w:hAnsiTheme="majorHAnsi" w:cstheme="majorBidi"/>
      <w:b/>
      <w:bCs/>
      <w:color w:val="5B9BD5" w:themeColor="accent1"/>
      <w:sz w:val="24"/>
      <w:szCs w:val="24"/>
      <w:lang w:val="en-GB"/>
    </w:rPr>
  </w:style>
  <w:style w:type="paragraph" w:styleId="List2">
    <w:name w:val="List 2"/>
    <w:basedOn w:val="Normal"/>
    <w:uiPriority w:val="99"/>
    <w:unhideWhenUsed/>
    <w:rsid w:val="00A67874"/>
    <w:pPr>
      <w:ind w:left="566" w:hanging="283"/>
      <w:contextualSpacing/>
    </w:pPr>
  </w:style>
  <w:style w:type="paragraph" w:styleId="ListContinue">
    <w:name w:val="List Continue"/>
    <w:basedOn w:val="Normal"/>
    <w:uiPriority w:val="99"/>
    <w:unhideWhenUsed/>
    <w:rsid w:val="00A67874"/>
    <w:pPr>
      <w:spacing w:after="120"/>
      <w:ind w:left="283"/>
      <w:contextualSpacing/>
    </w:pPr>
  </w:style>
  <w:style w:type="paragraph" w:styleId="BodyTextFirstIndent">
    <w:name w:val="Body Text First Indent"/>
    <w:basedOn w:val="BodyText"/>
    <w:link w:val="BodyTextFirstIndentChar"/>
    <w:uiPriority w:val="99"/>
    <w:unhideWhenUsed/>
    <w:rsid w:val="00A67874"/>
    <w:pPr>
      <w:spacing w:after="0" w:line="240" w:lineRule="auto"/>
      <w:ind w:firstLine="360"/>
    </w:pPr>
  </w:style>
  <w:style w:type="character" w:customStyle="1" w:styleId="BodyTextChar">
    <w:name w:val="Body Text Char"/>
    <w:basedOn w:val="DefaultParagraphFont"/>
    <w:link w:val="BodyText"/>
    <w:rsid w:val="00A67874"/>
    <w:rPr>
      <w:rFonts w:ascii="Times New Roman" w:eastAsia="Arial Unicode MS" w:hAnsi="Times New Roman" w:cs="Times New Roman"/>
      <w:sz w:val="24"/>
      <w:szCs w:val="24"/>
      <w:lang w:val="en-GB"/>
    </w:rPr>
  </w:style>
  <w:style w:type="character" w:customStyle="1" w:styleId="BodyTextFirstIndentChar">
    <w:name w:val="Body Text First Indent Char"/>
    <w:basedOn w:val="BodyTextChar"/>
    <w:link w:val="BodyTextFirstIndent"/>
    <w:uiPriority w:val="99"/>
    <w:rsid w:val="00A67874"/>
    <w:rPr>
      <w:rFonts w:ascii="Times New Roman" w:eastAsia="Arial Unicode MS" w:hAnsi="Times New Roman" w:cs="Times New Roman"/>
      <w:sz w:val="24"/>
      <w:szCs w:val="24"/>
      <w:lang w:val="en-GB"/>
    </w:rPr>
  </w:style>
  <w:style w:type="paragraph" w:styleId="BodyTextIndent">
    <w:name w:val="Body Text Indent"/>
    <w:basedOn w:val="Normal"/>
    <w:link w:val="BodyTextIndentChar"/>
    <w:uiPriority w:val="99"/>
    <w:semiHidden/>
    <w:unhideWhenUsed/>
    <w:rsid w:val="00A67874"/>
    <w:pPr>
      <w:spacing w:after="120"/>
      <w:ind w:left="283"/>
    </w:pPr>
  </w:style>
  <w:style w:type="character" w:customStyle="1" w:styleId="BodyTextIndentChar">
    <w:name w:val="Body Text Indent Char"/>
    <w:basedOn w:val="DefaultParagraphFont"/>
    <w:link w:val="BodyTextIndent"/>
    <w:uiPriority w:val="99"/>
    <w:semiHidden/>
    <w:rsid w:val="00A67874"/>
    <w:rPr>
      <w:rFonts w:ascii="Times New Roman" w:eastAsia="Arial Unicode MS" w:hAnsi="Times New Roman" w:cs="Times New Roman"/>
      <w:sz w:val="24"/>
      <w:szCs w:val="24"/>
      <w:lang w:val="en-GB"/>
    </w:rPr>
  </w:style>
  <w:style w:type="paragraph" w:styleId="BodyTextFirstIndent2">
    <w:name w:val="Body Text First Indent 2"/>
    <w:basedOn w:val="BodyTextIndent"/>
    <w:link w:val="BodyTextFirstIndent2Char"/>
    <w:uiPriority w:val="99"/>
    <w:unhideWhenUsed/>
    <w:rsid w:val="00A67874"/>
    <w:pPr>
      <w:spacing w:after="0"/>
      <w:ind w:left="360" w:firstLine="360"/>
    </w:pPr>
  </w:style>
  <w:style w:type="character" w:customStyle="1" w:styleId="BodyTextFirstIndent2Char">
    <w:name w:val="Body Text First Indent 2 Char"/>
    <w:basedOn w:val="BodyTextIndentChar"/>
    <w:link w:val="BodyTextFirstIndent2"/>
    <w:uiPriority w:val="99"/>
    <w:rsid w:val="00A67874"/>
    <w:rPr>
      <w:rFonts w:ascii="Times New Roman" w:eastAsia="Arial Unicode MS" w:hAnsi="Times New Roman" w:cs="Times New Roman"/>
      <w:sz w:val="24"/>
      <w:szCs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69D"/>
    <w:rPr>
      <w:rFonts w:ascii="Times New Roman" w:eastAsia="Arial Unicode MS" w:hAnsi="Times New Roman" w:cs="Times New Roman"/>
      <w:sz w:val="24"/>
      <w:szCs w:val="24"/>
      <w:lang w:val="en-GB"/>
    </w:rPr>
  </w:style>
  <w:style w:type="paragraph" w:styleId="Heading1">
    <w:name w:val="heading 1"/>
    <w:basedOn w:val="Normal"/>
    <w:next w:val="Normal"/>
    <w:link w:val="Heading1Char"/>
    <w:uiPriority w:val="9"/>
    <w:qFormat/>
    <w:rsid w:val="00A67874"/>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A67874"/>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67874"/>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qFormat/>
    <w:rsid w:val="001B169D"/>
  </w:style>
  <w:style w:type="character" w:customStyle="1" w:styleId="Hyperlink0">
    <w:name w:val="Hyperlink.0"/>
    <w:basedOn w:val="None"/>
    <w:qFormat/>
    <w:rsid w:val="001B169D"/>
    <w:rPr>
      <w:rFonts w:ascii="Times New Roman" w:eastAsia="Times New Roman" w:hAnsi="Times New Roman" w:cs="Times New Roman"/>
      <w:color w:val="0000FF"/>
      <w:sz w:val="24"/>
      <w:szCs w:val="24"/>
      <w:u w:val="single" w:color="0000FF"/>
    </w:rPr>
  </w:style>
  <w:style w:type="character" w:customStyle="1" w:styleId="ListLabel1">
    <w:name w:val="ListLabel 1"/>
    <w:qFormat/>
    <w:rPr>
      <w:caps w:val="0"/>
      <w:smallCaps w:val="0"/>
      <w:strike w:val="0"/>
      <w:dstrike w:val="0"/>
      <w:color w:val="000000"/>
      <w:spacing w:val="0"/>
      <w:w w:val="100"/>
      <w:position w:val="0"/>
      <w:sz w:val="20"/>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2">
    <w:name w:val="ListLabel 2"/>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3">
    <w:name w:val="ListLabel 3"/>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4">
    <w:name w:val="ListLabel 4"/>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5">
    <w:name w:val="ListLabel 5"/>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6">
    <w:name w:val="ListLabel 6"/>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7">
    <w:name w:val="ListLabel 7"/>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8">
    <w:name w:val="ListLabel 8"/>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9">
    <w:name w:val="ListLabel 9"/>
    <w:qFormat/>
    <w:rPr>
      <w:caps w:val="0"/>
      <w:smallCaps w:val="0"/>
      <w:strike w:val="0"/>
      <w:dstrike w:val="0"/>
      <w:color w:val="000000"/>
      <w:spacing w:val="0"/>
      <w:w w:val="100"/>
      <w:position w:val="0"/>
      <w:sz w:val="24"/>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berschrift">
    <w:name w:val="Übersch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Verzeichnis">
    <w:name w:val="Verzeichnis"/>
    <w:basedOn w:val="Normal"/>
    <w:qFormat/>
    <w:pPr>
      <w:suppressLineNumbers/>
    </w:pPr>
    <w:rPr>
      <w:rFonts w:cs="FreeSans"/>
    </w:rPr>
  </w:style>
  <w:style w:type="paragraph" w:customStyle="1" w:styleId="HeaderFooter">
    <w:name w:val="Header &amp; Footer"/>
    <w:qFormat/>
    <w:rsid w:val="001B169D"/>
    <w:pPr>
      <w:tabs>
        <w:tab w:val="right" w:pos="9020"/>
      </w:tabs>
    </w:pPr>
    <w:rPr>
      <w:rFonts w:ascii="Helvetica Neue" w:eastAsia="Arial Unicode MS" w:hAnsi="Helvetica Neue" w:cs="Arial Unicode MS"/>
      <w:color w:val="000000"/>
      <w:sz w:val="24"/>
      <w:szCs w:val="24"/>
    </w:rPr>
  </w:style>
  <w:style w:type="paragraph" w:customStyle="1" w:styleId="Author">
    <w:name w:val="Author"/>
    <w:qFormat/>
    <w:rsid w:val="001B169D"/>
    <w:pPr>
      <w:spacing w:before="280" w:after="120" w:line="276" w:lineRule="auto"/>
      <w:jc w:val="center"/>
    </w:pPr>
    <w:rPr>
      <w:rFonts w:ascii="Times New Roman" w:eastAsia="Arial Unicode MS" w:hAnsi="Times New Roman" w:cs="Arial Unicode MS"/>
      <w:b/>
      <w:bCs/>
      <w:color w:val="000000"/>
      <w:sz w:val="26"/>
      <w:szCs w:val="26"/>
      <w:u w:color="000000"/>
    </w:rPr>
  </w:style>
  <w:style w:type="paragraph" w:customStyle="1" w:styleId="Affiliation">
    <w:name w:val="Affiliation"/>
    <w:qFormat/>
    <w:rsid w:val="001B169D"/>
    <w:pPr>
      <w:spacing w:after="200" w:line="276" w:lineRule="auto"/>
      <w:jc w:val="center"/>
    </w:pPr>
    <w:rPr>
      <w:rFonts w:ascii="Times New Roman" w:eastAsia="Arial Unicode MS" w:hAnsi="Times New Roman" w:cs="Arial Unicode MS"/>
      <w:color w:val="000000"/>
      <w:sz w:val="26"/>
      <w:szCs w:val="26"/>
      <w:u w:color="000000"/>
    </w:rPr>
  </w:style>
  <w:style w:type="paragraph" w:customStyle="1" w:styleId="Heading20">
    <w:name w:val="Heading_2"/>
    <w:next w:val="Normal"/>
    <w:qFormat/>
    <w:rsid w:val="001B169D"/>
    <w:pPr>
      <w:keepNext/>
      <w:spacing w:before="240" w:after="120" w:line="276" w:lineRule="auto"/>
    </w:pPr>
    <w:rPr>
      <w:rFonts w:ascii="Times New Roman" w:eastAsia="Arial Unicode MS" w:hAnsi="Times New Roman" w:cs="Arial Unicode MS"/>
      <w:b/>
      <w:bCs/>
      <w:color w:val="000000"/>
      <w:sz w:val="24"/>
      <w:szCs w:val="24"/>
      <w:u w:color="000000"/>
    </w:rPr>
  </w:style>
  <w:style w:type="paragraph" w:customStyle="1" w:styleId="References">
    <w:name w:val="References"/>
    <w:qFormat/>
    <w:rsid w:val="001B169D"/>
    <w:pPr>
      <w:tabs>
        <w:tab w:val="left" w:pos="720"/>
      </w:tabs>
      <w:spacing w:before="40" w:after="40" w:line="276" w:lineRule="auto"/>
      <w:jc w:val="both"/>
    </w:pPr>
    <w:rPr>
      <w:rFonts w:ascii="Times New Roman" w:eastAsia="Arial Unicode MS" w:hAnsi="Times New Roman" w:cs="Arial Unicode MS"/>
      <w:color w:val="000000"/>
      <w:sz w:val="24"/>
      <w:szCs w:val="24"/>
      <w:u w:color="00000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B48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485E"/>
    <w:rPr>
      <w:rFonts w:ascii="Lucida Grande" w:eastAsia="Arial Unicode MS" w:hAnsi="Lucida Grande" w:cs="Lucida Grande"/>
      <w:sz w:val="18"/>
      <w:szCs w:val="18"/>
    </w:rPr>
  </w:style>
  <w:style w:type="paragraph" w:styleId="FootnoteText">
    <w:name w:val="footnote text"/>
    <w:basedOn w:val="Normal"/>
    <w:link w:val="FootnoteTextChar"/>
    <w:unhideWhenUsed/>
    <w:rsid w:val="00341443"/>
    <w:rPr>
      <w:rFonts w:eastAsiaTheme="minorEastAsia"/>
      <w:lang w:val="de-DE"/>
    </w:rPr>
  </w:style>
  <w:style w:type="character" w:customStyle="1" w:styleId="FootnoteTextChar">
    <w:name w:val="Footnote Text Char"/>
    <w:basedOn w:val="DefaultParagraphFont"/>
    <w:link w:val="FootnoteText"/>
    <w:rsid w:val="00341443"/>
    <w:rPr>
      <w:rFonts w:ascii="Times New Roman" w:eastAsiaTheme="minorEastAsia" w:hAnsi="Times New Roman" w:cs="Times New Roman"/>
      <w:sz w:val="24"/>
      <w:szCs w:val="24"/>
      <w:lang w:val="de-DE"/>
    </w:rPr>
  </w:style>
  <w:style w:type="character" w:styleId="FootnoteReference">
    <w:name w:val="footnote reference"/>
    <w:basedOn w:val="DefaultParagraphFont"/>
    <w:uiPriority w:val="99"/>
    <w:unhideWhenUsed/>
    <w:qFormat/>
    <w:rsid w:val="00341443"/>
    <w:rPr>
      <w:vertAlign w:val="superscript"/>
    </w:rPr>
  </w:style>
  <w:style w:type="paragraph" w:customStyle="1" w:styleId="Rahmeninhalt">
    <w:name w:val="Rahmeninhalt"/>
    <w:basedOn w:val="Normal"/>
    <w:qFormat/>
    <w:rsid w:val="009838BD"/>
    <w:rPr>
      <w:rFonts w:eastAsiaTheme="minorEastAsia"/>
      <w:color w:val="00000A"/>
      <w:lang w:val="de-DE"/>
    </w:rPr>
  </w:style>
  <w:style w:type="table" w:styleId="TableGrid">
    <w:name w:val="Table Grid"/>
    <w:basedOn w:val="TableNormal"/>
    <w:uiPriority w:val="59"/>
    <w:rsid w:val="009838BD"/>
    <w:rPr>
      <w:rFonts w:ascii="Times New Roman" w:eastAsiaTheme="minorEastAsia" w:hAnsi="Times New Roman" w:cs="Times New Roman"/>
      <w:szCs w:val="24"/>
      <w:lang w:val="de-DE"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0CEC"/>
    <w:pPr>
      <w:ind w:left="720"/>
      <w:contextualSpacing/>
    </w:pPr>
    <w:rPr>
      <w:rFonts w:eastAsiaTheme="minorEastAsia"/>
    </w:rPr>
  </w:style>
  <w:style w:type="paragraph" w:styleId="Header">
    <w:name w:val="header"/>
    <w:basedOn w:val="Normal"/>
    <w:link w:val="HeaderChar"/>
    <w:uiPriority w:val="99"/>
    <w:unhideWhenUsed/>
    <w:rsid w:val="00E90CEC"/>
    <w:pPr>
      <w:tabs>
        <w:tab w:val="center" w:pos="4153"/>
        <w:tab w:val="right" w:pos="8306"/>
      </w:tabs>
    </w:pPr>
    <w:rPr>
      <w:rFonts w:eastAsiaTheme="minorEastAsia"/>
    </w:rPr>
  </w:style>
  <w:style w:type="character" w:customStyle="1" w:styleId="HeaderChar">
    <w:name w:val="Header Char"/>
    <w:basedOn w:val="DefaultParagraphFont"/>
    <w:link w:val="Header"/>
    <w:uiPriority w:val="99"/>
    <w:rsid w:val="00E90CEC"/>
    <w:rPr>
      <w:rFonts w:ascii="Times New Roman" w:eastAsiaTheme="minorEastAsia" w:hAnsi="Times New Roman" w:cs="Times New Roman"/>
      <w:sz w:val="24"/>
      <w:szCs w:val="24"/>
      <w:lang w:val="en-GB"/>
    </w:rPr>
  </w:style>
  <w:style w:type="paragraph" w:styleId="Footer">
    <w:name w:val="footer"/>
    <w:basedOn w:val="Normal"/>
    <w:link w:val="FooterChar"/>
    <w:uiPriority w:val="99"/>
    <w:unhideWhenUsed/>
    <w:rsid w:val="00E90CEC"/>
    <w:pPr>
      <w:tabs>
        <w:tab w:val="center" w:pos="4153"/>
        <w:tab w:val="right" w:pos="8306"/>
      </w:tabs>
    </w:pPr>
    <w:rPr>
      <w:rFonts w:eastAsiaTheme="minorEastAsia"/>
    </w:rPr>
  </w:style>
  <w:style w:type="character" w:customStyle="1" w:styleId="FooterChar">
    <w:name w:val="Footer Char"/>
    <w:basedOn w:val="DefaultParagraphFont"/>
    <w:link w:val="Footer"/>
    <w:uiPriority w:val="99"/>
    <w:rsid w:val="00E90CEC"/>
    <w:rPr>
      <w:rFonts w:ascii="Times New Roman" w:eastAsiaTheme="minorEastAsia" w:hAnsi="Times New Roman" w:cs="Times New Roman"/>
      <w:sz w:val="24"/>
      <w:szCs w:val="24"/>
      <w:lang w:val="en-GB"/>
    </w:rPr>
  </w:style>
  <w:style w:type="character" w:styleId="PageNumber">
    <w:name w:val="page number"/>
    <w:basedOn w:val="DefaultParagraphFont"/>
    <w:uiPriority w:val="99"/>
    <w:semiHidden/>
    <w:unhideWhenUsed/>
    <w:rsid w:val="001A29B0"/>
  </w:style>
  <w:style w:type="character" w:styleId="Hyperlink">
    <w:name w:val="Hyperlink"/>
    <w:basedOn w:val="DefaultParagraphFont"/>
    <w:uiPriority w:val="99"/>
    <w:unhideWhenUsed/>
    <w:rsid w:val="001555F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45A68"/>
    <w:rPr>
      <w:b/>
      <w:bCs/>
      <w:sz w:val="20"/>
      <w:szCs w:val="20"/>
    </w:rPr>
  </w:style>
  <w:style w:type="character" w:customStyle="1" w:styleId="CommentSubjectChar">
    <w:name w:val="Comment Subject Char"/>
    <w:basedOn w:val="CommentTextChar"/>
    <w:link w:val="CommentSubject"/>
    <w:uiPriority w:val="99"/>
    <w:semiHidden/>
    <w:rsid w:val="00A45A68"/>
    <w:rPr>
      <w:rFonts w:ascii="Times New Roman" w:eastAsia="Arial Unicode MS" w:hAnsi="Times New Roman" w:cs="Times New Roman"/>
      <w:b/>
      <w:bCs/>
      <w:sz w:val="24"/>
      <w:szCs w:val="20"/>
      <w:lang w:val="en-GB"/>
    </w:rPr>
  </w:style>
  <w:style w:type="character" w:customStyle="1" w:styleId="Heading1Char">
    <w:name w:val="Heading 1 Char"/>
    <w:basedOn w:val="DefaultParagraphFont"/>
    <w:link w:val="Heading1"/>
    <w:uiPriority w:val="9"/>
    <w:rsid w:val="00A67874"/>
    <w:rPr>
      <w:rFonts w:asciiTheme="majorHAnsi" w:eastAsiaTheme="majorEastAsia" w:hAnsiTheme="majorHAnsi" w:cstheme="majorBidi"/>
      <w:b/>
      <w:bCs/>
      <w:color w:val="2C6EAB" w:themeColor="accent1" w:themeShade="B5"/>
      <w:sz w:val="32"/>
      <w:szCs w:val="32"/>
      <w:lang w:val="en-GB"/>
    </w:rPr>
  </w:style>
  <w:style w:type="character" w:customStyle="1" w:styleId="Heading2Char">
    <w:name w:val="Heading 2 Char"/>
    <w:basedOn w:val="DefaultParagraphFont"/>
    <w:link w:val="Heading2"/>
    <w:uiPriority w:val="9"/>
    <w:rsid w:val="00A67874"/>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A67874"/>
    <w:rPr>
      <w:rFonts w:asciiTheme="majorHAnsi" w:eastAsiaTheme="majorEastAsia" w:hAnsiTheme="majorHAnsi" w:cstheme="majorBidi"/>
      <w:b/>
      <w:bCs/>
      <w:color w:val="5B9BD5" w:themeColor="accent1"/>
      <w:sz w:val="24"/>
      <w:szCs w:val="24"/>
      <w:lang w:val="en-GB"/>
    </w:rPr>
  </w:style>
  <w:style w:type="paragraph" w:styleId="List2">
    <w:name w:val="List 2"/>
    <w:basedOn w:val="Normal"/>
    <w:uiPriority w:val="99"/>
    <w:unhideWhenUsed/>
    <w:rsid w:val="00A67874"/>
    <w:pPr>
      <w:ind w:left="566" w:hanging="283"/>
      <w:contextualSpacing/>
    </w:pPr>
  </w:style>
  <w:style w:type="paragraph" w:styleId="ListContinue">
    <w:name w:val="List Continue"/>
    <w:basedOn w:val="Normal"/>
    <w:uiPriority w:val="99"/>
    <w:unhideWhenUsed/>
    <w:rsid w:val="00A67874"/>
    <w:pPr>
      <w:spacing w:after="120"/>
      <w:ind w:left="283"/>
      <w:contextualSpacing/>
    </w:pPr>
  </w:style>
  <w:style w:type="paragraph" w:styleId="BodyTextFirstIndent">
    <w:name w:val="Body Text First Indent"/>
    <w:basedOn w:val="BodyText"/>
    <w:link w:val="BodyTextFirstIndentChar"/>
    <w:uiPriority w:val="99"/>
    <w:unhideWhenUsed/>
    <w:rsid w:val="00A67874"/>
    <w:pPr>
      <w:spacing w:after="0" w:line="240" w:lineRule="auto"/>
      <w:ind w:firstLine="360"/>
    </w:pPr>
  </w:style>
  <w:style w:type="character" w:customStyle="1" w:styleId="BodyTextChar">
    <w:name w:val="Body Text Char"/>
    <w:basedOn w:val="DefaultParagraphFont"/>
    <w:link w:val="BodyText"/>
    <w:rsid w:val="00A67874"/>
    <w:rPr>
      <w:rFonts w:ascii="Times New Roman" w:eastAsia="Arial Unicode MS" w:hAnsi="Times New Roman" w:cs="Times New Roman"/>
      <w:sz w:val="24"/>
      <w:szCs w:val="24"/>
      <w:lang w:val="en-GB"/>
    </w:rPr>
  </w:style>
  <w:style w:type="character" w:customStyle="1" w:styleId="BodyTextFirstIndentChar">
    <w:name w:val="Body Text First Indent Char"/>
    <w:basedOn w:val="BodyTextChar"/>
    <w:link w:val="BodyTextFirstIndent"/>
    <w:uiPriority w:val="99"/>
    <w:rsid w:val="00A67874"/>
    <w:rPr>
      <w:rFonts w:ascii="Times New Roman" w:eastAsia="Arial Unicode MS" w:hAnsi="Times New Roman" w:cs="Times New Roman"/>
      <w:sz w:val="24"/>
      <w:szCs w:val="24"/>
      <w:lang w:val="en-GB"/>
    </w:rPr>
  </w:style>
  <w:style w:type="paragraph" w:styleId="BodyTextIndent">
    <w:name w:val="Body Text Indent"/>
    <w:basedOn w:val="Normal"/>
    <w:link w:val="BodyTextIndentChar"/>
    <w:uiPriority w:val="99"/>
    <w:semiHidden/>
    <w:unhideWhenUsed/>
    <w:rsid w:val="00A67874"/>
    <w:pPr>
      <w:spacing w:after="120"/>
      <w:ind w:left="283"/>
    </w:pPr>
  </w:style>
  <w:style w:type="character" w:customStyle="1" w:styleId="BodyTextIndentChar">
    <w:name w:val="Body Text Indent Char"/>
    <w:basedOn w:val="DefaultParagraphFont"/>
    <w:link w:val="BodyTextIndent"/>
    <w:uiPriority w:val="99"/>
    <w:semiHidden/>
    <w:rsid w:val="00A67874"/>
    <w:rPr>
      <w:rFonts w:ascii="Times New Roman" w:eastAsia="Arial Unicode MS" w:hAnsi="Times New Roman" w:cs="Times New Roman"/>
      <w:sz w:val="24"/>
      <w:szCs w:val="24"/>
      <w:lang w:val="en-GB"/>
    </w:rPr>
  </w:style>
  <w:style w:type="paragraph" w:styleId="BodyTextFirstIndent2">
    <w:name w:val="Body Text First Indent 2"/>
    <w:basedOn w:val="BodyTextIndent"/>
    <w:link w:val="BodyTextFirstIndent2Char"/>
    <w:uiPriority w:val="99"/>
    <w:unhideWhenUsed/>
    <w:rsid w:val="00A67874"/>
    <w:pPr>
      <w:spacing w:after="0"/>
      <w:ind w:left="360" w:firstLine="360"/>
    </w:pPr>
  </w:style>
  <w:style w:type="character" w:customStyle="1" w:styleId="BodyTextFirstIndent2Char">
    <w:name w:val="Body Text First Indent 2 Char"/>
    <w:basedOn w:val="BodyTextIndentChar"/>
    <w:link w:val="BodyTextFirstIndent2"/>
    <w:uiPriority w:val="99"/>
    <w:rsid w:val="00A67874"/>
    <w:rPr>
      <w:rFonts w:ascii="Times New Roman" w:eastAsia="Arial Unicode MS"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nyaspubs.onlinelibrary.wiley.com/journal/17496632" TargetMode="External"/><Relationship Id="rId12" Type="http://schemas.openxmlformats.org/officeDocument/2006/relationships/hyperlink" Target="https://nyaspubs.onlinelibrary.wiley.com/toc/17496632/1955/63/4" TargetMode="External"/><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25215-671D-FC4F-841E-46D344042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635</Words>
  <Characters>9324</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0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re Akçay</dc:creator>
  <cp:lastModifiedBy>m b</cp:lastModifiedBy>
  <cp:revision>2</cp:revision>
  <cp:lastPrinted>2021-01-09T15:16:00Z</cp:lastPrinted>
  <dcterms:created xsi:type="dcterms:W3CDTF">2021-02-16T17:23:00Z</dcterms:created>
  <dcterms:modified xsi:type="dcterms:W3CDTF">2021-02-16T17:2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